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487DF" w14:textId="77777777" w:rsidR="0093501D" w:rsidRPr="0093501D" w:rsidRDefault="0093501D" w:rsidP="0093501D">
      <w:pPr>
        <w:pStyle w:val="AuthorList"/>
        <w:jc w:val="center"/>
        <w:rPr>
          <w:sz w:val="32"/>
          <w:szCs w:val="32"/>
          <w:highlight w:val="yellow"/>
        </w:rPr>
      </w:pPr>
      <w:r w:rsidRPr="0093501D">
        <w:rPr>
          <w:sz w:val="32"/>
          <w:szCs w:val="32"/>
        </w:rPr>
        <w:t xml:space="preserve">Serum </w:t>
      </w:r>
      <w:r w:rsidRPr="0093501D">
        <w:rPr>
          <w:sz w:val="32"/>
          <w:szCs w:val="32"/>
          <w:lang w:eastAsia="zh-CN"/>
        </w:rPr>
        <w:t>c</w:t>
      </w:r>
      <w:r w:rsidRPr="0093501D">
        <w:rPr>
          <w:sz w:val="32"/>
          <w:szCs w:val="32"/>
        </w:rPr>
        <w:t xml:space="preserve">alprotectin correlates with </w:t>
      </w:r>
      <w:proofErr w:type="gramStart"/>
      <w:r w:rsidRPr="0093501D">
        <w:rPr>
          <w:sz w:val="32"/>
          <w:szCs w:val="32"/>
        </w:rPr>
        <w:t xml:space="preserve">severity of </w:t>
      </w:r>
      <w:r w:rsidRPr="0093501D">
        <w:rPr>
          <w:sz w:val="32"/>
          <w:szCs w:val="32"/>
          <w:lang w:eastAsia="zh-CN"/>
        </w:rPr>
        <w:t>severe</w:t>
      </w:r>
      <w:proofErr w:type="gramEnd"/>
      <w:r w:rsidRPr="0093501D">
        <w:rPr>
          <w:sz w:val="32"/>
          <w:szCs w:val="32"/>
          <w:lang w:eastAsia="zh-CN"/>
        </w:rPr>
        <w:t xml:space="preserve"> </w:t>
      </w:r>
      <w:proofErr w:type="gramStart"/>
      <w:r w:rsidRPr="0093501D">
        <w:rPr>
          <w:sz w:val="32"/>
          <w:szCs w:val="32"/>
        </w:rPr>
        <w:t>fever</w:t>
      </w:r>
      <w:proofErr w:type="gramEnd"/>
      <w:r w:rsidRPr="0093501D">
        <w:rPr>
          <w:sz w:val="32"/>
          <w:szCs w:val="32"/>
        </w:rPr>
        <w:t xml:space="preserve"> with thrombocytopenia syndrome</w:t>
      </w:r>
    </w:p>
    <w:p w14:paraId="267D43DD" w14:textId="77777777" w:rsidR="0093501D" w:rsidRPr="002F6F17" w:rsidRDefault="0093501D" w:rsidP="002F6F1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32"/>
        </w:rPr>
      </w:pPr>
      <w:bookmarkStart w:id="0" w:name="_Hlk137560221"/>
      <w:proofErr w:type="spellStart"/>
      <w:r w:rsidRPr="002F6F17">
        <w:rPr>
          <w:rFonts w:ascii="Times New Roman" w:hAnsi="Times New Roman" w:cs="Times New Roman"/>
          <w:b/>
          <w:sz w:val="24"/>
          <w:szCs w:val="32"/>
        </w:rPr>
        <w:t>Shijie</w:t>
      </w:r>
      <w:proofErr w:type="spellEnd"/>
      <w:r w:rsidRPr="002F6F17">
        <w:rPr>
          <w:rFonts w:ascii="Times New Roman" w:hAnsi="Times New Roman" w:cs="Times New Roman"/>
          <w:b/>
          <w:sz w:val="24"/>
          <w:szCs w:val="32"/>
        </w:rPr>
        <w:t xml:space="preserve"> Cai</w:t>
      </w:r>
      <w:r w:rsidRPr="002F6F17">
        <w:rPr>
          <w:rFonts w:ascii="Times New Roman" w:hAnsi="Times New Roman" w:cs="Times New Roman"/>
          <w:b/>
          <w:sz w:val="24"/>
          <w:szCs w:val="32"/>
          <w:vertAlign w:val="superscript"/>
        </w:rPr>
        <w:t>1,</w:t>
      </w:r>
      <w:r w:rsidRPr="002F6F17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Pr="002F6F17">
        <w:rPr>
          <w:rFonts w:ascii="Times New Roman" w:hAnsi="Times New Roman" w:cs="Times New Roman"/>
          <w:b/>
          <w:sz w:val="24"/>
          <w:szCs w:val="32"/>
          <w:vertAlign w:val="superscript"/>
        </w:rPr>
        <w:t>†</w:t>
      </w:r>
      <w:r w:rsidRPr="002F6F17">
        <w:rPr>
          <w:rFonts w:ascii="Times New Roman" w:hAnsi="Times New Roman" w:cs="Times New Roman"/>
          <w:b/>
          <w:sz w:val="24"/>
          <w:szCs w:val="32"/>
        </w:rPr>
        <w:t>, Jiahua Zhu</w:t>
      </w:r>
      <w:r w:rsidRPr="002F6F17">
        <w:rPr>
          <w:rFonts w:ascii="Times New Roman" w:hAnsi="Times New Roman" w:cs="Times New Roman"/>
          <w:b/>
          <w:sz w:val="24"/>
          <w:szCs w:val="32"/>
          <w:vertAlign w:val="superscript"/>
        </w:rPr>
        <w:t>1,</w:t>
      </w:r>
      <w:r w:rsidRPr="002F6F17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Pr="002F6F17">
        <w:rPr>
          <w:rFonts w:ascii="Times New Roman" w:hAnsi="Times New Roman" w:cs="Times New Roman"/>
          <w:b/>
          <w:sz w:val="24"/>
          <w:szCs w:val="32"/>
          <w:vertAlign w:val="superscript"/>
        </w:rPr>
        <w:t>†</w:t>
      </w:r>
      <w:bookmarkEnd w:id="0"/>
      <w:r w:rsidRPr="002F6F17">
        <w:rPr>
          <w:rFonts w:ascii="Times New Roman" w:hAnsi="Times New Roman" w:cs="Times New Roman"/>
          <w:b/>
          <w:sz w:val="24"/>
          <w:szCs w:val="32"/>
        </w:rPr>
        <w:t xml:space="preserve">, </w:t>
      </w:r>
      <w:proofErr w:type="spellStart"/>
      <w:r w:rsidRPr="002F6F17">
        <w:rPr>
          <w:rFonts w:ascii="Times New Roman" w:hAnsi="Times New Roman" w:cs="Times New Roman"/>
          <w:b/>
          <w:sz w:val="24"/>
          <w:szCs w:val="32"/>
        </w:rPr>
        <w:t>Zhiye</w:t>
      </w:r>
      <w:proofErr w:type="spellEnd"/>
      <w:r w:rsidRPr="002F6F17">
        <w:rPr>
          <w:rFonts w:ascii="Times New Roman" w:hAnsi="Times New Roman" w:cs="Times New Roman"/>
          <w:b/>
          <w:sz w:val="24"/>
          <w:szCs w:val="32"/>
        </w:rPr>
        <w:t xml:space="preserve"> Xu</w:t>
      </w:r>
      <w:r w:rsidRPr="002F6F17">
        <w:rPr>
          <w:rFonts w:ascii="Times New Roman" w:hAnsi="Times New Roman" w:cs="Times New Roman"/>
          <w:b/>
          <w:sz w:val="24"/>
          <w:szCs w:val="32"/>
          <w:vertAlign w:val="superscript"/>
        </w:rPr>
        <w:t>2</w:t>
      </w:r>
      <w:r w:rsidRPr="002F6F17">
        <w:rPr>
          <w:rFonts w:ascii="Times New Roman" w:hAnsi="Times New Roman" w:cs="Times New Roman"/>
          <w:b/>
          <w:sz w:val="24"/>
          <w:szCs w:val="32"/>
        </w:rPr>
        <w:t xml:space="preserve">, </w:t>
      </w:r>
      <w:proofErr w:type="spellStart"/>
      <w:r w:rsidRPr="002F6F17">
        <w:rPr>
          <w:rFonts w:ascii="Times New Roman" w:hAnsi="Times New Roman" w:cs="Times New Roman"/>
          <w:b/>
          <w:sz w:val="24"/>
          <w:szCs w:val="32"/>
        </w:rPr>
        <w:t>Wenqin</w:t>
      </w:r>
      <w:proofErr w:type="spellEnd"/>
      <w:r w:rsidRPr="002F6F17">
        <w:rPr>
          <w:rFonts w:ascii="Times New Roman" w:hAnsi="Times New Roman" w:cs="Times New Roman"/>
          <w:b/>
          <w:sz w:val="24"/>
          <w:szCs w:val="32"/>
        </w:rPr>
        <w:t xml:space="preserve"> Chen</w:t>
      </w:r>
      <w:r w:rsidRPr="002F6F17">
        <w:rPr>
          <w:rFonts w:ascii="Times New Roman" w:hAnsi="Times New Roman" w:cs="Times New Roman"/>
          <w:b/>
          <w:sz w:val="24"/>
          <w:szCs w:val="32"/>
          <w:vertAlign w:val="superscript"/>
        </w:rPr>
        <w:t>2</w:t>
      </w:r>
      <w:r w:rsidRPr="002F6F17">
        <w:rPr>
          <w:rFonts w:ascii="Times New Roman" w:hAnsi="Times New Roman" w:cs="Times New Roman"/>
          <w:b/>
          <w:sz w:val="24"/>
          <w:szCs w:val="32"/>
        </w:rPr>
        <w:t>, Yue Tao</w:t>
      </w:r>
      <w:r w:rsidRPr="002F6F17">
        <w:rPr>
          <w:rFonts w:ascii="Times New Roman" w:hAnsi="Times New Roman" w:cs="Times New Roman"/>
          <w:b/>
          <w:sz w:val="24"/>
          <w:szCs w:val="32"/>
          <w:vertAlign w:val="superscript"/>
        </w:rPr>
        <w:t>2, *</w:t>
      </w:r>
      <w:r w:rsidRPr="002F6F17">
        <w:rPr>
          <w:rFonts w:ascii="Times New Roman" w:hAnsi="Times New Roman" w:cs="Times New Roman"/>
          <w:b/>
          <w:sz w:val="24"/>
          <w:szCs w:val="32"/>
        </w:rPr>
        <w:t xml:space="preserve">, </w:t>
      </w:r>
      <w:proofErr w:type="spellStart"/>
      <w:r w:rsidRPr="002F6F17">
        <w:rPr>
          <w:rFonts w:ascii="Times New Roman" w:hAnsi="Times New Roman" w:cs="Times New Roman"/>
          <w:b/>
          <w:sz w:val="24"/>
          <w:szCs w:val="32"/>
        </w:rPr>
        <w:t>Taihong</w:t>
      </w:r>
      <w:proofErr w:type="spellEnd"/>
      <w:r w:rsidRPr="002F6F17">
        <w:rPr>
          <w:rFonts w:ascii="Times New Roman" w:hAnsi="Times New Roman" w:cs="Times New Roman"/>
          <w:b/>
          <w:sz w:val="24"/>
          <w:szCs w:val="32"/>
        </w:rPr>
        <w:t xml:space="preserve"> Huang</w:t>
      </w:r>
      <w:r w:rsidRPr="002F6F17">
        <w:rPr>
          <w:rFonts w:ascii="Times New Roman" w:hAnsi="Times New Roman" w:cs="Times New Roman"/>
          <w:b/>
          <w:sz w:val="24"/>
          <w:szCs w:val="32"/>
          <w:vertAlign w:val="superscript"/>
        </w:rPr>
        <w:t>2, *</w:t>
      </w:r>
      <w:r w:rsidRPr="002F6F17">
        <w:rPr>
          <w:rFonts w:ascii="Times New Roman" w:hAnsi="Times New Roman" w:cs="Times New Roman"/>
          <w:b/>
          <w:sz w:val="24"/>
          <w:szCs w:val="32"/>
        </w:rPr>
        <w:t>, Sen Wang</w:t>
      </w:r>
      <w:r w:rsidRPr="002F6F17">
        <w:rPr>
          <w:rFonts w:ascii="Times New Roman" w:hAnsi="Times New Roman" w:cs="Times New Roman"/>
          <w:b/>
          <w:sz w:val="24"/>
          <w:szCs w:val="32"/>
          <w:vertAlign w:val="superscript"/>
        </w:rPr>
        <w:t>1, 2, *</w:t>
      </w:r>
    </w:p>
    <w:p w14:paraId="2EA14490" w14:textId="77777777" w:rsidR="0093501D" w:rsidRPr="002F6F17" w:rsidRDefault="0093501D" w:rsidP="002F6F17">
      <w:pPr>
        <w:spacing w:before="240" w:line="360" w:lineRule="auto"/>
        <w:rPr>
          <w:rFonts w:ascii="Times New Roman" w:hAnsi="Times New Roman" w:cs="Times New Roman"/>
          <w:sz w:val="24"/>
          <w:szCs w:val="28"/>
        </w:rPr>
      </w:pPr>
      <w:r w:rsidRPr="002F6F17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 w:rsidRPr="002F6F17">
        <w:rPr>
          <w:rFonts w:ascii="Times New Roman" w:hAnsi="Times New Roman" w:cs="Times New Roman"/>
          <w:sz w:val="24"/>
          <w:szCs w:val="28"/>
        </w:rPr>
        <w:t xml:space="preserve"> Department of Clinical Laboratory Medicine, Nanjing Drum Tower Hospital Clinical College of Nanjing University of Chinese Medicine, Nanjing 210000, China.</w:t>
      </w:r>
    </w:p>
    <w:p w14:paraId="7BD00287" w14:textId="77777777" w:rsidR="0093501D" w:rsidRPr="002F6F17" w:rsidRDefault="0093501D" w:rsidP="002F6F17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2F6F17">
        <w:rPr>
          <w:rFonts w:ascii="Times New Roman" w:hAnsi="Times New Roman" w:cs="Times New Roman"/>
          <w:sz w:val="24"/>
          <w:szCs w:val="32"/>
          <w:vertAlign w:val="superscript"/>
        </w:rPr>
        <w:t>2</w:t>
      </w:r>
      <w:r w:rsidRPr="002F6F17">
        <w:rPr>
          <w:rFonts w:ascii="Times New Roman" w:hAnsi="Times New Roman" w:cs="Times New Roman"/>
          <w:sz w:val="24"/>
          <w:szCs w:val="28"/>
        </w:rPr>
        <w:t xml:space="preserve"> </w:t>
      </w:r>
      <w:r w:rsidRPr="002F6F17">
        <w:rPr>
          <w:rFonts w:ascii="Times New Roman" w:hAnsi="Times New Roman" w:cs="Times New Roman"/>
          <w:sz w:val="24"/>
          <w:szCs w:val="32"/>
        </w:rPr>
        <w:t>Department of Clinical Laboratory Medicine, The Affiliated Drum Tower Hospital of Nanjing University Medical School, Nanjing, China.</w:t>
      </w:r>
    </w:p>
    <w:p w14:paraId="75FDFA6A" w14:textId="77777777" w:rsidR="0093501D" w:rsidRPr="002F6F17" w:rsidRDefault="0093501D" w:rsidP="002F6F17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2B7C9AA3" w14:textId="77777777" w:rsidR="0093501D" w:rsidRPr="002F6F17" w:rsidRDefault="0093501D" w:rsidP="002F6F17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2F6F17">
        <w:rPr>
          <w:rFonts w:ascii="Times New Roman" w:hAnsi="Times New Roman" w:cs="Times New Roman"/>
          <w:b/>
          <w:sz w:val="24"/>
          <w:szCs w:val="32"/>
        </w:rPr>
        <w:t xml:space="preserve">* Correspondence: </w:t>
      </w:r>
      <w:r w:rsidRPr="002F6F17">
        <w:rPr>
          <w:rFonts w:ascii="Times New Roman" w:hAnsi="Times New Roman" w:cs="Times New Roman"/>
          <w:b/>
          <w:sz w:val="24"/>
          <w:szCs w:val="32"/>
        </w:rPr>
        <w:br/>
      </w:r>
      <w:r w:rsidRPr="002F6F17">
        <w:rPr>
          <w:rFonts w:ascii="Times New Roman" w:hAnsi="Times New Roman" w:cs="Times New Roman"/>
          <w:sz w:val="24"/>
          <w:szCs w:val="32"/>
        </w:rPr>
        <w:t xml:space="preserve">Sen Wang, </w:t>
      </w:r>
      <w:proofErr w:type="spellStart"/>
      <w:r w:rsidRPr="002F6F17">
        <w:rPr>
          <w:rFonts w:ascii="Times New Roman" w:hAnsi="Times New Roman" w:cs="Times New Roman"/>
          <w:sz w:val="24"/>
          <w:szCs w:val="32"/>
        </w:rPr>
        <w:t>Taihong</w:t>
      </w:r>
      <w:proofErr w:type="spellEnd"/>
      <w:r w:rsidRPr="002F6F17">
        <w:rPr>
          <w:rFonts w:ascii="Times New Roman" w:hAnsi="Times New Roman" w:cs="Times New Roman"/>
          <w:sz w:val="24"/>
          <w:szCs w:val="32"/>
        </w:rPr>
        <w:t xml:space="preserve"> Huang, Yue Tao</w:t>
      </w:r>
    </w:p>
    <w:p w14:paraId="664528DE" w14:textId="77777777" w:rsidR="0093501D" w:rsidRPr="002F6F17" w:rsidRDefault="0093501D" w:rsidP="002F6F17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2F6F17">
        <w:rPr>
          <w:rFonts w:ascii="Times New Roman" w:hAnsi="Times New Roman" w:cs="Times New Roman"/>
          <w:sz w:val="24"/>
          <w:szCs w:val="32"/>
        </w:rPr>
        <w:t>njwangsen@163.com; 1262117241@qq.com; peachmoon@163.com</w:t>
      </w:r>
    </w:p>
    <w:p w14:paraId="063DBBB2" w14:textId="77777777" w:rsidR="0093501D" w:rsidRPr="002F6F17" w:rsidRDefault="0093501D" w:rsidP="002F6F17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0956567D" w14:textId="77777777" w:rsidR="0093501D" w:rsidRPr="002F6F17" w:rsidRDefault="0093501D" w:rsidP="002F6F17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proofErr w:type="spellStart"/>
      <w:r w:rsidRPr="002F6F17">
        <w:rPr>
          <w:rFonts w:ascii="Times New Roman" w:hAnsi="Times New Roman" w:cs="Times New Roman"/>
          <w:bCs/>
          <w:sz w:val="24"/>
          <w:szCs w:val="32"/>
        </w:rPr>
        <w:t>Shijie</w:t>
      </w:r>
      <w:proofErr w:type="spellEnd"/>
      <w:r w:rsidRPr="002F6F17">
        <w:rPr>
          <w:rFonts w:ascii="Times New Roman" w:hAnsi="Times New Roman" w:cs="Times New Roman"/>
          <w:bCs/>
          <w:sz w:val="24"/>
          <w:szCs w:val="32"/>
        </w:rPr>
        <w:t xml:space="preserve"> Cai </w:t>
      </w:r>
      <w:r w:rsidRPr="002F6F17">
        <w:rPr>
          <w:rFonts w:ascii="Times New Roman" w:hAnsi="Times New Roman" w:cs="Times New Roman"/>
          <w:bCs/>
          <w:sz w:val="24"/>
          <w:szCs w:val="32"/>
          <w:vertAlign w:val="superscript"/>
        </w:rPr>
        <w:t>1,</w:t>
      </w:r>
      <w:r w:rsidRPr="002F6F17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 </w:t>
      </w:r>
      <w:r w:rsidRPr="002F6F17">
        <w:rPr>
          <w:rFonts w:ascii="Times New Roman" w:hAnsi="Times New Roman" w:cs="Times New Roman"/>
          <w:bCs/>
          <w:sz w:val="24"/>
          <w:szCs w:val="32"/>
          <w:vertAlign w:val="superscript"/>
        </w:rPr>
        <w:t>†</w:t>
      </w:r>
      <w:r w:rsidRPr="002F6F17">
        <w:rPr>
          <w:rFonts w:ascii="Times New Roman" w:hAnsi="Times New Roman" w:cs="Times New Roman"/>
          <w:bCs/>
          <w:sz w:val="24"/>
          <w:szCs w:val="32"/>
        </w:rPr>
        <w:t xml:space="preserve">, Jiahua Zhu </w:t>
      </w:r>
      <w:r w:rsidRPr="002F6F17">
        <w:rPr>
          <w:rFonts w:ascii="Times New Roman" w:hAnsi="Times New Roman" w:cs="Times New Roman"/>
          <w:bCs/>
          <w:sz w:val="24"/>
          <w:szCs w:val="32"/>
          <w:vertAlign w:val="superscript"/>
        </w:rPr>
        <w:t>1,</w:t>
      </w:r>
      <w:r w:rsidRPr="002F6F17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 </w:t>
      </w:r>
      <w:r w:rsidRPr="002F6F17">
        <w:rPr>
          <w:rFonts w:ascii="Times New Roman" w:hAnsi="Times New Roman" w:cs="Times New Roman"/>
          <w:bCs/>
          <w:sz w:val="24"/>
          <w:szCs w:val="32"/>
          <w:vertAlign w:val="superscript"/>
        </w:rPr>
        <w:t>†</w:t>
      </w:r>
      <w:r w:rsidRPr="002F6F17">
        <w:rPr>
          <w:rFonts w:ascii="Times New Roman" w:hAnsi="Times New Roman" w:cs="Times New Roman"/>
          <w:bCs/>
          <w:sz w:val="24"/>
          <w:szCs w:val="32"/>
        </w:rPr>
        <w:t>，</w:t>
      </w:r>
      <w:r w:rsidRPr="002F6F17">
        <w:rPr>
          <w:rFonts w:ascii="Times New Roman" w:hAnsi="Times New Roman" w:cs="Times New Roman"/>
          <w:sz w:val="24"/>
          <w:szCs w:val="32"/>
        </w:rPr>
        <w:t xml:space="preserve"> †These authors contributed equally to this work and share first authorship</w:t>
      </w:r>
    </w:p>
    <w:p w14:paraId="50409D13" w14:textId="77777777" w:rsidR="0093501D" w:rsidRPr="002F6F17" w:rsidRDefault="0093501D" w:rsidP="002F6F17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2F6F17">
        <w:rPr>
          <w:rFonts w:ascii="Times New Roman" w:hAnsi="Times New Roman" w:cs="Times New Roman"/>
          <w:bCs/>
          <w:sz w:val="24"/>
          <w:szCs w:val="32"/>
        </w:rPr>
        <w:t>Sen Wang</w:t>
      </w:r>
      <w:r w:rsidRPr="002F6F17">
        <w:rPr>
          <w:rFonts w:ascii="Times New Roman" w:hAnsi="Times New Roman" w:cs="Times New Roman"/>
          <w:bCs/>
          <w:sz w:val="24"/>
          <w:szCs w:val="32"/>
          <w:vertAlign w:val="superscript"/>
        </w:rPr>
        <w:t>1, 2, *</w:t>
      </w:r>
      <w:r w:rsidRPr="002F6F17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2F6F17">
        <w:rPr>
          <w:rFonts w:ascii="Times New Roman" w:hAnsi="Times New Roman" w:cs="Times New Roman"/>
          <w:bCs/>
          <w:sz w:val="24"/>
          <w:szCs w:val="32"/>
        </w:rPr>
        <w:t>Taihong</w:t>
      </w:r>
      <w:proofErr w:type="spellEnd"/>
      <w:r w:rsidRPr="002F6F17">
        <w:rPr>
          <w:rFonts w:ascii="Times New Roman" w:hAnsi="Times New Roman" w:cs="Times New Roman"/>
          <w:bCs/>
          <w:sz w:val="24"/>
          <w:szCs w:val="32"/>
        </w:rPr>
        <w:t xml:space="preserve"> Huang</w:t>
      </w:r>
      <w:r w:rsidRPr="002F6F17">
        <w:rPr>
          <w:rFonts w:ascii="Times New Roman" w:hAnsi="Times New Roman" w:cs="Times New Roman"/>
          <w:bCs/>
          <w:sz w:val="24"/>
          <w:szCs w:val="32"/>
          <w:vertAlign w:val="superscript"/>
        </w:rPr>
        <w:t>2, *</w:t>
      </w:r>
      <w:r w:rsidRPr="002F6F17">
        <w:rPr>
          <w:rFonts w:ascii="Times New Roman" w:hAnsi="Times New Roman" w:cs="Times New Roman"/>
          <w:bCs/>
          <w:sz w:val="24"/>
          <w:szCs w:val="32"/>
        </w:rPr>
        <w:t>, Yue Tao</w:t>
      </w:r>
      <w:r w:rsidRPr="002F6F17">
        <w:rPr>
          <w:rFonts w:ascii="Times New Roman" w:hAnsi="Times New Roman" w:cs="Times New Roman"/>
          <w:bCs/>
          <w:sz w:val="24"/>
          <w:szCs w:val="32"/>
          <w:vertAlign w:val="superscript"/>
        </w:rPr>
        <w:t>2, *</w:t>
      </w:r>
      <w:r w:rsidRPr="002F6F17">
        <w:rPr>
          <w:rFonts w:ascii="Times New Roman" w:hAnsi="Times New Roman" w:cs="Times New Roman"/>
          <w:bCs/>
          <w:sz w:val="24"/>
          <w:szCs w:val="32"/>
        </w:rPr>
        <w:t>,</w:t>
      </w:r>
      <w:r w:rsidRPr="002F6F17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Pr="002F6F17">
        <w:rPr>
          <w:rFonts w:ascii="Times New Roman" w:hAnsi="Times New Roman" w:cs="Times New Roman"/>
          <w:sz w:val="24"/>
          <w:szCs w:val="32"/>
          <w:vertAlign w:val="superscript"/>
        </w:rPr>
        <w:t>*</w:t>
      </w:r>
      <w:r w:rsidRPr="002F6F17">
        <w:rPr>
          <w:rFonts w:ascii="Times New Roman" w:hAnsi="Times New Roman" w:cs="Times New Roman"/>
          <w:sz w:val="24"/>
          <w:szCs w:val="32"/>
        </w:rPr>
        <w:t>These authors contributed equally to this work and share corresponding authorship</w:t>
      </w:r>
    </w:p>
    <w:p w14:paraId="1690EB58" w14:textId="77777777" w:rsidR="0093501D" w:rsidRDefault="0093501D" w:rsidP="0093501D">
      <w:pPr>
        <w:rPr>
          <w:rFonts w:cs="Times New Roman"/>
          <w:szCs w:val="24"/>
        </w:rPr>
      </w:pPr>
    </w:p>
    <w:p w14:paraId="36CC955F" w14:textId="77777777" w:rsidR="0093501D" w:rsidRDefault="0093501D" w:rsidP="0093501D">
      <w:pPr>
        <w:rPr>
          <w:rFonts w:cs="Times New Roman"/>
          <w:szCs w:val="24"/>
        </w:rPr>
      </w:pPr>
    </w:p>
    <w:p w14:paraId="1B9EA7E5" w14:textId="77777777" w:rsidR="0093501D" w:rsidRPr="006F4957" w:rsidRDefault="0093501D" w:rsidP="0093501D">
      <w:pPr>
        <w:rPr>
          <w:rFonts w:cs="Times New Roman" w:hint="eastAsia"/>
          <w:szCs w:val="24"/>
        </w:rPr>
      </w:pPr>
    </w:p>
    <w:p w14:paraId="750BC0E8" w14:textId="179B726E" w:rsidR="0047512E" w:rsidRDefault="0093501D" w:rsidP="0047512E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2723BD5E" wp14:editId="7B9DF408">
            <wp:extent cx="5177790" cy="2599836"/>
            <wp:effectExtent l="0" t="0" r="3810" b="0"/>
            <wp:docPr id="6686793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368" cy="26056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F3F2E7" w14:textId="6287AE4D" w:rsidR="008D2A67" w:rsidRDefault="002A08DE" w:rsidP="008D2A67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A08DE">
        <w:rPr>
          <w:rFonts w:ascii="Times New Roman" w:eastAsia="宋体" w:hAnsi="Times New Roman" w:cs="Times New Roman"/>
          <w:sz w:val="24"/>
          <w:szCs w:val="28"/>
        </w:rPr>
        <w:t xml:space="preserve">Figure S1. </w:t>
      </w:r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 xml:space="preserve">ROC curve analysis of </w:t>
      </w:r>
      <w:proofErr w:type="spellStart"/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>sC</w:t>
      </w:r>
      <w:r w:rsidR="0093501D">
        <w:rPr>
          <w:rFonts w:ascii="Times New Roman" w:eastAsia="宋体" w:hAnsi="Times New Roman" w:cs="Times New Roman" w:hint="eastAsia"/>
          <w:sz w:val="24"/>
          <w:szCs w:val="24"/>
        </w:rPr>
        <w:t>P</w:t>
      </w:r>
      <w:proofErr w:type="spellEnd"/>
      <w:r w:rsidR="0093501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>levels for distinguishing disease severity and predicting mortality in SFTS patients. The AUC for differentiating severe from mild cases was 0.71, with a sensitivity of 68.0% and specificity of 65.7%</w:t>
      </w:r>
      <w:r w:rsidR="0093501D">
        <w:rPr>
          <w:rFonts w:ascii="Times New Roman" w:eastAsia="宋体" w:hAnsi="Times New Roman" w:cs="Times New Roman" w:hint="eastAsia"/>
          <w:sz w:val="24"/>
          <w:szCs w:val="24"/>
        </w:rPr>
        <w:t xml:space="preserve"> (A)</w:t>
      </w:r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>. For predicting mortality, the AUC was 0.70, with both sensitivity and specificity of 66.7%</w:t>
      </w:r>
      <w:r w:rsidR="0093501D">
        <w:rPr>
          <w:rFonts w:ascii="Times New Roman" w:eastAsia="宋体" w:hAnsi="Times New Roman" w:cs="Times New Roman" w:hint="eastAsia"/>
          <w:sz w:val="24"/>
          <w:szCs w:val="24"/>
        </w:rPr>
        <w:t xml:space="preserve"> (B)</w:t>
      </w:r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24A7A04E" w14:textId="38FFA754" w:rsidR="008D2A67" w:rsidRDefault="005E1814" w:rsidP="008D2A67">
      <w:pPr>
        <w:autoSpaceDE w:val="0"/>
        <w:autoSpaceDN w:val="0"/>
        <w:adjustRightInd w:val="0"/>
        <w:spacing w:line="360" w:lineRule="auto"/>
        <w:rPr>
          <w:rFonts w:hint="eastAsia"/>
          <w:noProof/>
        </w:rPr>
      </w:pPr>
      <w:r>
        <w:rPr>
          <w:noProof/>
        </w:rPr>
        <w:t xml:space="preserve"> </w:t>
      </w:r>
    </w:p>
    <w:p w14:paraId="798DD324" w14:textId="57C3F842" w:rsidR="005E1814" w:rsidRDefault="002F6F17" w:rsidP="008D2A67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19FC20CF" wp14:editId="5CDB1857">
            <wp:extent cx="4980940" cy="2959307"/>
            <wp:effectExtent l="0" t="0" r="0" b="0"/>
            <wp:docPr id="12883024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200" cy="2963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8066B3" w14:textId="1439A814" w:rsidR="008D2A67" w:rsidRDefault="005E1814" w:rsidP="008D2A67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A08DE">
        <w:rPr>
          <w:rFonts w:ascii="Times New Roman" w:eastAsia="宋体" w:hAnsi="Times New Roman" w:cs="Times New Roman"/>
          <w:sz w:val="24"/>
          <w:szCs w:val="28"/>
        </w:rPr>
        <w:t>Figure S</w:t>
      </w:r>
      <w:r>
        <w:rPr>
          <w:rFonts w:ascii="Times New Roman" w:eastAsia="宋体" w:hAnsi="Times New Roman" w:cs="Times New Roman"/>
          <w:sz w:val="24"/>
          <w:szCs w:val="28"/>
        </w:rPr>
        <w:t>2</w:t>
      </w:r>
      <w:r w:rsidRPr="002A08DE">
        <w:rPr>
          <w:rFonts w:ascii="Times New Roman" w:eastAsia="宋体" w:hAnsi="Times New Roman" w:cs="Times New Roman"/>
          <w:sz w:val="24"/>
          <w:szCs w:val="28"/>
        </w:rPr>
        <w:t xml:space="preserve">. </w:t>
      </w:r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 xml:space="preserve">Correlation of </w:t>
      </w:r>
      <w:proofErr w:type="spellStart"/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>sCP</w:t>
      </w:r>
      <w:proofErr w:type="spellEnd"/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 xml:space="preserve"> with clinical parameters. </w:t>
      </w:r>
      <w:proofErr w:type="spellStart"/>
      <w:proofErr w:type="gramStart"/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>sCP</w:t>
      </w:r>
      <w:proofErr w:type="spellEnd"/>
      <w:proofErr w:type="gramEnd"/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 xml:space="preserve"> levels in SFTS patients were analyzed for correlation with </w:t>
      </w:r>
      <w:r w:rsidR="0093501D">
        <w:rPr>
          <w:rFonts w:ascii="Times New Roman" w:eastAsia="宋体" w:hAnsi="Times New Roman" w:cs="Times New Roman" w:hint="eastAsia"/>
          <w:sz w:val="24"/>
          <w:szCs w:val="24"/>
        </w:rPr>
        <w:t>PCT</w:t>
      </w:r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93501D">
        <w:rPr>
          <w:rFonts w:ascii="Times New Roman" w:eastAsia="宋体" w:hAnsi="Times New Roman" w:cs="Times New Roman" w:hint="eastAsia"/>
          <w:sz w:val="24"/>
          <w:szCs w:val="24"/>
        </w:rPr>
        <w:t>HDL-c</w:t>
      </w:r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93501D">
        <w:rPr>
          <w:rFonts w:ascii="Times New Roman" w:eastAsia="宋体" w:hAnsi="Times New Roman" w:cs="Times New Roman" w:hint="eastAsia"/>
          <w:sz w:val="24"/>
          <w:szCs w:val="24"/>
        </w:rPr>
        <w:t>LDL-c</w:t>
      </w:r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93501D">
        <w:rPr>
          <w:rFonts w:ascii="Times New Roman" w:eastAsia="宋体" w:hAnsi="Times New Roman" w:cs="Times New Roman" w:hint="eastAsia"/>
          <w:sz w:val="24"/>
          <w:szCs w:val="24"/>
        </w:rPr>
        <w:t xml:space="preserve">PT </w:t>
      </w:r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 w:rsidR="0093501D">
        <w:rPr>
          <w:rFonts w:ascii="Times New Roman" w:eastAsia="宋体" w:hAnsi="Times New Roman" w:cs="Times New Roman" w:hint="eastAsia"/>
          <w:sz w:val="24"/>
          <w:szCs w:val="24"/>
        </w:rPr>
        <w:t>GLB</w:t>
      </w:r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>, respectively (A-</w:t>
      </w:r>
      <w:r w:rsidR="002F6F17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="0093501D" w:rsidRPr="0093501D">
        <w:rPr>
          <w:rFonts w:ascii="Times New Roman" w:eastAsia="宋体" w:hAnsi="Times New Roman" w:cs="Times New Roman" w:hint="eastAsia"/>
          <w:sz w:val="24"/>
          <w:szCs w:val="24"/>
        </w:rPr>
        <w:t>).</w:t>
      </w:r>
    </w:p>
    <w:p w14:paraId="6EB309BF" w14:textId="78F69BB6" w:rsidR="008D2A67" w:rsidRPr="005E1814" w:rsidRDefault="008D2A67" w:rsidP="008D2A67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8D2A67" w:rsidRPr="005E1814" w:rsidSect="00106251">
      <w:footerReference w:type="default" r:id="rId9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74F88" w14:textId="77777777" w:rsidR="00D9653E" w:rsidRDefault="00D9653E" w:rsidP="00737203">
      <w:pPr>
        <w:rPr>
          <w:rFonts w:hint="eastAsia"/>
        </w:rPr>
      </w:pPr>
      <w:r>
        <w:separator/>
      </w:r>
    </w:p>
  </w:endnote>
  <w:endnote w:type="continuationSeparator" w:id="0">
    <w:p w14:paraId="748EBCB2" w14:textId="77777777" w:rsidR="00D9653E" w:rsidRDefault="00D9653E" w:rsidP="007372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9927409"/>
      <w:docPartObj>
        <w:docPartGallery w:val="Page Numbers (Bottom of Page)"/>
        <w:docPartUnique/>
      </w:docPartObj>
    </w:sdtPr>
    <w:sdtContent>
      <w:p w14:paraId="4DD5D969" w14:textId="164DE88D" w:rsidR="002C3DB3" w:rsidRDefault="002C3DB3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8376A2" w14:textId="77777777" w:rsidR="002C3DB3" w:rsidRDefault="002C3DB3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D468FD" w14:textId="77777777" w:rsidR="00D9653E" w:rsidRDefault="00D9653E" w:rsidP="00737203">
      <w:pPr>
        <w:rPr>
          <w:rFonts w:hint="eastAsia"/>
        </w:rPr>
      </w:pPr>
      <w:r>
        <w:separator/>
      </w:r>
    </w:p>
  </w:footnote>
  <w:footnote w:type="continuationSeparator" w:id="0">
    <w:p w14:paraId="77B85AD1" w14:textId="77777777" w:rsidR="00D9653E" w:rsidRDefault="00D9653E" w:rsidP="0073720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533224"/>
    <w:multiLevelType w:val="hybridMultilevel"/>
    <w:tmpl w:val="E47AE0A0"/>
    <w:lvl w:ilvl="0" w:tplc="0B12130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3460D9"/>
    <w:multiLevelType w:val="multilevel"/>
    <w:tmpl w:val="A862349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93118BD"/>
    <w:multiLevelType w:val="hybridMultilevel"/>
    <w:tmpl w:val="20ACA70E"/>
    <w:lvl w:ilvl="0" w:tplc="802449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A20DB6"/>
    <w:multiLevelType w:val="hybridMultilevel"/>
    <w:tmpl w:val="29E0DE18"/>
    <w:lvl w:ilvl="0" w:tplc="914A4B9C">
      <w:start w:val="1"/>
      <w:numFmt w:val="decimal"/>
      <w:lvlText w:val="%1."/>
      <w:lvlJc w:val="left"/>
      <w:pPr>
        <w:ind w:left="540" w:hanging="540"/>
      </w:pPr>
      <w:rPr>
        <w:rFonts w:eastAsia="宋体" w:hint="default"/>
        <w:b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19359265">
    <w:abstractNumId w:val="2"/>
  </w:num>
  <w:num w:numId="2" w16cid:durableId="1463843556">
    <w:abstractNumId w:val="0"/>
  </w:num>
  <w:num w:numId="3" w16cid:durableId="1054814725">
    <w:abstractNumId w:val="3"/>
  </w:num>
  <w:num w:numId="4" w16cid:durableId="7997661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F1BD3E2-9BC7-4CBB-8554-BA74075ED9B6}" w:val=" ADDIN NE.Ref.{0F1BD3E2-9BC7-4CBB-8554-BA74075ED9B6}&lt;Citation&gt;&lt;Group&gt;&lt;References&gt;&lt;Item&gt;&lt;ID&gt;8508&lt;/ID&gt;&lt;UID&gt;{6BD06B4E-8205-4836-B4DC-A6898922B7BB}&lt;/UID&gt;&lt;Title&gt;Adult-onset Still&amp;apos;s disease&lt;/Title&gt;&lt;Template&gt;Journal Article&lt;/Template&gt;&lt;Star&gt;0&lt;/Star&gt;&lt;Tag&gt;0&lt;/Tag&gt;&lt;Author&gt;Bagnari, V; Colina, M; Ciancio, G; Govoni, M; Trotta, F&lt;/Author&gt;&lt;Year&gt;2010&lt;/Year&gt;&lt;Details&gt;&lt;_accessed&gt;63696802&lt;/_accessed&gt;&lt;_accession_num&gt;20020138&lt;/_accession_num&gt;&lt;_author_adr&gt;Sezione di Reumatologia, Dipartimento di Medicina Clinica e Sperimentale, Universita degli Studi di Ferrara, Azienda Sant&amp;apos;Anna, Corso della Giovecca, 203,  44100, Ferrara, Italy. valentina7@libero.it&lt;/_author_adr&gt;&lt;_collection_scope&gt;SCI;SCIE&lt;/_collection_scope&gt;&lt;_created&gt;63696800&lt;/_created&gt;&lt;_custom3&gt;01&lt;/_custom3&gt;&lt;_date&gt;58027680&lt;/_date&gt;&lt;_date_display&gt;2010 May&lt;/_date_display&gt;&lt;_db_updated&gt;PubMed&lt;/_db_updated&gt;&lt;_doi&gt;10.1007/s00296-009-1291-y&lt;/_doi&gt;&lt;_impact_factor&gt;   1.984&lt;/_impact_factor&gt;&lt;_isbn&gt;1437-160X (Electronic); 0172-8172 (Linking)&lt;/_isbn&gt;&lt;_issue&gt;7&lt;/_issue&gt;&lt;_journal&gt;Rheumatol Int&lt;/_journal&gt;&lt;_language&gt;eng&lt;/_language&gt;&lt;_modified&gt;63696802&lt;/_modified&gt;&lt;_pages&gt;855-62&lt;/_pages&gt;&lt;_subject_headings&gt;Anti-Inflammatory Agents/pharmacology/therapeutic use; Antirheumatic Agents/pharmacology/therapeutic use; Arthritis/classification/immunology/physiopathology; Biomarkers/analysis/blood; Blood Sedimentation; Diagnosis, Differential; Disease Progression; Ferritins/analysis/blood; Humans; Immune System/physiopathology; Still&amp;apos;s Disease, Adult-Onset/*diagnosis/drug therapy/*physiopathology&lt;/_subject_headings&gt;&lt;_tertiary_title&gt;Rheumatology international&lt;/_tertiary_title&gt;&lt;_type_work&gt;Journal Article; Review&lt;/_type_work&gt;&lt;_url&gt;http://www.ncbi.nlm.nih.gov/entrez/query.fcgi?cmd=Retrieve&amp;amp;db=pubmed&amp;amp;dopt=Abstract&amp;amp;list_uids=20020138&amp;amp;query_hl=1&lt;/_url&gt;&lt;_volume&gt;30&lt;/_volume&gt;&lt;/Details&gt;&lt;Extra&gt;&lt;DBUID&gt;{B189D150-EA0F-4835-A915-552AF030909D}&lt;/DBUID&gt;&lt;/Extra&gt;&lt;/Item&gt;&lt;/References&gt;&lt;/Group&gt;&lt;Group&gt;&lt;References&gt;&lt;Item&gt;&lt;ID&gt;8544&lt;/ID&gt;&lt;UID&gt;{28627BF6-642D-4106-8D94-5C82016926B0}&lt;/UID&gt;&lt;Title&gt;Complications of adult-onset Still&amp;apos;s disease and their management&lt;/Title&gt;&lt;Template&gt;Journal Article&lt;/Template&gt;&lt;Star&gt;0&lt;/Star&gt;&lt;Tag&gt;0&lt;/Tag&gt;&lt;Author&gt;Mitrovic, Stéphane; Fautrel, Bruno&lt;/Author&gt;&lt;Year&gt;2018&lt;/Year&gt;&lt;Details&gt;&lt;_accessed&gt;63735796&lt;/_accessed&gt;&lt;_created&gt;63735793&lt;/_created&gt;&lt;_modified&gt;63735796&lt;/_modified&gt;&lt;_url&gt;http://pku.summon.serialssolutions.com/2.0.0/link/0/eLvHCXMwtV3NjtMwELba5cIFgfjZXXZXfoF0m9hxnQMHFLVCq62ERIvEXirHsUUXaKs0ufMavB5Pwkyc34JW2wOXKLKqadP5Mj-eb8aEsGA09g5sApdaKMOMVbhxwUyIg_h9mwrwVtaOsf35bi5vPwazaXgzGNSTK9q1_6p4WAPVYyPtEcpvhMIC3AME4AoggOujYBD3KONl0b_4nnvIoc4h0sRh1hXdIdrX1ZqaVbnOKnJrw465b4h7Jss7bS9Nf-Ua2016O_XzdY67FtpRylxdfvdVtdX8mSryzHEFcAzCtrsP4cuS9cc7pnPCuSfcuYTgWdo1TCF79pZ3cBV2jCerRs86P8zcGRJ_mXjHiUTJ-GVIzpNo7rHht_VpdR3_wNU1BES_moxai1mhmFUtBqeu_0jXOn9nNt7y05A8CSAwxdR-_rkhEIURL49map677g-T4-t__rpe5NPLYcpYZvGcPKuSEPreweUFGZjNSxL3oEK3lnagQkuo_P75a08rkFAACS1BQluQvCLL2XQRf_CqIzY8jbP2PG21SgIIs2XKI19JJiwz8G6qSEQqZZoHxlhfcwjqINA1lgmhjWKJb6yAMCdgr8nJZrsxp4QmkArY1NcylZBii1BpmSQTqZiVQZqE0RkZ1Y-_2rlJKqsH1XBG3rg_qfl4gJOKmOTnx4p6S562kL0gJ3lWmEsy3H0rrsgwXn65KjX7B2zabuk&lt;/_url&gt;&lt;_place_published&gt;England&lt;/_place_published&gt;&lt;_journal&gt;Expert review of clinical immunology&lt;/_journal&gt;&lt;_volume&gt;14&lt;/_volume&gt;&lt;_issue&gt;5&lt;/_issue&gt;&lt;_number&gt;1&lt;/_number&gt;&lt;_pages&gt;351-365&lt;/_pages&gt;&lt;_doi&gt;10.1080/1744666X.2018.1465821&lt;/_doi&gt;&lt;_date_display&gt;2018&lt;/_date_display&gt;&lt;_date&gt;62062560&lt;/_date&gt;&lt;_isbn&gt;1744-666X&lt;/_isbn&gt;&lt;_keywords&gt;Lymphohistiocytosis, Hemophagocytic - etiology; Interleukin-1 - metabolism; Lung Diseases - metabolism; Heart Diseases - metabolism; Blood Coagulation Disorders - etiology; Humans; Liver Failure, Acute - etiology; Male; Liver Failure, Acute - metabolism; Lung Diseases - therapy; Lymphohistiocytosis, Hemophagocytic - therapy; Liver Failure, Acute - therapy; Lung Diseases - etiology; Still&amp;apos;s Disease, Adult-Onset - complications; Blood Coagulation Disorders - therapy; Heart Diseases - etiology; Heart Diseases - therapy; Lymphohistiocytosis, Hemophagocytic - metabolism; Adult; Female; Still&amp;apos;s Disease, Adult-Onset - metabolism; Interleukin-6 - metabolism; Blood Coagulation Disorders - metabolism; Still&amp;apos;s Disease, Adult-Onset - therapy&lt;/_keywords&gt;&lt;_db_updated&gt;PKU Search&lt;/_db_updated&gt;&lt;_impact_factor&gt;   3.792&lt;/_impact_factor&gt;&lt;_collection_scope&gt;SCIE&lt;/_collection_scope&gt;&lt;/Details&gt;&lt;Extra&gt;&lt;DBUID&gt;{B189D150-EA0F-4835-A915-552AF030909D}&lt;/DBUID&gt;&lt;/Extra&gt;&lt;/Item&gt;&lt;/References&gt;&lt;/Group&gt;&lt;/Citation&gt;_x000a_"/>
    <w:docVar w:name="NE.Ref{135DCE73-58B1-448D-B6A1-0BA4B54FDC80}" w:val=" ADDIN NE.Ref.{135DCE73-58B1-448D-B6A1-0BA4B54FDC80}&lt;Citation&gt;&lt;Group&gt;&lt;References&gt;&lt;Item&gt;&lt;ID&gt;8515&lt;/ID&gt;&lt;UID&gt;{9747E8FA-2A6F-41E8-86BB-D0F3D1E07CF6}&lt;/UID&gt;&lt;Title&gt;Potential role of adenosine deaminase in the diagnosis of adult-onset Still’s disease&lt;/Title&gt;&lt;Template&gt;Journal Article&lt;/Template&gt;&lt;Star&gt;0&lt;/Star&gt;&lt;Tag&gt;0&lt;/Tag&gt;&lt;Author&gt;Xun, Chunhua; Xun, Chunhua; Zhao, Yong; Zhao, Yong; Hu, Zhi Jian; Hu, Zhi Jian&lt;/Author&gt;&lt;Year&gt;2013&lt;/Year&gt;&lt;Details&gt;&lt;_accessed&gt;63696870&lt;/_accessed&gt;&lt;_collection_scope&gt;SCI;SCIE&lt;/_collection_scope&gt;&lt;_created&gt;63696869&lt;/_created&gt;&lt;_custom3&gt;09&lt;/_custom3&gt;&lt;_date&gt;59433120&lt;/_date&gt;&lt;_date_display&gt;2013&lt;/_date_display&gt;&lt;_db_updated&gt;PKU Search&lt;/_db_updated&gt;&lt;_doi&gt;10.1007/s00296-012-2532-z&lt;/_doi&gt;&lt;_impact_factor&gt;   1.984&lt;/_impact_factor&gt;&lt;_isbn&gt;0172-8172&lt;/_isbn&gt;&lt;_issue&gt;5&lt;/_issue&gt;&lt;_journal&gt;Rheumatology international&lt;/_journal&gt;&lt;_keywords&gt;Systemic lupus erythematosus; Medicine &amp;amp; Public Health; Adult-onset Still’s disease; White blood cell count; Rheumatology; Lactate dehydrogenase; Adenosine deaminase; Diagnosis; Predictive Value of Tests; Up-Regulation; Clinical Enzyme Tests; Humans; Male; Lupus Erythematosus, Systemic - blood; Biomarkers - blood; Case-Control Studies; Lupus Erythematosus, Systemic - diagnosis; Still&amp;apos;s Disease, Adult-Onset - blood; Young Adult; Adenosine Deaminase - blood; Analysis of Variance; L-Lactate Dehydrogenase - blood; Adult; Female; Still&amp;apos;s Disease, Adult-Onset - diagnosis; Leukocyte Count; Lupus; Adenosine; Analysis; Development and progression; Blood cell count; Index Medicus&lt;/_keywords&gt;&lt;_modified&gt;63696870&lt;/_modified&gt;&lt;_number&gt;1&lt;/_number&gt;&lt;_ori_publication&gt;Springer-Verlag&lt;/_ori_publication&gt;&lt;_pages&gt;1255-1258&lt;/_pages&gt;&lt;_place_published&gt;Berlin/Heidelberg&lt;/_place_published&gt;&lt;_url&gt;http://pku.summon.serialssolutions.com/2.0.0/link/0/eLvHCXMwnV1PaxUxEB_aCuLF_9bVKhEPQmHLbpLN7h6L9CHFYqGK4iUkmwQefex79O279OTX8Ov5SZzJ_lGfCuIllwzJJJlJZvKbTAAEP8rSrT2hKYIMwsncG042Bm-4E9Z5qYL0Kt5kfD6r3p7z2UlxugN8usloL49GgDLu29PTN4KTyBfmKS8ET6934QZa0zmJegQWByChVPGhMHk6aYXFCGz-qYlfjqbtDfqnE2oLMo0n0ezO_zB9F24Pdic77gXlHuz49j7cPBuQ9Qfw8XzZUeAQ0lDAIVsGZhwlEsda5ryhiJm1Z_OWocXIXB-gN1_3dJtFl1JUdscuuvli8e3L1zUbkJ-H8GF28v71m3T4dCFt0BPKUl8G7mygB7KqNnmZm2BcMI1wAb2PKmvKGMtZN9yrLNS8rIsqz7yr0a_yaPuJR7DXLlv_GBi3hc-UNyFYJUNjK2ukLbG53CobvEzgcJxvvepza-gpi3KcKo1TpWmq9HUCr2hFNOldd2UaMzwfwK4og5U-FmgoKVUIbPZgXDQ9KORaoytOtqqSRQIvpmpUJcJHTOuXG6KRlJ9OyCqB_X6xJ75QtmqF40_g5bi0P-oil8itELqI7P6FSmxTHf5OhQSxvUEe-tGvXHjyTx0_hVs8_tdBEZkHsNddbfwz2F1dbp5HvcCy_FRiefHu9DsA-Az0&lt;/_url&gt;&lt;_volume&gt;33&lt;/_volume&gt;&lt;/Details&gt;&lt;Extra&gt;&lt;DBUID&gt;{B189D150-EA0F-4835-A915-552AF030909D}&lt;/DBUID&gt;&lt;/Extra&gt;&lt;/Item&gt;&lt;/References&gt;&lt;/Group&gt;&lt;/Citation&gt;_x000a_"/>
    <w:docVar w:name="NE.Ref{15818AC2-2842-4A31-A012-43EC3A95FF9C}" w:val=" ADDIN NE.Ref.{15818AC2-2842-4A31-A012-43EC3A95FF9C}&lt;Citation&gt;&lt;Group&gt;&lt;References&gt;&lt;Item&gt;&lt;ID&gt;8513&lt;/ID&gt;&lt;UID&gt;{B51A19CF-AC2E-49BC-B322-99969EE83892}&lt;/UID&gt;&lt;Title&gt;The roles of adenosine deaminase in autoimmune diseases&lt;/Title&gt;&lt;Template&gt;Journal Article&lt;/Template&gt;&lt;Star&gt;0&lt;/Star&gt;&lt;Tag&gt;0&lt;/Tag&gt;&lt;Author&gt;Gao, Zhao-wei; Wang, Xi; Zhang, Hui-zhong; Lin, Fang; Liu, Chong; Dong, Ke&lt;/Author&gt;&lt;Year&gt;2021&lt;/Year&gt;&lt;Details&gt;&lt;_accessed&gt;63696859&lt;/_accessed&gt;&lt;_collection_scope&gt;SCIE&lt;/_collection_scope&gt;&lt;_created&gt;63696859&lt;/_created&gt;&lt;_custom3&gt;07&lt;/_custom3&gt;&lt;_date&gt;63640800&lt;/_date&gt;&lt;_date_display&gt;2021&lt;/_date_display&gt;&lt;_db_updated&gt;PKU Search&lt;/_db_updated&gt;&lt;_doi&gt;10.1016/j.autrev.2020.102709&lt;/_doi&gt;&lt;_impact_factor&gt;   7.767&lt;/_impact_factor&gt;&lt;_isbn&gt;1568-9972&lt;/_isbn&gt;&lt;_issue&gt;1&lt;/_issue&gt;&lt;_journal&gt;Autoimmunity reviews&lt;/_journal&gt;&lt;_keywords&gt;Autoimmune disease; Immune regulation; Adenosine deaminase; Adenosine Deaminase - physiology; Biomarkers; Autoimmune Diseases - diagnosis; Autoimmune Diseases - metabolism; Humans; Medical colleges; Enzymes; Adenosine; Autoimmune diseases; Analysis&lt;/_keywords&gt;&lt;_modified&gt;63696859&lt;/_modified&gt;&lt;_number&gt;1&lt;/_number&gt;&lt;_ori_publication&gt;Elsevier B.V&lt;/_ori_publication&gt;&lt;_pages&gt;102709&lt;/_pages&gt;&lt;_place_published&gt;Netherlands&lt;/_place_published&gt;&lt;_url&gt;http://pku.summon.serialssolutions.com/2.0.0/link/0/eLvHCXMwnV07T8MwELZoJSQW3o_yqLwxBbWOXxlLaYUQSAx0gMVy7ItUkNKqj4F_zzlOQa3EAGsGO_pyd99d7kVIym46yYZNsN2cW-jogmsniyzQsBIeNOcYTwsfepXfnvTjMxsOxMNP3LiZ0K8Ks-xyEdazYNReDR5QVfteim55GPJ4d_udQ5BZtaMMAxRU6UyxVePcL4essVFtntc8zYpxhnt_fbl9slv7lrQXheGAbEF5SLbjtsnPI6JQJGioJpzTSUGtD2PC0cekHmyoh5kDHZcUT56MQ88IPo-5m_kxGQ0HL_37pN6bkEBYMJVA6qUr0kKBhSLLuRdSOaucyGUexm85rYHlqcwEQ-umJAAw532uCgtOYnR9QprlpIQzQnOJKi9USPRazlihu9IyaX2XW4ecZ1tErUAzNWVHKjYIjVlVkL2bCIsJsJgIS4tcB4xN0KPFzDpbtwPgvWEilelJNC1ScaFb5DR-BjONAzhMinZDoZ95_u_bL8gOC8Up1b-US9JczJZwRRrTj2WbNPqj13YlSl9grMhF&lt;/_url&gt;&lt;_volume&gt;20&lt;/_volume&gt;&lt;/Details&gt;&lt;Extra&gt;&lt;DBUID&gt;{B189D150-EA0F-4835-A915-552AF030909D}&lt;/DBUID&gt;&lt;/Extra&gt;&lt;/Item&gt;&lt;/References&gt;&lt;/Group&gt;&lt;Group&gt;&lt;References&gt;&lt;Item&gt;&lt;ID&gt;8542&lt;/ID&gt;&lt;UID&gt;{6C273D9A-C098-4A20-92E2-04A72CBF7EE1}&lt;/UID&gt;&lt;Title&gt;Adenosine deaminase and adenosine kinase expression in human glioma and their correlation with glioma-associated epilepsy&lt;/Title&gt;&lt;Template&gt;Journal Article&lt;/Template&gt;&lt;Star&gt;0&lt;/Star&gt;&lt;Tag&gt;0&lt;/Tag&gt;&lt;Author&gt;HUANG, JUN; HE, YUJIAO; CHEN, MINGNA; DU, JUAN; LI, GUOLIANG; LI, SHUYU; LIU, WEIPING; LONG, XIAOYAN&lt;/Author&gt;&lt;Year&gt;2015&lt;/Year&gt;&lt;Details&gt;&lt;_accessed&gt;63735790&lt;/_accessed&gt;&lt;_created&gt;63735782&lt;/_created&gt;&lt;_modified&gt;63735790&lt;/_modified&gt;&lt;_url&gt;http://pku.summon.serialssolutions.com/2.0.0/link/0/eLvHCXMwtV1Lb9QwEB6VIkQvUF7tlhb5BKe0mzh24gOqVlVXCIEEEpWAi2U7NqzKZtNuK7H_npnECd09cOOSQ-Iojr7xPOyZbwB4djxONnTCOKBhVqgYbcm5t1XwuTMhTZXNKNGQapW_fyw_fMqm5-L9FnzuS2Mi3L2WbFV3tXC0a35CrkdecFny0-YqoT5SdN7aN9UwsdlC9TblKdVY308zjA5Q4ouvQ0gmRda2UyOOzgQVc9GxcKIRz07mc6ILTcUxOuhizWpt6u47xmszsfIhqoW6mlWL5R2rNX38H35wFx5FF5ZNOpl7Alu-fgoPuqaWq2ewmlREQI7eK6u8oUybpWc4PWaG-5fdTf87ZuHWbFaztlsg-_Frtpibdnx7hsEctQ_pEvYYbRrHEYmJcuUr5htUbc1y9Rwupudfzt4lscFDkhLTWMKVdQr9Nes8kfIob9BdNRgou9IWqHpyj94RRlyWl0UQThUmJ7p2Lo2xRuaCv4DtelH7fWAU6IZcBnQ3Qq6IIytIwV2QXmZOlXYEr3sAddPxeGiMfwhpjUhrQloT0iN4Q_BqWt-IoTOxTAE_Q0xZekKlyqUsxzjysIdNx4W_1H8xG8FeJwzD94gaXwmuRlCsickwgKi-15_Us58t5XcuieoN32SDQA1v4fTb_BqREBviwb9n9RJ26Fe7TaRD2L65vvVHcK-5vH3Vrgy8nl18-wMB4SMY&lt;/_url&gt;&lt;_place_published&gt;Greece&lt;/_place_published&gt;&lt;_journal&gt;Molecular medicine reports&lt;/_journal&gt;&lt;_volume&gt;12&lt;/_volume&gt;&lt;_issue&gt;5&lt;/_issue&gt;&lt;_number&gt;1&lt;/_number&gt;&lt;_pages&gt;6509-6516&lt;/_pages&gt;&lt;_doi&gt;10.3892/mmr.2015.4285&lt;/_doi&gt;&lt;_date_display&gt;2015&lt;/_date_display&gt;&lt;_date&gt;60484320&lt;/_date&gt;&lt;_isbn&gt;1791-2997&lt;/_isbn&gt;&lt;_ori_publication&gt;D.A. Spandidos&lt;/_ori_publication&gt;&lt;_keywords&gt;epilepsy; glioma; adenosine kinase; adenosine deaminase; peritumoral tissue; Adenosine Deaminase - metabolism; Adenosine Kinase - metabolism; Humans; Middle Aged; Brain Neoplasms - pathology; Gene Expression Regulation, Neoplastic; Child, Preschool; Cytoplasm - metabolism; Male; Brain Neoplasms - complications; Case-Control Studies; Glioma - complications; Glioma - genetics; Cell Nucleus - metabolism; Neoplasm Grading; Glioma - pathology; Adult; Epilepsy - genetics; Female; Child; Epilepsy - enzymology; Brain Neoplasms - enzymology; Glioma - enzymology; Adenosine Deaminase - genetics; Brain Neoplasms - genetics; Adenosine Kinase - genetics; Disease Progression; Epilepsy - complications; Adolescent; Aged; Epilepsy - pathology; Gliomas; Physiological aspects; Development and progression; Research; Risk factors; Biotechnology; Adenosine; Traumatic brain injury; Ethanol; Tumor cells; Pathogenesis; Brain tumors; Brain cancer; Reverse transcription; Nervous system; Metabolism; Kinases; Gene expression; Trauma; Cell adhesion &amp;amp; migration; Polymerase chain reaction; Surgery; Stem cells; Immunofluorescence; Cytoplasm&lt;/_keywords&gt;&lt;_db_updated&gt;PKU Search&lt;/_db_updated&gt;&lt;_impact_factor&gt;   2.100&lt;/_impact_factor&gt;&lt;_collection_scope&gt;SCIE&lt;/_collection_scope&gt;&lt;/Details&gt;&lt;Extra&gt;&lt;DBUID&gt;{B189D150-EA0F-4835-A915-552AF030909D}&lt;/DBUID&gt;&lt;/Extra&gt;&lt;/Item&gt;&lt;/References&gt;&lt;/Group&gt;&lt;Group&gt;&lt;References&gt;&lt;Item&gt;&lt;ID&gt;8543&lt;/ID&gt;&lt;UID&gt;{B0F22F58-901D-430C-9794-1344313EFD0B}&lt;/UID&gt;&lt;Title&gt;Adenosine deaminase as costimulatory molecule and marker of cellular immunity&lt;/Title&gt;&lt;Template&gt;Journal Article&lt;/Template&gt;&lt;Star&gt;0&lt;/Star&gt;&lt;Tag&gt;0&lt;/Tag&gt;&lt;Author&gt;Pérez-Aguilar, Mary Carmen; Goncalves, Loredana; Ibarra, Alba; Bonfante-Cabarcas, Rafael&lt;/Author&gt;&lt;Year&gt;2010&lt;/Year&gt;&lt;Details&gt;&lt;_accessed&gt;63735790&lt;/_accessed&gt;&lt;_created&gt;63735790&lt;/_created&gt;&lt;_modified&gt;63735790&lt;/_modified&gt;&lt;_url&gt;http://pku.summon.serialssolutions.com/2.0.0/link/0/eLvHCXMwtV1Lj9MwELZauHBBIN7LIt9RUOPEeRz2ULq7PLSVVrA9wGVlxzOookmqdJcDv56ZuEnTSiA4cIkiW7ESz-eJx_PNjBCRejMJDnQCugyTPOW_bx46cNpmUWhjBZgYmyLHKn-dZxeX6vxMfxyNupqpu7b_KnhqI9FzIO0_CL8flBroniBAVwIBXf8KBlPH2cB5K-nAMO1lA1xapqhpaZdcuot97KWvkes9CSUTdlrfAR_qe5ZqG0Rys-cB7hN0FEt2tr-NqtfFqnW7n1YD_s-l98Q38DOYfrtdrjyfe85cvZlpyl0g2ru6Irj88Frrom7Amaof5YM1TeNPgFd2d4RQV8jACGbMSyh8aNong10YwPYwY48Y4nWejnTAJWeGClqHAyDGA22rfR73gRjXZStHxeS9zJeI-nPvQbLtvosTr5duWdycQBUsPo_FOM2ZMTpbfOnt-XzS1i7s37lNLO2fPzBS2s3K1QNxf2tlyKnHw0Mxgs0jMe-xIHssSLORe1iQHRYkYUF6LMgaZYcF2WHhsVicn13N3gfbahoBm7wqoJFR0YItQrLBNeYFWnS0MwGjINSgU1R5CmAs2gx0ZMhUwBhBW-2cTuJEPRF3qrqCZ0JCBNaQnZFMMhu7FMnGcJwUCNMs0SaJnoun_uuv1z5lynU3Ly9-23Mk7u0A8VLcRVqAcCzG6--3r9pp_wVmSFuJ&lt;/_url&gt;&lt;_place_published&gt;Venezuela&lt;/_place_published&gt;&lt;_journal&gt;Investigación clínica&lt;/_journal&gt;&lt;_volume&gt;51&lt;/_volume&gt;&lt;_issue&gt;4&lt;/_issue&gt;&lt;_number&gt;1&lt;/_number&gt;&lt;_pages&gt;561&lt;/_pages&gt;&lt;_date_display&gt;2010&lt;/_date_display&gt;&lt;_date&gt;57854880&lt;/_date&gt;&lt;_isbn&gt;0535-5133&lt;/_isbn&gt;&lt;_keywords&gt;Agammaglobulinemia - immunology; Agammaglobulinemia - genetics; Hepatitis, Viral, Human - immunology; Communicable Diseases - enzymology; Dendritic Cells - immunology; Humans; Cell Hypoxia; Adenosine Deaminase - blood; Hepatitis, Viral, Human - enzymology; Inflammation Mediators - metabolism; Female; Adenosine Deaminase - deficiency; Isoenzymes - physiology; Hypertension, Pregnancy-Induced - enzymology; T-Lymphocytes - secretion; Adenosine Deaminase - genetics; Lymphocyte Activation; Interferon-gamma - secretion; Tumor Necrosis Factor-alpha - secretion; Enzyme Induction; Hypertension, Pregnancy-Induced - physiopathology; Receptors, Purinergic P1 - physiology; Severe Combined Immunodeficiency - immunology; Adenosine Deaminase - physiology; Dipeptidyl Peptidase 4 - physiology; Pregnancy; Immunological Synapses; Severe Combined Immunodeficiency - genetics; Dendritic Cells - enzymology; Adenosine - physiology; Communicable Diseases - immunology; T-Lymphocytes - immunology; Immunity, Cellular; Adenosine Deaminase - immunology; Interleukins - secretion&lt;/_keywords&gt;&lt;_db_updated&gt;PKU Search&lt;/_db_updated&gt;&lt;/Details&gt;&lt;Extra&gt;&lt;DBUID&gt;{B189D150-EA0F-4835-A915-552AF030909D}&lt;/DBUID&gt;&lt;/Extra&gt;&lt;/Item&gt;&lt;/References&gt;&lt;/Group&gt;&lt;/Citation&gt;_x000a_"/>
    <w:docVar w:name="NE.Ref{1EA14CD8-BF56-410E-9C65-1CEFC2F4A3E0}" w:val=" ADDIN NE.Ref.{1EA14CD8-BF56-410E-9C65-1CEFC2F4A3E0}&lt;Citation&gt;&lt;Group&gt;&lt;References&gt;&lt;Item&gt;&lt;ID&gt;8598&lt;/ID&gt;&lt;UID&gt;{89EB2473-C78E-43FB-AEE2-F43C9222017A}&lt;/UID&gt;&lt;Title&gt;Adenosine deaminase 2 as a biomarker of macrophage activation syndrome in systemic juvenile idiopathic arthritis&lt;/Title&gt;&lt;Template&gt;Journal Article&lt;/Template&gt;&lt;Star&gt;0&lt;/Star&gt;&lt;Tag&gt;0&lt;/Tag&gt;&lt;Author&gt;Lee, Pui Y; Schulert, Grant S; Canna, Scott W; Huang, Yuelong; Sundel, Jacob; Li, Ying; Hoyt, Kacie J; Blaustein, Rachel B; Wactor, Alexandra; Do, Thuy; Halyabar, Olha; Chang, Margaret H; Dedeoglu, Fatma; Case, Siobhan M; Meidan, Esra; Lo, Mindy S; Sundel, Robert P; Richardson, Edward T; Newburger, Jane W; Hershfield, Michael S; Son, Mary Beth; Henderson, Lauren A; Nigrovic, Peter A&lt;/Author&gt;&lt;Year&gt;2020&lt;/Year&gt;&lt;Details&gt;&lt;_accessed&gt;63978989&lt;/_accessed&gt;&lt;_created&gt;63978989&lt;/_created&gt;&lt;_modified&gt;63978990&lt;/_modified&gt;&lt;_url&gt;http://pku.summon.serialssolutions.com/2.0.0/link/0/eLvHCXMwnV1Lb9QwEB71IaFeeLawpVTmjIJie7O2jy3qCiEKHAABl8ivaFO02dVu8_874yQLWxACLtFIfiTxjMdje-YbACle5tktnZBbZ2KhYj4JSAWvlaomPOICVRltHQUnf7vUbz-I6UXxZgf47y_0uUzZWVaz2M5DvUYOc5MJSpSMm_Z9IdF0R4ke5-9_6GLN9ZAzb2wmqvfw-kNHuMa4-dX2KvWL6Xnbg_KnJWl67z--_j7c7e1PdtYJzAPYic1DuHPZ37A_guVZIPhwpFmIlvxk1pEJZtfMMgrVJ2-eFVtUbG4p-dcM1RGj2IjuZJcNAAisJppAomvPrlrUqKh9WB3qRUqB7BlK7CzhKR3Cp-nFx1evsz4rQ-ZQGV1nLnKXQN6FjLlRVVTep-MjqTS3lFHXe45GHe1NCieR60JXJhpjC-HyoOQR7DWLJj4BNrbYkwreOGXHhbaGe-W4cZVH2sswghfIi3LZ4W6Uab8iUwz1MIglDWLZDeII8oFnf9_kZOBt2c9dLKfY5ELnWo3g-aYYZx1dpdgmLlqqQ-6BEyOKETzuRGHzTrTIUG8W2FptCcmmAiF6b5c09SwhexO0kDHi-J_--ykcCDoESK7kJ7B3vWrjM9hdfm9P02TAp_qiTmH__Pzd5683vewQMA&lt;/_url&gt;&lt;_place_published&gt;England&lt;/_place_published&gt;&lt;_journal&gt;Annals of the rheumatic diseases&lt;/_journal&gt;&lt;_volume&gt;79&lt;/_volume&gt;&lt;_issue&gt;2&lt;/_issue&gt;&lt;_number&gt;1&lt;/_number&gt;&lt;_pages&gt;225-231&lt;/_pages&gt;&lt;_doi&gt;10.1136/annrheumdis-2019-216030&lt;/_doi&gt;&lt;_date_display&gt;2020&lt;/_date_display&gt;&lt;_date&gt;63113760&lt;/_date&gt;&lt;_isbn&gt;0003-4967&lt;/_isbn&gt;&lt;_ori_publication&gt;BMJ Publishing Group LTD&lt;/_ori_publication&gt;&lt;_keywords&gt;Adenosine; Adenosine deaminase; Adenosine Deaminase - blood; adenosine deaminase 2; Adolescent; Adult; Age; Arthritis; Arthritis, Juvenile - blood; Arthritis, Juvenile - complications; biomarker; Biomarkers; Biomarkers - blood; Blood; Blood Sedimentation; C-reactive protein; C-Reactive Protein - analysis; Cell activation; Chemokine CXCL9 - blood; Child; Children; Cytokines; Dermatomyositis; Dermatomyositis - blood; Dermatomyositis - immunology; Erythrocyte sedimentation rate; Female; Ferritin; Ferritins - blood; Humans; Hypothesis testing; Inflammatory diseases; Intercellular Signaling Peptides and Proteins - blood; Interleukin 18; Interleukin-18 - blood; Kawasaki disease; Leukocytes (mononuclear); Lupus Erythematosus, Systemic - blood; Lupus Erythematosus, Systemic - immunology; macrophage activation syndrome; Macrophage Activation Syndrome - diagnosis; Macrophage Activation Syndrome - immunology; Macrophages; Male; Monocytes; Mucocutaneous lymph node syndrome; Mucocutaneous Lymph Node Syndrome - blood; Mucocutaneous Lymph Node Syndrome - immunology; Patients; Peripheral blood mononuclear cells; Proteins; Reference Values; Rheumatology; Sensitivity and Specificity; Statistical analysis; systemic juvenile idiopathic arthritis; Systemic lupus erythematosus; γ-Interferon&lt;/_keywords&gt;&lt;_db_updated&gt;PKU Search&lt;/_db_updated&gt;&lt;_impact_factor&gt;  16.102&lt;/_impact_factor&gt;&lt;_collection_scope&gt;SCI;SCIE&lt;/_collection_scope&gt;&lt;_custom1&gt;新1&lt;/_custom1&gt;&lt;_custom3&gt;新1&lt;/_custom3&gt;&lt;/Details&gt;&lt;Extra&gt;&lt;DBUID&gt;{B189D150-EA0F-4835-A915-552AF030909D}&lt;/DBUID&gt;&lt;/Extra&gt;&lt;/Item&gt;&lt;/References&gt;&lt;/Group&gt;&lt;Group&gt;&lt;References&gt;&lt;Item&gt;&lt;ID&gt;8599&lt;/ID&gt;&lt;UID&gt;{E77E4290-C6AF-4B19-917C-F4FCB78E2EFF}&lt;/UID&gt;&lt;Title&gt;Adenosine Deaminase Activity and its Isoenzyme Pattern in Patients with Juvenile Rheumatoid Arthritis and Systemic Lupus Erythematosus&lt;/Title&gt;&lt;Template&gt;Journal Article&lt;/Template&gt;&lt;Star&gt;0&lt;/Star&gt;&lt;Tag&gt;0&lt;/Tag&gt;&lt;Author&gt;Hitoglou, S; Hatzistilianou, M; Gougoustamou, D; Athanassiadou, F; Kotsis, A; Catriu, D&lt;/Author&gt;&lt;Year&gt;2001&lt;/Year&gt;&lt;Details&gt;&lt;_accessed&gt;63978991&lt;/_accessed&gt;&lt;_created&gt;63978991&lt;/_created&gt;&lt;_modified&gt;63978991&lt;/_modified&gt;&lt;_url&gt;http://pku.summon.serialssolutions.com/2.0.0/link/0/eLvHCXMwlV1Lb9QwEB6xPSAulPJqSlt8AnFYiO0kTo4r2BWsWlHxkBCXyLEddYVIVpvNofwAfndnnKS7bC_0EjmWJ2Nl7HnYns8AUrwNxzs6wVo0vNxg9EwIda6MpZapFrFVwujC0ErBz_P07ELMpvF8Ezf6s-_DBqXX21upb5RhQuhyhGA6ylIa5F8_z2_UsOivy1OKFE2W9gCbt4j_MUi7annLLu1slHr7M9u_a1cfwcPe02STbmgcwD1XPYb75_1e-hP4O7EEFI5l9sFpOhHTODYx3W0STFeWLdYN-9TUrvpz9duxC4_EWbFFRUVKo2wYreKyeYsKE5UL-3LpWnSA64UlrpceLsl_qINFXxh21i7bhk1XVx1WbN20zVP4Ppt-e_9x3N_KMDZRKtbjopCl5C4qTVbYWBQJvmkM8qIkLLgV0qCD47i26EvpKEmwYGJjdSYtOvMJDoFnsFfVlTsExouUl9olGWXzZkqnWal5mTgnMoxjrArg1SCafNmBb-QbmOWtvxrAaxJcTpNyvdJG97kFyIbgrfIJJ5xBGWYigJeDbHOcSLQ7oitXt02uhFQqFsj0eSfyDUuuFLo5UQDhIOCt7mAv6C5PnvfyxCrSPBhXLW0ZwJtbJL7xQJcnN-0DePffbbu6oztTvIAH_hCdT6Y8hr31qnUnMFr-ak9hJEKJT_VDnfqZdA1SFxWD&lt;/_url&gt;&lt;_place_published&gt;London&lt;/_place_published&gt;&lt;_journal&gt;Clinical rheumatology&lt;/_journal&gt;&lt;_volume&gt;20&lt;/_volume&gt;&lt;_issue&gt;6&lt;/_issue&gt;&lt;_number&gt;1&lt;/_number&gt;&lt;_pages&gt;411-416&lt;/_pages&gt;&lt;_doi&gt;10.1007/s100670170005&lt;/_doi&gt;&lt;_date_display&gt;2001&lt;/_date_display&gt;&lt;_date&gt;53121600&lt;/_date&gt;&lt;_isbn&gt;0770-3198&lt;/_isbn&gt;&lt;_ori_publication&gt;Springer-Verlag&lt;/_ori_publication&gt;&lt;_keywords&gt;Adenosine; Adenosine Deaminase - blood; Adenosine Deaminase - physiology; Adenosine deaminase – Isoenzymes – Juvenile rheumatoid arthritis – Systemic lupus erythematosus; Adolescent; Arthritis, Juvenile - diagnosis; Arthritis, Juvenile - etiology; Arthritis, Juvenile - physiopathology; Biomarkers - blood; Child; Child, Preschool; Enzymes; Female; Humans; Isoenzymes - blood; Lupus Erythematosus, Systemic - diagnosis; Lupus Erythematosus, Systemic - etiology; Lupus Erythematosus, Systemic - physiopathology; Lymphocytes - enzymology; Male; Medicine &amp;amp; Public Health; Purines - metabolism; Rheumatoid arthritis; Rheumatology&lt;/_keywords&gt;&lt;_db_updated&gt;PKU Search&lt;/_db_updated&gt;&lt;_impact_factor&gt;   2.394&lt;/_impact_factor&gt;&lt;_collection_scope&gt;SCIE&lt;/_collection_scope&gt;&lt;_custom3&gt;新2&lt;/_custom3&gt;&lt;/Details&gt;&lt;Extra&gt;&lt;DBUID&gt;{B189D150-EA0F-4835-A915-552AF030909D}&lt;/DBUID&gt;&lt;/Extra&gt;&lt;/Item&gt;&lt;/References&gt;&lt;/Group&gt;&lt;/Citation&gt;_x000a_"/>
    <w:docVar w:name="NE.Ref{4E892633-B093-423A-BF51-F44EC2FC12D2}" w:val=" ADDIN NE.Ref.{4E892633-B093-423A-BF51-F44EC2FC12D2}&lt;Citation&gt;&lt;Group&gt;&lt;References&gt;&lt;Item&gt;&lt;ID&gt;8517&lt;/ID&gt;&lt;UID&gt;{DF64AB50-C5AF-46F0-9E3E-42979C98BF12}&lt;/UID&gt;&lt;Title&gt;Diagnostic Value of Serum Adenosine Deaminase (ADA) Level for Pulmonary Tuberculosis&lt;/Title&gt;&lt;Template&gt;Journal Article&lt;/Template&gt;&lt;Star&gt;0&lt;/Star&gt;&lt;Tag&gt;0&lt;/Tag&gt;&lt;Author&gt;Salmanzadeh, S; Tavakkol, H; Bavieh, K; Alavi, S M&lt;/Author&gt;&lt;Year&gt;2015&lt;/Year&gt;&lt;Details&gt;&lt;_accessed&gt;63696886&lt;/_accessed&gt;&lt;_accession_num&gt;25861440&lt;/_accession_num&gt;&lt;_author_adr&gt;Health Research Institute ,Infectious and Tropical Disease Research Center, Ahvaz Jundishapur University of Medical Sciences, Ahvaz, Ahvaz, IR Iran.; Department of Pulmonology, Ahvaz Jundishapur University of Medical Sciences, Ahvaz, IR Iran.; Department of Internal Medicine, Imam Khomeini Hospital, Ahvaz Jundishapur University of Medical Sciences, Ahvaz, IR Iran.; Health Research Institute ,Infectious and Tropical Disease Research Center, Ahvaz Jundishapur University of Medical Sciences, Ahvaz, Ahvaz, IR Iran.&lt;/_author_adr&gt;&lt;_created&gt;63696884&lt;/_created&gt;&lt;_custom3&gt;11&lt;/_custom3&gt;&lt;_date&gt;60569280&lt;/_date&gt;&lt;_date_display&gt;2015 Mar&lt;/_date_display&gt;&lt;_db_updated&gt;PubMed&lt;/_db_updated&gt;&lt;_doi&gt;10.5812/jjm.21760&lt;/_doi&gt;&lt;_impact_factor&gt;   0.593&lt;/_impact_factor&gt;&lt;_isbn&gt;2008-3645 (Print); 2008-3645 (Linking)&lt;/_isbn&gt;&lt;_issue&gt;3&lt;/_issue&gt;&lt;_journal&gt;Jundishapur J Microbiol&lt;/_journal&gt;&lt;_keywords&gt;Adenosine Deaminase; Pulmonary, Tuberculosis; Sensitivity and Specificity&lt;/_keywords&gt;&lt;_language&gt;eng&lt;/_language&gt;&lt;_modified&gt;63696886&lt;/_modified&gt;&lt;_pages&gt;e21760&lt;/_pages&gt;&lt;_tertiary_title&gt;Jundishapur journal of microbiology&lt;/_tertiary_title&gt;&lt;_type_work&gt;Journal Article&lt;/_type_work&gt;&lt;_url&gt;http://www.ncbi.nlm.nih.gov/entrez/query.fcgi?cmd=Retrieve&amp;amp;db=pubmed&amp;amp;dopt=Abstract&amp;amp;list_uids=25861440&amp;amp;query_hl=1&lt;/_url&gt;&lt;_volume&gt;8&lt;/_volume&gt;&lt;/Details&gt;&lt;Extra&gt;&lt;DBUID&gt;{B189D150-EA0F-4835-A915-552AF030909D}&lt;/DBUID&gt;&lt;/Extra&gt;&lt;/Item&gt;&lt;/References&gt;&lt;/Group&gt;&lt;Group&gt;&lt;References&gt;&lt;Item&gt;&lt;ID&gt;8518&lt;/ID&gt;&lt;UID&gt;{B5638D77-6284-4530-9225-816A6A66948C}&lt;/UID&gt;&lt;Title&gt;Value of Adenosine Deaminase (ADA) in Ascitic Fluid for the Diagnosis of Tuberculous Peritonitis: A Meta-analysis&lt;/Title&gt;&lt;Template&gt;Journal Article&lt;/Template&gt;&lt;Star&gt;0&lt;/Star&gt;&lt;Tag&gt;0&lt;/Tag&gt;&lt;Author&gt;Riquelme, Arnoldo; Calvo, Mario; Salech, Felipe; Valderrama, Sebastián; Pattillo, Alejandro; Arellano, Marco; Arrese, Marco; Soza, Alejandro; Viviani, Paola; Letelier, Luz María&lt;/Author&gt;&lt;Year&gt;2006&lt;/Year&gt;&lt;Details&gt;&lt;_accessed&gt;63696891&lt;/_accessed&gt;&lt;_collection_scope&gt;SCI;SCIE&lt;/_collection_scope&gt;&lt;_created&gt;63696889&lt;/_created&gt;&lt;_custom3&gt;12&lt;/_custom3&gt;&lt;_date&gt;55751040&lt;/_date&gt;&lt;_date_display&gt;2006&lt;/_date_display&gt;&lt;_db_updated&gt;PKU Search&lt;/_db_updated&gt;&lt;_doi&gt;10.1097/00004836-200609000-00009&lt;/_doi&gt;&lt;_impact_factor&gt;   2.973&lt;/_impact_factor&gt;&lt;_isbn&gt;0192-0790&lt;/_isbn&gt;&lt;_issue&gt;8&lt;/_issue&gt;&lt;_journal&gt;Journal of clinical gastroenterology&lt;/_journal&gt;&lt;_keywords&gt;Gastroenterology. Liver. Pancreas. Abdomen; Infectious diseases; Bacterial diseases; Human bacterial diseases; Tuberculosis and atypical mycobacterial infections; Biological and medical sciences; Medical sciences; Other diseases. Semiology; Abdomen; Peritonitis, Tuberculous - diagnosis; Prospective Studies; Ascitic Fluid - enzymology; Adenosine Deaminase - metabolism; Clinical Enzyme Tests; Humans; Sensitivity and Specificity; ROC Curve; Index Medicus&lt;/_keywords&gt;&lt;_modified&gt;63696891&lt;/_modified&gt;&lt;_number&gt;1&lt;/_number&gt;&lt;_ori_publication&gt;Lippincott Williams &amp;amp; Wilkins, Inc&lt;/_ori_publication&gt;&lt;_pages&gt;705-710&lt;/_pages&gt;&lt;_place_published&gt;Hagerstown, MD&lt;/_place_published&gt;&lt;_url&gt;http://pku.summon.serialssolutions.com/2.0.0/link/0/eLvHCXMwtV1ba9swFBZpCmMwxu7LLp1eBtuDixzLFz3swWsaylihLGkf9uLJllxMXTs48fb3d2TJl2Qtu8AgmCBiYfl8OefT0bkg5EwPibWjE1xCU0eKJJUkJqmbBDGjVMLuY0qlJwKVq_z1NPh8Np0fu59Go7ZJaz_2XwUPYyB6lUj7F8LvJoUB-A4QgCuAAK5_BIMLnteNWyAUqiy44pQzyVX8y7phl-EsVI4B5fUAY6iqt87zOhNd9OFMh-LpqiXLOpZVUucqbPYMnn6jFEK2voXgdkmXl3y9qUpV_LPacuJ_UbVjc92mPayKMhdlfySSfy9NLlHWjS7AmunWVXOZZ6sOk7BIIauKXzdMeCHBNG-yt84cPsWuW4O1bg3j6WzCYnUv0UPZamcG0jVmw6hvXe3JwDQY6GKfuAOz7uvo2V8shq5E3GyVAsdT2PEIM-n2hPVWso0M2DGeXUjj4DC_mSnqZor0TKqU-7XIks0HWVjniz20Pw2A_I7Rfnhy8fGoO_rqm2jq9Zvws7bS6E1PucWp7q34GmSb6r4sN22c4Dc_ShWLsb5qUjEGhGr5AN03QMGhxuxDNJLFI3Tn1MR6PEbfGujiMsUddHEHXfwOgPseZwU2sMUNbDHAFgNscQdbdf8AtngA2yfofH68PDqxTD8QC0gpZZZIbeknnID24NJlqc9jrvil2pNQj8QO9bhPhaovNKWCpyJJlAeG2QGlIvES5ykaF2UhnyPspBTUEZNuHNtUcsp9hye-LzxfMEJlPEF2-0ajlS77Ev1OwhN0sPXq-xsDG4i4SyboTSuLCJS4OpnjhYS1R17gM89z3Ql6pkXU3-sxCkTAmSBrS2aRTpOOboPEi39YwEt0t_8nvkLjTVXL12hvdVUfGJD-BCxHytE&lt;/_url&gt;&lt;_volume&gt;40&lt;/_volume&gt;&lt;/Details&gt;&lt;Extra&gt;&lt;DBUID&gt;{B189D150-EA0F-4835-A915-552AF030909D}&lt;/DBUID&gt;&lt;/Extra&gt;&lt;/Item&gt;&lt;/References&gt;&lt;/Group&gt;&lt;Group&gt;&lt;References&gt;&lt;Item&gt;&lt;ID&gt;8539&lt;/ID&gt;&lt;UID&gt;{3089CFE8-B7AF-49EA-B7A2-60C57766CA13}&lt;/UID&gt;&lt;Title&gt;Pleural Fluid Adenosine Deaminase (ADA) Predicts Survival in Patients with Malignant Pleural Effusion&lt;/Title&gt;&lt;Template&gt;Journal Article&lt;/Template&gt;&lt;Star&gt;0&lt;/Star&gt;&lt;Tag&gt;0&lt;/Tag&gt;&lt;Author&gt;Terra, R M; Antonangelo, L; Mariani, A W; de Oliveira, R L; Teixeira, L R; Pego-Fernandes, P M&lt;/Author&gt;&lt;Year&gt;2016&lt;/Year&gt;&lt;Details&gt;&lt;_accessed&gt;63735352&lt;/_accessed&gt;&lt;_accession_num&gt;27300446&lt;/_accession_num&gt;&lt;_author_adr&gt;Thoracic Surgery Division, Heart Institute (InCor), Hospital das Clinicas, University of Sao Paulo Medical School, Avenida Dr. Eneas de Carvalho Aguiar, 44  - 2o Andar Sala 9, Sao Paulo, SP, CEP 05403-000, Brazil. rmterra@uol.com.br.; Thoracic Surgery, Centro Oncologico do Hospital Alemao Oswaldo Cruz, Sao Paulo, SP, Brazil. rmterra@uol.com.br.; Pathology Division, Heart Institute, University of Sao Paulo Medical School, Sao  Paulo, SP, Brazil.; Thoracic Surgery Division, Heart Institute (InCor), Hospital das Clinicas, University of Sao Paulo Medical School, Avenida Dr. Eneas de Carvalho Aguiar, 44  - 2o Andar Sala 9, Sao Paulo, SP, CEP 05403-000, Brazil.; Thoracic Surgery, Centro Oncologico do Hospital Alemao Oswaldo Cruz, Sao Paulo, SP, Brazil.; Thoracic Surgery Division, Heart Institute (InCor), Hospital das Clinicas, University of Sao Paulo Medical School, Avenida Dr. Eneas de Carvalho Aguiar, 44  - 2o Andar Sala 9, Sao Paulo, SP, CEP 05403-000, Brazil.; Pulmonology Division, Heart Institute (InCor), Hospital das Clinicas, University  of Sao Paulo Medical School, Sao Paulo, SP, Brazil.; Thoracic Surgery Division, Heart Institute (InCor), Hospital das Clinicas, University of Sao Paulo Medical School, Avenida Dr. Eneas de Carvalho Aguiar, 44  - 2o Andar Sala 9, Sao Paulo, SP, CEP 05403-000, Brazil.&lt;/_author_adr&gt;&lt;_collection_scope&gt;SCI;SCIE&lt;/_collection_scope&gt;&lt;_created&gt;63729263&lt;/_created&gt;&lt;_date&gt;61316640&lt;/_date&gt;&lt;_date_display&gt;2016 Aug&lt;/_date_display&gt;&lt;_db_updated&gt;PubMed&lt;/_db_updated&gt;&lt;_doi&gt;10.1007/s00408-016-9891-2&lt;/_doi&gt;&lt;_impact_factor&gt;   1.817&lt;/_impact_factor&gt;&lt;_isbn&gt;1432-1750 (Electronic); 0341-2040 (Linking)&lt;/_isbn&gt;&lt;_issue&gt;4&lt;/_issue&gt;&lt;_journal&gt;Lung&lt;/_journal&gt;&lt;_keywords&gt;*Adenosine deaminase; *Neoplasm metastasis; *Palliative care; *Pleural effusion, malignant; *Survival&lt;/_keywords&gt;&lt;_language&gt;eng&lt;/_language&gt;&lt;_modified&gt;63735352&lt;/_modified&gt;&lt;_pages&gt;681-6&lt;/_pages&gt;&lt;_subject_headings&gt;Adenosine Deaminase/*metabolism; Aged; Female; Humans; Lymphocyte Count; Male; Middle Aged; Pleural Effusion, Malignant/*enzymology/*etiology/pathology; Proportional Hazards Models; Retrospective Studies; Survival Rate&lt;/_subject_headings&gt;&lt;_tertiary_title&gt;Lung&lt;/_tertiary_title&gt;&lt;_type_work&gt;Journal Article&lt;/_type_work&gt;&lt;_url&gt;http://www.ncbi.nlm.nih.gov/entrez/query.fcgi?cmd=Retrieve&amp;amp;db=pubmed&amp;amp;dopt=Abstract&amp;amp;list_uids=27300446&amp;amp;query_hl=1&lt;/_url&gt;&lt;_volume&gt;194&lt;/_volume&gt;&lt;/Details&gt;&lt;Extra&gt;&lt;DBUID&gt;{B189D150-EA0F-4835-A915-552AF030909D}&lt;/DBUID&gt;&lt;/Extra&gt;&lt;/Item&gt;&lt;/References&gt;&lt;/Group&gt;&lt;/Citation&gt;_x000a_"/>
    <w:docVar w:name="NE.Ref{57C42789-6BDF-4A3D-BA79-958F1AEF412E}" w:val=" ADDIN NE.Ref.{57C42789-6BDF-4A3D-BA79-958F1AEF412E}&lt;Citation&gt;&lt;Group&gt;&lt;References&gt;&lt;Item&gt;&lt;ID&gt;8513&lt;/ID&gt;&lt;UID&gt;{B51A19CF-AC2E-49BC-B322-99969EE83892}&lt;/UID&gt;&lt;Title&gt;The roles of adenosine deaminase in autoimmune diseases&lt;/Title&gt;&lt;Template&gt;Journal Article&lt;/Template&gt;&lt;Star&gt;0&lt;/Star&gt;&lt;Tag&gt;0&lt;/Tag&gt;&lt;Author&gt;Gao, Zhao-wei; Wang, Xi; Zhang, Hui-zhong; Lin, Fang; Liu, Chong; Dong, Ke&lt;/Author&gt;&lt;Year&gt;2021&lt;/Year&gt;&lt;Details&gt;&lt;_accessed&gt;63696859&lt;/_accessed&gt;&lt;_collection_scope&gt;SCIE&lt;/_collection_scope&gt;&lt;_created&gt;63696859&lt;/_created&gt;&lt;_custom3&gt;07&lt;/_custom3&gt;&lt;_date&gt;63640800&lt;/_date&gt;&lt;_date_display&gt;2021&lt;/_date_display&gt;&lt;_db_updated&gt;PKU Search&lt;/_db_updated&gt;&lt;_doi&gt;10.1016/j.autrev.2020.102709&lt;/_doi&gt;&lt;_impact_factor&gt;   7.767&lt;/_impact_factor&gt;&lt;_isbn&gt;1568-9972&lt;/_isbn&gt;&lt;_issue&gt;1&lt;/_issue&gt;&lt;_journal&gt;Autoimmunity reviews&lt;/_journal&gt;&lt;_keywords&gt;Autoimmune disease; Immune regulation; Adenosine deaminase; Adenosine Deaminase - physiology; Biomarkers; Autoimmune Diseases - diagnosis; Autoimmune Diseases - metabolism; Humans; Medical colleges; Enzymes; Adenosine; Autoimmune diseases; Analysis&lt;/_keywords&gt;&lt;_modified&gt;63696859&lt;/_modified&gt;&lt;_number&gt;1&lt;/_number&gt;&lt;_ori_publication&gt;Elsevier B.V&lt;/_ori_publication&gt;&lt;_pages&gt;102709&lt;/_pages&gt;&lt;_place_published&gt;Netherlands&lt;/_place_published&gt;&lt;_url&gt;http://pku.summon.serialssolutions.com/2.0.0/link/0/eLvHCXMwnV07T8MwELZoJSQW3o_yqLwxBbWOXxlLaYUQSAx0gMVy7ItUkNKqj4F_zzlOQa3EAGsGO_pyd99d7kVIym46yYZNsN2cW-jogmsniyzQsBIeNOcYTwsfepXfnvTjMxsOxMNP3LiZ0K8Ks-xyEdazYNReDR5QVfteim55GPJ4d_udQ5BZtaMMAxRU6UyxVePcL4essVFtntc8zYpxhnt_fbl9slv7lrQXheGAbEF5SLbjtsnPI6JQJGioJpzTSUGtD2PC0cekHmyoh5kDHZcUT56MQ88IPo-5m_kxGQ0HL_37pN6bkEBYMJVA6qUr0kKBhSLLuRdSOaucyGUexm85rYHlqcwEQ-umJAAw532uCgtOYnR9QprlpIQzQnOJKi9USPRazlihu9IyaX2XW4ecZ1tErUAzNWVHKjYIjVlVkL2bCIsJsJgIS4tcB4xN0KPFzDpbtwPgvWEilelJNC1ScaFb5DR-BjONAzhMinZDoZ95_u_bL8gOC8Up1b-US9JczJZwRRrTj2WbNPqj13YlSl9grMhF&lt;/_url&gt;&lt;_volume&gt;20&lt;/_volume&gt;&lt;/Details&gt;&lt;Extra&gt;&lt;DBUID&gt;{B189D150-EA0F-4835-A915-552AF030909D}&lt;/DBUID&gt;&lt;/Extra&gt;&lt;/Item&gt;&lt;/References&gt;&lt;/Group&gt;&lt;/Citation&gt;_x000a_"/>
    <w:docVar w:name="NE.Ref{6BB3DCC5-34E7-4448-B3A1-6FCDAA115D7B}" w:val=" ADDIN NE.Ref.{6BB3DCC5-34E7-4448-B3A1-6FCDAA115D7B}&lt;Citation&gt;&lt;Group&gt;&lt;References&gt;&lt;Item&gt;&lt;ID&gt;8510&lt;/ID&gt;&lt;UID&gt;{02141677-6E2C-41BF-A75D-01C0EFEE15C3}&lt;/UID&gt;&lt;Title&gt;Clinical manifestations but not cytokine profiles differentiate adult-onset Still&amp;apos;s disease and sepsis&lt;/Title&gt;&lt;Template&gt;Journal Article&lt;/Template&gt;&lt;Star&gt;0&lt;/Star&gt;&lt;Tag&gt;0&lt;/Tag&gt;&lt;Author&gt;Rau, Monika; Schiller, Martin; Krienke, Stefan; Heyder, Petra; Lorenz, Hannes; Blank, Norbert&lt;/Author&gt;&lt;Year&gt;2010&lt;/Year&gt;&lt;Details&gt;&lt;_accessed&gt;63696807&lt;/_accessed&gt;&lt;_collection_scope&gt;SCI;SCIE&lt;/_collection_scope&gt;&lt;_created&gt;63696806&lt;/_created&gt;&lt;_custom3&gt;04&lt;/_custom3&gt;&lt;_date&gt;57854880&lt;/_date&gt;&lt;_date_display&gt;2010&lt;/_date_display&gt;&lt;_db_updated&gt;PKU Search&lt;/_db_updated&gt;&lt;_impact_factor&gt;   3.350&lt;/_impact_factor&gt;&lt;_isbn&gt;0315-162X&lt;/_isbn&gt;&lt;_issue&gt;11&lt;/_issue&gt;&lt;_journal&gt;Journal of rheumatology&lt;/_journal&gt;&lt;_keywords&gt;Severity of Illness Index; Diagnosis, Differential; Sepsis - immunology; Ferritins - immunology; Humans; Middle Aged; Sepsis - diagnosis; Male; Biomarkers - blood; Still&amp;apos;s Disease, Adult-Onset - blood; Ferritins - blood; Adult; Female; ROC Curve; Still&amp;apos;s Disease, Adult-Onset - diagnosis; Aged; Sepsis - blood; Cytokines - blood; Cytokines - immunology; Still&amp;apos;s Disease, Adult-Onset - immunology&lt;/_keywords&gt;&lt;_modified&gt;63696807&lt;/_modified&gt;&lt;_number&gt;1&lt;/_number&gt;&lt;_pages&gt;2369&lt;/_pages&gt;&lt;_place_published&gt;Canada&lt;/_place_published&gt;&lt;_url&gt;http://pku.summon.serialssolutions.com/2.0.0/link/0/eLvHCXMwtZ3La9wwEIfFbgKll9CmaZs2Lbr1EBwsWX7o0ENZEkJpICTZQ3IJkjyiYYl3qb2H_PcdPex9QGh7KCxmkWyDPZ-l0WN-Q0jGT9Jkq02QVmuEK61TpiqTKc6ZAFEoyS0gVC44-e6i-nHJz07z76NRn61rVfZfDY9laHoXSPsPxh9uigX4HxHAI0KAx7_CYNJHPjqdCwttF7e-6WV33My7Y_PUzWfO04zJu9shZQp--h0EfY7Ebbnu0DH12tdl2y_r-JWHFhbtQ_uMk_vrJyzRJ96Yu79SSz8Ni63JbOgUrl1UeYxKDNIGQ1fglJjjFqIO7Irmc3iqwwUuLZhan79we0GG-YsYt8XyhBU-qTr2SKEZxnFYwst8o50O4jA9j2y91c1Cupc1ey4evUE5ejw4Bir-XLuluj1UOQX2x_rBdF-hSabXYzIupRvkT6a3w2pVIXzI5fAkTmE6Xr81WvFey80rshctQb8FMF6TETT75MVF3FDxhtieD7rJB0U-KPJBez5ozwfd4IOu8UE9H1_cGZ4OinTQQMcBmZ6d3kzOk5h6IzE4HpZJzqy1ZW4L0Mo6icii1k6JEX8gSl3r1MgKWGYrW9WlLKyUyjhpOtBc29Tyt2SnmTfwntCc1UIoJTWkRpSmUkKnVmjDDcu0LPgheRfe0P0i6Kvc9-_uw7M1H8nLFUpHZNfi1wqfyHgxW372pvkNCjBsrw&lt;/_url&gt;&lt;_volume&gt;37&lt;/_volume&gt;&lt;/Details&gt;&lt;Extra&gt;&lt;DBUID&gt;{B189D150-EA0F-4835-A915-552AF030909D}&lt;/DBUID&gt;&lt;/Extra&gt;&lt;/Item&gt;&lt;/References&gt;&lt;/Group&gt;&lt;Group&gt;&lt;References&gt;&lt;Item&gt;&lt;ID&gt;8516&lt;/ID&gt;&lt;UID&gt;{099C7C57-5C4D-441B-9D95-BC2E003DC3D1}&lt;/UID&gt;&lt;Title&gt;Adult Still&amp;apos;s disease: manifestations, disease course, and outcome in 62 patients&lt;/Title&gt;&lt;Template&gt;Journal Article&lt;/Template&gt;&lt;Star&gt;0&lt;/Star&gt;&lt;Tag&gt;0&lt;/Tag&gt;&lt;Author&gt;Pouchot, J; Sampalis, J S; Beaudet, F; Carette, S; Decary, F; Salusinsky-Sternbach, M; Hill, R O; Gutkowski, A; Harth, M; Myhal, D; Et, Al.&lt;/Author&gt;&lt;Year&gt;1991&lt;/Year&gt;&lt;Details&gt;&lt;_accessed&gt;63696871&lt;/_accessed&gt;&lt;_accession_num&gt;2005777&lt;/_accession_num&gt;&lt;_author_adr&gt;Service de Medecine Interne, Hopital Louis Mourier, Colombes, France.&lt;/_author_adr&gt;&lt;_created&gt;63696871&lt;/_created&gt;&lt;_custom3&gt;10&lt;/_custom3&gt;&lt;_date&gt;47946240&lt;/_date&gt;&lt;_date_display&gt;1991 Mar&lt;/_date_display&gt;&lt;_db_updated&gt;PubMed&lt;/_db_updated&gt;&lt;_impact_factor&gt;   1.552&lt;/_impact_factor&gt;&lt;_isbn&gt;0025-7974 (Print); 0025-7974 (Linking)&lt;/_isbn&gt;&lt;_issue&gt;2&lt;/_issue&gt;&lt;_journal&gt;Medicine (Baltimore)&lt;/_journal&gt;&lt;_language&gt;eng&lt;/_language&gt;&lt;_modified&gt;63696872&lt;/_modified&gt;&lt;_pages&gt;118-36&lt;/_pages&gt;&lt;_subject_headings&gt;Adolescent; Adult; Age Factors; *Arthritis, Juvenile/diagnosis/drug therapy/pathology; Female; Follow-Up Studies; Humans; Male; Outcome and Process Assessment, Health Care; Prognosis; Retrospective Studies&lt;/_subject_headings&gt;&lt;_tertiary_title&gt;Medicine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2005777&amp;amp;query_hl=1&lt;/_url&gt;&lt;_volume&gt;70&lt;/_volume&gt;&lt;/Details&gt;&lt;Extra&gt;&lt;DBUID&gt;{B189D150-EA0F-4835-A915-552AF030909D}&lt;/DBUID&gt;&lt;/Extra&gt;&lt;/Item&gt;&lt;/References&gt;&lt;/Group&gt;&lt;/Citation&gt;_x000a_"/>
    <w:docVar w:name="NE.Ref{7429BC1A-60A5-4423-BF37-86850CAA7E3C}" w:val=" ADDIN NE.Ref.{7429BC1A-60A5-4423-BF37-86850CAA7E3C}&lt;Citation&gt;&lt;Group&gt;&lt;References&gt;&lt;Item&gt;&lt;ID&gt;8506&lt;/ID&gt;&lt;UID&gt;{FEBF64A4-4393-445A-B2B9-2CF310B63CEC}&lt;/UID&gt;&lt;Title&gt;Significant association of past parvovirus B19 infection with cytopenia in both adult-onset Still&amp;apos;s disease and systemic lupus erythematosus patients&lt;/Title&gt;&lt;Template&gt;Journal Article&lt;/Template&gt;&lt;Star&gt;0&lt;/Star&gt;&lt;Tag&gt;0&lt;/Tag&gt;&lt;Author&gt;Chen, Der-Yuan; Chen, Yi-Ming; Lan, Joung-Liang; Tzang, Bor-Show; Lin, Chi-Chen; Hsu, Tsai-Ching&lt;/Author&gt;&lt;Year&gt;2012&lt;/Year&gt;&lt;Details&gt;&lt;_accessed&gt;63696802&lt;/_accessed&gt;&lt;_collection_scope&gt;SCI;SCIE&lt;/_collection_scope&gt;&lt;_created&gt;63657655&lt;/_created&gt;&lt;_custom3&gt;02&lt;/_custom3&gt;&lt;_date&gt;58906080&lt;/_date&gt;&lt;_date_display&gt;2012&lt;/_date_display&gt;&lt;_db_updated&gt;PKU Search&lt;/_db_updated&gt;&lt;_doi&gt;10.1016/j.cca.2012.01.027&lt;/_doi&gt;&lt;_impact_factor&gt;   2.615&lt;/_impact_factor&gt;&lt;_isbn&gt;0009-8981&lt;/_isbn&gt;&lt;_issue&gt;9-10&lt;/_issue&gt;&lt;_journal&gt;Clinica chimica acta&lt;/_journal&gt;&lt;_keywords&gt;Nonstructural protein-1 (NS1); VP1-unique region protein (VP1u); Arthritis; Adult-onset Still&amp;apos;s disease (AOSD); Cytopenia; Human parvovirus B19 (B19); Antibodies, Anti-Idiotypic - blood; Humans; Middle Aged; Male; Lupus Erythematosus, Systemic - blood; Parvoviridae Infections - blood; Thrombocytopenia - virology; Antibodies, Viral - blood; Parvoviridae Infections - diagnosis; Thrombocytopenia - blood; Lupus Erythematosus, Systemic - diagnosis; Still&amp;apos;s Disease, Adult-Onset - blood; Young Adult; Parvovirus B19, Human - pathogenicity; Adult; Female; Still&amp;apos;s Disease, Adult-Onset - diagnosis; Thrombocytopenia - diagnosis; Lupus; Health aspects; Systemic lupus erythematosus; Index Medicus&lt;/_keywords&gt;&lt;_modified&gt;63696802&lt;/_modified&gt;&lt;_number&gt;1&lt;/_number&gt;&lt;_ori_publication&gt;Elsevier B.V&lt;/_ori_publication&gt;&lt;_pages&gt;855-860&lt;/_pages&gt;&lt;_place_published&gt;Netherlands&lt;/_place_published&gt;&lt;_url&gt;http://pku.summon.serialssolutions.com/2.0.0/link/0/eLvHCXMwnV1La9wwEBZtDm0vSZo-snkU3QIFF0l-ScckzRJCA4W0l16ErEdxu9iLH4H8kPzfzKztLCxtIb0YC9vyoBlJnzQznwiJxScWbYwJLDaJN0blzjsnLMwyIUuNzJ21mZAOdwp-XMsvX8X8Ir1a025vOvRXgVnwTwzJEgPdJiaSx4DJkeHx89k6JZJlfDpETSrJJ4fmn2r425S0OUZvIM_VDDTfeZKwu2R7BJr0dLCM1-SZr_bIy_PpfLc98uJ6dKu_Ifc35c8KY4agmalZK4zWgS5N28Glua1vy6Zv6RlXdIrgqihu41J71-EhXKWBB7QA1dMVq0eEgdodvenKxeKkpaMriJrK0YE_urR00S-hTt_cDeSxdQulkeq1fUu-zy--nV9G43kNkRVJLiIT4jgLRcosD5kD1I5JuIKlPkjOApd54ZmDMYVLuFHWC5igBSsyKULBMiPjd2Srqiu_T6hLi1xBrYoFm9g8VTIOmVGyAABiEpHPyMdJZXo50HLoKV7tl4ZG19jomnHN8OVkUqoeccWAFzTo61-fnaABaOzpXWOsGRMWQELkzNKnAhPWwNDkjNDJRjQoEV0upvJ132oAnymsclM-I-8H23kUF3AZLB9zdfB_0h2SV1jCQAYuj8hW1_T-mDxf_u4_rHrCA1kHCAg&lt;/_url&gt;&lt;_volume&gt;413&lt;/_volume&gt;&lt;/Details&gt;&lt;Extra&gt;&lt;DBUID&gt;{B189D150-EA0F-4835-A915-552AF030909D}&lt;/DBUID&gt;&lt;/Extra&gt;&lt;/Item&gt;&lt;/References&gt;&lt;/Group&gt;&lt;Group&gt;&lt;References&gt;&lt;Item&gt;&lt;ID&gt;8545&lt;/ID&gt;&lt;UID&gt;{12C38FA4-F569-4DD5-B352-38964FECBA57}&lt;/UID&gt;&lt;Title&gt;Pathogenesis of adult onset still&amp;apos;s disease: current understanding and new insights&lt;/Title&gt;&lt;Template&gt;Journal Article&lt;/Template&gt;&lt;Star&gt;0&lt;/Star&gt;&lt;Tag&gt;0&lt;/Tag&gt;&lt;Author&gt;Ruscitti, P; Giacomelli, R&lt;/Author&gt;&lt;Year&gt;2018&lt;/Year&gt;&lt;Details&gt;&lt;_accessed&gt;63735796&lt;/_accessed&gt;&lt;_created&gt;63735794&lt;/_created&gt;&lt;_modified&gt;63735796&lt;/_modified&gt;&lt;_url&gt;http://www.ncbi.nlm.nih.gov/entrez/query.fcgi?cmd=Retrieve&amp;amp;db=pubmed&amp;amp;dopt=Abstract&amp;amp;list_uids=30295095&amp;amp;query_hl=1&lt;/_url&gt;&lt;_journal&gt;Expert Rev Clin Immunol&lt;/_journal&gt;&lt;_volume&gt;14&lt;/_volume&gt;&lt;_issue&gt;11&lt;/_issue&gt;&lt;_pages&gt;965-976&lt;/_pages&gt;&lt;_tertiary_title&gt;Expert review of clinical immunology&lt;/_tertiary_title&gt;&lt;_doi&gt;10.1080/1744666X.2018.1533403&lt;/_doi&gt;&lt;_date_display&gt;2018 Nov&lt;/_date_display&gt;&lt;_date&gt;62500320&lt;/_date&gt;&lt;_type_work&gt;Journal Article; Review&lt;/_type_work&gt;&lt;_isbn&gt;1744-8409 (Electronic); 1744-666X (Linking)&lt;/_isbn&gt;&lt;_accession_num&gt;30295095&lt;/_accession_num&gt;&lt;_keywords&gt;*Adult onset still&amp;apos;s disease; *ferritin; *inflammation; *macrophage activation syndrome; *pathogenesis; *therapy&lt;/_keywords&gt;&lt;_subject_headings&gt;Adult; Anti-Inflammatory Agents/therapeutic use; *Autoimmunity; Biological Products/therapeutic use; Cytokines/metabolism; Humans; Inflammation Mediators/metabolism; *Macrophage Activation Syndrome; Still&amp;apos;s Disease, Adult-Onset/*immunology/therapy; Young Adult&lt;/_subject_headings&gt;&lt;_author_adr&gt;a Division of Rheumatology, Department of Biotechnological and Applied Clinical Sciences , University of L&amp;apos;Aquila , L&amp;apos;Aquila , Italy.; a Division of Rheumatology, Department of Biotechnological and Applied Clinical Sciences , University of L&amp;apos;Aquila , L&amp;apos;Aquila , Italy.&lt;/_author_adr&gt;&lt;_language&gt;eng&lt;/_language&gt;&lt;_db_updated&gt;PubMed&lt;/_db_updated&gt;&lt;_impact_factor&gt;   3.792&lt;/_impact_factor&gt;&lt;/Details&gt;&lt;Extra&gt;&lt;DBUID&gt;{B189D150-EA0F-4835-A915-552AF030909D}&lt;/DBUID&gt;&lt;/Extra&gt;&lt;/Item&gt;&lt;/References&gt;&lt;/Group&gt;&lt;/Citation&gt;_x000a_"/>
    <w:docVar w:name="NE.Ref{796A86BC-FEEF-40D5-96CF-FAEBF1F64C4A}" w:val=" ADDIN NE.Ref.{796A86BC-FEEF-40D5-96CF-FAEBF1F64C4A}&lt;Citation&gt;&lt;Group&gt;&lt;References&gt;&lt;Item&gt;&lt;ID&gt;8515&lt;/ID&gt;&lt;UID&gt;{9747E8FA-2A6F-41E8-86BB-D0F3D1E07CF6}&lt;/UID&gt;&lt;Title&gt;Potential role of adenosine deaminase in the diagnosis of adult-onset Still’s disease&lt;/Title&gt;&lt;Template&gt;Journal Article&lt;/Template&gt;&lt;Star&gt;0&lt;/Star&gt;&lt;Tag&gt;0&lt;/Tag&gt;&lt;Author&gt;Xun, Chunhua; Xun, Chunhua; Zhao, Yong; Zhao, Yong; Hu, Zhi Jian; Hu, Zhi Jian&lt;/Author&gt;&lt;Year&gt;2013&lt;/Year&gt;&lt;Details&gt;&lt;_accessed&gt;63696870&lt;/_accessed&gt;&lt;_collection_scope&gt;SCI;SCIE&lt;/_collection_scope&gt;&lt;_created&gt;63696869&lt;/_created&gt;&lt;_custom3&gt;09&lt;/_custom3&gt;&lt;_date&gt;59433120&lt;/_date&gt;&lt;_date_display&gt;2013&lt;/_date_display&gt;&lt;_db_updated&gt;PKU Search&lt;/_db_updated&gt;&lt;_doi&gt;10.1007/s00296-012-2532-z&lt;/_doi&gt;&lt;_impact_factor&gt;   1.984&lt;/_impact_factor&gt;&lt;_isbn&gt;0172-8172&lt;/_isbn&gt;&lt;_issue&gt;5&lt;/_issue&gt;&lt;_journal&gt;Rheumatology international&lt;/_journal&gt;&lt;_keywords&gt;Systemic lupus erythematosus; Medicine &amp;amp; Public Health; Adult-onset Still’s disease; White blood cell count; Rheumatology; Lactate dehydrogenase; Adenosine deaminase; Diagnosis; Predictive Value of Tests; Up-Regulation; Clinical Enzyme Tests; Humans; Male; Lupus Erythematosus, Systemic - blood; Biomarkers - blood; Case-Control Studies; Lupus Erythematosus, Systemic - diagnosis; Still&amp;apos;s Disease, Adult-Onset - blood; Young Adult; Adenosine Deaminase - blood; Analysis of Variance; L-Lactate Dehydrogenase - blood; Adult; Female; Still&amp;apos;s Disease, Adult-Onset - diagnosis; Leukocyte Count; Lupus; Adenosine; Analysis; Development and progression; Blood cell count; Index Medicus&lt;/_keywords&gt;&lt;_modified&gt;63696870&lt;/_modified&gt;&lt;_number&gt;1&lt;/_number&gt;&lt;_ori_publication&gt;Springer-Verlag&lt;/_ori_publication&gt;&lt;_pages&gt;1255-1258&lt;/_pages&gt;&lt;_place_published&gt;Berlin/Heidelberg&lt;/_place_published&gt;&lt;_url&gt;http://pku.summon.serialssolutions.com/2.0.0/link/0/eLvHCXMwnV1PaxUxEB_aCuLF_9bVKhEPQmHLbpLN7h6L9CHFYqGK4iUkmwQefex79O279OTX8Ov5SZzJ_lGfCuIllwzJJJlJZvKbTAAEP8rSrT2hKYIMwsncG042Bm-4E9Z5qYL0Kt5kfD6r3p7z2UlxugN8usloL49GgDLu29PTN4KTyBfmKS8ET6934QZa0zmJegQWByChVPGhMHk6aYXFCGz-qYlfjqbtDfqnE2oLMo0n0ezO_zB9F24Pdic77gXlHuz49j7cPBuQ9Qfw8XzZUeAQ0lDAIVsGZhwlEsda5ryhiJm1Z_OWocXIXB-gN1_3dJtFl1JUdscuuvli8e3L1zUbkJ-H8GF28v71m3T4dCFt0BPKUl8G7mygB7KqNnmZm2BcMI1wAb2PKmvKGMtZN9yrLNS8rIsqz7yr0a_yaPuJR7DXLlv_GBi3hc-UNyFYJUNjK2ukLbG53CobvEzgcJxvvepza-gpi3KcKo1TpWmq9HUCr2hFNOldd2UaMzwfwK4og5U-FmgoKVUIbPZgXDQ9KORaoytOtqqSRQIvpmpUJcJHTOuXG6KRlJ9OyCqB_X6xJ75QtmqF40_g5bi0P-oil8itELqI7P6FSmxTHf5OhQSxvUEe-tGvXHjyTx0_hVs8_tdBEZkHsNddbfwz2F1dbp5HvcCy_FRiefHu9DsA-Az0&lt;/_url&gt;&lt;_volume&gt;33&lt;/_volume&gt;&lt;/Details&gt;&lt;Extra&gt;&lt;DBUID&gt;{B189D150-EA0F-4835-A915-552AF030909D}&lt;/DBUID&gt;&lt;/Extra&gt;&lt;/Item&gt;&lt;/References&gt;&lt;/Group&gt;&lt;/Citation&gt;_x000a_"/>
    <w:docVar w:name="NE.Ref{821D4B9E-0DA6-434A-A506-76228C4BFB24}" w:val=" ADDIN NE.Ref.{821D4B9E-0DA6-434A-A506-76228C4BFB24}&lt;Citation&gt;&lt;Group&gt;&lt;References&gt;&lt;Item&gt;&lt;ID&gt;8535&lt;/ID&gt;&lt;UID&gt;{34643BC8-F90B-457C-83B9-D837DD62F7F7}&lt;/UID&gt;&lt;Title&gt;Relationship between serum adenosine deaminase levels and liver histology in autoimmune hepatitis&lt;/Title&gt;&lt;Template&gt;Journal Article&lt;/Template&gt;&lt;Star&gt;0&lt;/Star&gt;&lt;Tag&gt;0&lt;/Tag&gt;&lt;Author&gt;Torgutalp, M; Efe, C; Babaoglu, H; Kav, T&lt;/Author&gt;&lt;Year&gt;2017&lt;/Year&gt;&lt;Details&gt;&lt;_accessed&gt;63729189&lt;/_accessed&gt;&lt;_accession_num&gt;28638227&lt;/_accession_num&gt;&lt;_author_adr&gt;Murat Torgutalp, Cumali Efe, Hakan Babaoglu, Taylan Kav, Department of Gastroenterology, Hacettepe University School of Medicine, 06100 Ankara, Turkey.; Murat Torgutalp, Cumali Efe, Hakan Babaoglu, Taylan Kav, Department of Gastroenterology, Hacettepe University School of Medicine, 06100 Ankara, Turkey.; Murat Torgutalp, Cumali Efe, Hakan Babaoglu, Taylan Kav, Department of Gastroenterology, Hacettepe University School of Medicine, 06100 Ankara, Turkey.; Murat Torgutalp, Cumali Efe, Hakan Babaoglu, Taylan Kav, Department of Gastroenterology, Hacettepe University School of Medicine, 06100 Ankara, Turkey.&lt;/_author_adr&gt;&lt;_created&gt;63729189&lt;/_created&gt;&lt;_date&gt;61763040&lt;/_date&gt;&lt;_date_display&gt;2017 Jun 7&lt;/_date_display&gt;&lt;_db_updated&gt;PubMed&lt;/_db_updated&gt;&lt;_doi&gt;10.3748/wjg.v23.i21.3876&lt;/_doi&gt;&lt;_impact_factor&gt;   3.665&lt;/_impact_factor&gt;&lt;_isbn&gt;2219-2840 (Electronic); 1007-9327 (Linking)&lt;/_isbn&gt;&lt;_issue&gt;21&lt;/_issue&gt;&lt;_journal&gt;World J Gastroenterol&lt;/_journal&gt;&lt;_keywords&gt;Adenosine deaminase; Autoimmune hepatitis; Liver biopsy; Non-invasive method&lt;/_keywords&gt;&lt;_language&gt;eng&lt;/_language&gt;&lt;_modified&gt;63729189&lt;/_modified&gt;&lt;_pages&gt;3876-3882&lt;/_pages&gt;&lt;_subject_headings&gt;Adenosine Deaminase/*blood; Adult; Biomarkers/blood; Biopsy; Case-Control Studies; Clinical Enzyme Tests; Female; Hepatitis, Autoimmune/*blood/diagnosis/*pathology; Humans; Liver/*pathology; Liver Function Tests; Male; Middle Aged; ROC Curve; Retrospective Studies&lt;/_subject_headings&gt;&lt;_tertiary_title&gt;World journal of gastroenterology&lt;/_tertiary_title&gt;&lt;_type_work&gt;Journal Article&lt;/_type_work&gt;&lt;_url&gt;http://www.ncbi.nlm.nih.gov/entrez/query.fcgi?cmd=Retrieve&amp;amp;db=pubmed&amp;amp;dopt=Abstract&amp;amp;list_uids=28638227&amp;amp;query_hl=1&lt;/_url&gt;&lt;_volume&gt;23&lt;/_volume&gt;&lt;/Details&gt;&lt;Extra&gt;&lt;DBUID&gt;{B189D150-EA0F-4835-A915-552AF030909D}&lt;/DBUID&gt;&lt;/Extra&gt;&lt;/Item&gt;&lt;/References&gt;&lt;/Group&gt;&lt;/Citation&gt;_x000a_"/>
    <w:docVar w:name="NE.Ref{8576FC1A-46D7-4695-B2BC-A30B083C604B}" w:val=" ADDIN NE.Ref.{8576FC1A-46D7-4695-B2BC-A30B083C604B}&lt;Citation&gt;&lt;Group&gt;&lt;References&gt;&lt;Item&gt;&lt;ID&gt;8596&lt;/ID&gt;&lt;UID&gt;{A495EF1A-A879-439A-9C8D-FC2CFDDF4F8B}&lt;/UID&gt;&lt;Title&gt;Preliminary criteria for classification of adult Still&amp;apos;s disease&lt;/Title&gt;&lt;Template&gt;Journal Article&lt;/Template&gt;&lt;Star&gt;0&lt;/Star&gt;&lt;Tag&gt;0&lt;/Tag&gt;&lt;Author&gt;Yamaguchi, M; Ohta, A; Tsunematsu, T; Kasukawa, R; Mizushima, Y; Kashiwagi, H; Kashiwazaki, S; Tanimoto, K; Matsumoto, Y; Ota, T&lt;/Author&gt;&lt;Year&gt;1992&lt;/Year&gt;&lt;Details&gt;&lt;_accessed&gt;63858083&lt;/_accessed&gt;&lt;_created&gt;63858083&lt;/_created&gt;&lt;_modified&gt;63858083&lt;/_modified&gt;&lt;_url&gt;http://pku.summon.serialssolutions.com/2.0.0/link/0/eLvHCXMwtV3NS8MwFA9OUXYRv4bf5OZBKv1I1_YgKLIh6nDgdpiX8dqkTua6sq6I_70vabeuE0UPXkpJaCD5vb78krz3CyGWeaFrSz5BOMBs5jPACczDP4rrzAEvMC0wASm-TCV-brkPbbPZsO-K-Myi7F-BxzKEXibS_gH8eaNYgO9oAvhEI8Dnr8ygPRFv6uKuycc5OgipzAwqtDCQtFnGCc05o5LiQPapBK6dpHR285W-TgYiRbZb2pXvwQhe5O0qpW3Wx8EUSrumnSSNpFRskpaitO8hSYfwDkUYI8_T88wiHGuWhWXYmlFXV6Tj_JI5VVxVaaZjl72ut2Bd1oILZVlO9QI28UiBY6BzYZnO-4-VS_rZsxoppT7ir8H0UkRa96lCKuia5Ol-tzc_dqozlTs570SVrOefL606FPvobJHNfNzpdQbwNlkR0Q7ZaOWBEbvkagFnOsOZIs60jDMdh1ThTBXOZwnNUd4j3Wajc3Or5ZdjaDEy5qnmhr6UNpLHMzhi3BacITNG783ANWTsmu86IdI5XvddCMEODCvwwRIhQ0rMuWXWyGo0jsQ-oaYLwAydIzfWGfgMW_UMG9zQ5sx3Lf2A1LK-9-NMAaWfD8rhdxVHpFoYxzFZC_FvEiekEg_TUzXin9fvRuQ&lt;/_url&gt;&lt;_place_published&gt;Canada&lt;/_place_published&gt;&lt;_journal&gt;Journal of rheumatology&lt;/_journal&gt;&lt;_volume&gt;19&lt;/_volume&gt;&lt;_issue&gt;3&lt;/_issue&gt;&lt;_number&gt;1&lt;/_number&gt;&lt;_pages&gt;424&lt;/_pages&gt;&lt;_date_display&gt;1992&lt;/_date_display&gt;&lt;_date&gt;48386880&lt;/_date&gt;&lt;_isbn&gt;0315-162X&lt;/_isbn&gt;&lt;_keywords&gt;Still&amp;apos;s Disease, Adult-Onset - epidemiology; Prevalence; Still&amp;apos;s Disease, Adult-Onset - physiopathology; Humans; Sensitivity and Specificity; Adolescent; Still&amp;apos;s Disease, Adult-Onset - classification; Adult; Female; Male; Statistics as Topic&lt;/_keywords&gt;&lt;_db_updated&gt;PKU Search&lt;/_db_updated&gt;&lt;_impact_factor&gt;   3.350&lt;/_impact_factor&gt;&lt;_collection_scope&gt;SCI;SCIE&lt;/_collection_scope&gt;&lt;/Details&gt;&lt;Extra&gt;&lt;DBUID&gt;{B189D150-EA0F-4835-A915-552AF030909D}&lt;/DBUID&gt;&lt;/Extra&gt;&lt;/Item&gt;&lt;/References&gt;&lt;/Group&gt;&lt;/Citation&gt;_x000a_"/>
    <w:docVar w:name="NE.Ref{85D67758-1D4A-4D7E-88F1-0A91E2028DC2}" w:val=" ADDIN NE.Ref.{85D67758-1D4A-4D7E-88F1-0A91E2028DC2}&lt;Citation&gt;&lt;Group&gt;&lt;References&gt;&lt;Item&gt;&lt;ID&gt;8546&lt;/ID&gt;&lt;UID&gt;{3C317089-B545-4A61-BBF2-F588E57F92C5}&lt;/UID&gt;&lt;Title&gt;Adenosine Metabolism: Emerging Concepts for Cancer Therapy&lt;/Title&gt;&lt;Template&gt;Journal Article&lt;/Template&gt;&lt;Star&gt;0&lt;/Star&gt;&lt;Tag&gt;0&lt;/Tag&gt;&lt;Author&gt;Boison, Detlev; Yegutkin, Gennady G&lt;/Author&gt;&lt;Year&gt;2019&lt;/Year&gt;&lt;Details&gt;&lt;_accessed&gt;63735799&lt;/_accessed&gt;&lt;_created&gt;63735798&lt;/_created&gt;&lt;_modified&gt;63735799&lt;/_modified&gt;&lt;_url&gt;http://pku.summon.serialssolutions.com/2.0.0/link/0/eLvHCXMwnV3JTsMwEB2xSIgL-xI2hRMXioKdOAm3UBohoBJChQMXy3FssQZE6f8zk6VqK0CCHLLHcmZsz5t45gWAsyOvNTEmMKPjTHu-MuhP2DDXoeGRiVUeaqM8RsnJ993o6pqlneBiJHd9YkK_DMzS9EmbgrLiozIui1LJufCokadnp8MpBDTNcUWWGqB_5EUN5dD3ZfxklibH6RFDNR5EOWKV0sU_vsASLNTw002q9rIMU6ZYgbluPcG-CidJTuzhuO92zSc2kJfH_uuJS5-u6G9GbrvKcuy7iHXdNrWYD7dXEROswW3a6bXPW_XvFVqao1PXMswqZf04RBTIYxMKxYi2nPE8Y4qTSeOZylnuR3ls_SwKhEH4Y48V1xmzWvN1mCneCrMJbiDsMbNWWLzJz3ARGY4MATqfgefZzHPgsJGufK9YNGQTXvYkS3lIkgedRHk4IBoNyBoIVAZeojB_f_CA9CWpc6JStKpzDLCWRHMlE4EAmQdcRA7sNyqV2KGoIFWYt0FfEsREzIyOpQMblYqHdcYBEF24iDsQjil_eAORdY9fKR4fStLuELESIoat_77aNszTURlJE-_AzOfHwOzC9PvzYA9mkyTtndP29O7yaq_sB7i-aXe-APUBBhU&lt;/_url&gt;&lt;_place_published&gt;United States&lt;/_place_published&gt;&lt;_journal&gt;Cancer cell&lt;/_journal&gt;&lt;_volume&gt;36&lt;/_volume&gt;&lt;_issue&gt;6&lt;/_issue&gt;&lt;_number&gt;1&lt;/_number&gt;&lt;_pages&gt;582-596&lt;/_pages&gt;&lt;_doi&gt;10.1016/j.ccell.2019.10.007&lt;/_doi&gt;&lt;_date_display&gt;2019&lt;/_date_display&gt;&lt;_date&gt;62588160&lt;/_date&gt;&lt;_isbn&gt;1535-6108&lt;/_isbn&gt;&lt;_ori_publication&gt;Elsevier Inc&lt;/_ori_publication&gt;&lt;_keywords&gt;adenosine; adenosine kinase; therapy; biochemistry; adenosine receptors; immune checkpoint; metabolism; cancer; intracellular; epigenetics; Tumor Escape - drug effects; Immunotherapy - methods; Neoplasms - therapy; Animals; Signal Transduction - drug effects; Adenosine Triphosphate - metabolism; Humans; Adenosine - metabolism; Neoplasms - pathology; Antimitotic agents; Epigenetic inheritance; Medical colleges; Care and treatment; Physiological aspects; Antineoplastic agents; Health aspects; Index Medicus&lt;/_keywords&gt;&lt;_db_updated&gt;PKU Search&lt;/_db_updated&gt;&lt;_impact_factor&gt;  26.602&lt;/_impact_factor&gt;&lt;_collection_scope&gt;SCI;SCIE&lt;/_collection_scope&gt;&lt;/Details&gt;&lt;Extra&gt;&lt;DBUID&gt;{B189D150-EA0F-4835-A915-552AF030909D}&lt;/DBUID&gt;&lt;/Extra&gt;&lt;/Item&gt;&lt;/References&gt;&lt;/Group&gt;&lt;/Citation&gt;_x000a_"/>
    <w:docVar w:name="NE.Ref{906922DF-8F68-4A7B-8932-1904F7E4A49B}" w:val=" ADDIN NE.Ref.{906922DF-8F68-4A7B-8932-1904F7E4A49B}&lt;Citation&gt;&lt;Group&gt;&lt;References&gt;&lt;Item&gt;&lt;ID&gt;8515&lt;/ID&gt;&lt;UID&gt;{9747E8FA-2A6F-41E8-86BB-D0F3D1E07CF6}&lt;/UID&gt;&lt;Title&gt;Potential role of adenosine deaminase in the diagnosis of adult-onset Still’s disease&lt;/Title&gt;&lt;Template&gt;Journal Article&lt;/Template&gt;&lt;Star&gt;0&lt;/Star&gt;&lt;Tag&gt;0&lt;/Tag&gt;&lt;Author&gt;Xun, Chunhua; Xun, Chunhua; Zhao, Yong; Zhao, Yong; Hu, Zhi Jian; Hu, Zhi Jian&lt;/Author&gt;&lt;Year&gt;2013&lt;/Year&gt;&lt;Details&gt;&lt;_accessed&gt;63696870&lt;/_accessed&gt;&lt;_collection_scope&gt;SCI;SCIE&lt;/_collection_scope&gt;&lt;_created&gt;63696869&lt;/_created&gt;&lt;_custom3&gt;09&lt;/_custom3&gt;&lt;_date&gt;59433120&lt;/_date&gt;&lt;_date_display&gt;2013&lt;/_date_display&gt;&lt;_db_updated&gt;PKU Search&lt;/_db_updated&gt;&lt;_doi&gt;10.1007/s00296-012-2532-z&lt;/_doi&gt;&lt;_impact_factor&gt;   1.984&lt;/_impact_factor&gt;&lt;_isbn&gt;0172-8172&lt;/_isbn&gt;&lt;_issue&gt;5&lt;/_issue&gt;&lt;_journal&gt;Rheumatology international&lt;/_journal&gt;&lt;_keywords&gt;Systemic lupus erythematosus; Medicine &amp;amp; Public Health; Adult-onset Still’s disease; White blood cell count; Rheumatology; Lactate dehydrogenase; Adenosine deaminase; Diagnosis; Predictive Value of Tests; Up-Regulation; Clinical Enzyme Tests; Humans; Male; Lupus Erythematosus, Systemic - blood; Biomarkers - blood; Case-Control Studies; Lupus Erythematosus, Systemic - diagnosis; Still&amp;apos;s Disease, Adult-Onset - blood; Young Adult; Adenosine Deaminase - blood; Analysis of Variance; L-Lactate Dehydrogenase - blood; Adult; Female; Still&amp;apos;s Disease, Adult-Onset - diagnosis; Leukocyte Count; Lupus; Adenosine; Analysis; Development and progression; Blood cell count; Index Medicus&lt;/_keywords&gt;&lt;_modified&gt;63696870&lt;/_modified&gt;&lt;_number&gt;1&lt;/_number&gt;&lt;_ori_publication&gt;Springer-Verlag&lt;/_ori_publication&gt;&lt;_pages&gt;1255-1258&lt;/_pages&gt;&lt;_place_published&gt;Berlin/Heidelberg&lt;/_place_published&gt;&lt;_url&gt;http://pku.summon.serialssolutions.com/2.0.0/link/0/eLvHCXMwnV1PaxUxEB_aCuLF_9bVKhEPQmHLbpLN7h6L9CHFYqGK4iUkmwQefex79O279OTX8Ov5SZzJ_lGfCuIllwzJJJlJZvKbTAAEP8rSrT2hKYIMwsncG042Bm-4E9Z5qYL0Kt5kfD6r3p7z2UlxugN8usloL49GgDLu29PTN4KTyBfmKS8ET6934QZa0zmJegQWByChVPGhMHk6aYXFCGz-qYlfjqbtDfqnE2oLMo0n0ezO_zB9F24Pdic77gXlHuz49j7cPBuQ9Qfw8XzZUeAQ0lDAIVsGZhwlEsda5ryhiJm1Z_OWocXIXB-gN1_3dJtFl1JUdscuuvli8e3L1zUbkJ-H8GF28v71m3T4dCFt0BPKUl8G7mygB7KqNnmZm2BcMI1wAb2PKmvKGMtZN9yrLNS8rIsqz7yr0a_yaPuJR7DXLlv_GBi3hc-UNyFYJUNjK2ukLbG53CobvEzgcJxvvepza-gpi3KcKo1TpWmq9HUCr2hFNOldd2UaMzwfwK4og5U-FmgoKVUIbPZgXDQ9KORaoytOtqqSRQIvpmpUJcJHTOuXG6KRlJ9OyCqB_X6xJ75QtmqF40_g5bi0P-oil8itELqI7P6FSmxTHf5OhQSxvUEe-tGvXHjyTx0_hVs8_tdBEZkHsNddbfwz2F1dbp5HvcCy_FRiefHu9DsA-Az0&lt;/_url&gt;&lt;_volume&gt;33&lt;/_volume&gt;&lt;/Details&gt;&lt;Extra&gt;&lt;DBUID&gt;{B189D150-EA0F-4835-A915-552AF030909D}&lt;/DBUID&gt;&lt;/Extra&gt;&lt;/Item&gt;&lt;/References&gt;&lt;/Group&gt;&lt;/Citation&gt;_x000a_"/>
    <w:docVar w:name="NE.Ref{916804EC-78BE-4BAA-83E4-E6E1DDD8EA0E}" w:val=" ADDIN NE.Ref.{916804EC-78BE-4BAA-83E4-E6E1DDD8EA0E}&lt;Citation&gt;&lt;Group&gt;&lt;References&gt;&lt;Item&gt;&lt;ID&gt;8535&lt;/ID&gt;&lt;UID&gt;{34643BC8-F90B-457C-83B9-D837DD62F7F7}&lt;/UID&gt;&lt;Title&gt;Relationship between serum adenosine deaminase levels and liver histology in autoimmune hepatitis&lt;/Title&gt;&lt;Template&gt;Journal Article&lt;/Template&gt;&lt;Star&gt;0&lt;/Star&gt;&lt;Tag&gt;0&lt;/Tag&gt;&lt;Author&gt;Torgutalp, M; Efe, C; Babaoglu, H; Kav, T&lt;/Author&gt;&lt;Year&gt;2017&lt;/Year&gt;&lt;Details&gt;&lt;_accessed&gt;63729189&lt;/_accessed&gt;&lt;_accession_num&gt;28638227&lt;/_accession_num&gt;&lt;_author_adr&gt;Murat Torgutalp, Cumali Efe, Hakan Babaoglu, Taylan Kav, Department of Gastroenterology, Hacettepe University School of Medicine, 06100 Ankara, Turkey.; Murat Torgutalp, Cumali Efe, Hakan Babaoglu, Taylan Kav, Department of Gastroenterology, Hacettepe University School of Medicine, 06100 Ankara, Turkey.; Murat Torgutalp, Cumali Efe, Hakan Babaoglu, Taylan Kav, Department of Gastroenterology, Hacettepe University School of Medicine, 06100 Ankara, Turkey.; Murat Torgutalp, Cumali Efe, Hakan Babaoglu, Taylan Kav, Department of Gastroenterology, Hacettepe University School of Medicine, 06100 Ankara, Turkey.&lt;/_author_adr&gt;&lt;_created&gt;63729189&lt;/_created&gt;&lt;_date&gt;61763040&lt;/_date&gt;&lt;_date_display&gt;2017 Jun 7&lt;/_date_display&gt;&lt;_db_updated&gt;PubMed&lt;/_db_updated&gt;&lt;_doi&gt;10.3748/wjg.v23.i21.3876&lt;/_doi&gt;&lt;_impact_factor&gt;   3.665&lt;/_impact_factor&gt;&lt;_isbn&gt;2219-2840 (Electronic); 1007-9327 (Linking)&lt;/_isbn&gt;&lt;_issue&gt;21&lt;/_issue&gt;&lt;_journal&gt;World J Gastroenterol&lt;/_journal&gt;&lt;_keywords&gt;Adenosine deaminase; Autoimmune hepatitis; Liver biopsy; Non-invasive method&lt;/_keywords&gt;&lt;_language&gt;eng&lt;/_language&gt;&lt;_modified&gt;63729189&lt;/_modified&gt;&lt;_pages&gt;3876-3882&lt;/_pages&gt;&lt;_subject_headings&gt;Adenosine Deaminase/*blood; Adult; Biomarkers/blood; Biopsy; Case-Control Studies; Clinical Enzyme Tests; Female; Hepatitis, Autoimmune/*blood/diagnosis/*pathology; Humans; Liver/*pathology; Liver Function Tests; Male; Middle Aged; ROC Curve; Retrospective Studies&lt;/_subject_headings&gt;&lt;_tertiary_title&gt;World journal of gastroenterology&lt;/_tertiary_title&gt;&lt;_type_work&gt;Journal Article&lt;/_type_work&gt;&lt;_url&gt;http://www.ncbi.nlm.nih.gov/entrez/query.fcgi?cmd=Retrieve&amp;amp;db=pubmed&amp;amp;dopt=Abstract&amp;amp;list_uids=28638227&amp;amp;query_hl=1&lt;/_url&gt;&lt;_volume&gt;23&lt;/_volume&gt;&lt;/Details&gt;&lt;Extra&gt;&lt;DBUID&gt;{B189D150-EA0F-4835-A915-552AF030909D}&lt;/DBUID&gt;&lt;/Extra&gt;&lt;/Item&gt;&lt;/References&gt;&lt;/Group&gt;&lt;/Citation&gt;_x000a_"/>
    <w:docVar w:name="NE.Ref{9AE2FDCB-9EA7-4153-8375-55681CB171EF}" w:val=" ADDIN NE.Ref.{9AE2FDCB-9EA7-4153-8375-55681CB171EF}&lt;Citation&gt;&lt;Group&gt;&lt;References&gt;&lt;Item&gt;&lt;ID&gt;8511&lt;/ID&gt;&lt;UID&gt;{C7F559C9-A3A2-404C-AAEE-BBFA90466A9C}&lt;/UID&gt;&lt;Title&gt;Adenosine deaminase in the modulation of immune system and its potential as a novel target for treatment of inflammatory disorders&lt;/Title&gt;&lt;Template&gt;Journal Article&lt;/Template&gt;&lt;Star&gt;0&lt;/Star&gt;&lt;Tag&gt;0&lt;/Tag&gt;&lt;Author&gt;Antonioli, Luca; Colucci, Rocchina; La Motta, Concettina; Tuccori, Marco; Awwad, Oriana; Da Settimo, Federico; Blandizzi, Corrado; Fornai, Matteo&lt;/Author&gt;&lt;Year&gt;2012&lt;/Year&gt;&lt;Details&gt;&lt;_accessed&gt;63696857&lt;/_accessed&gt;&lt;_collection_scope&gt;SCIE&lt;/_collection_scope&gt;&lt;_created&gt;63696845&lt;/_created&gt;&lt;_custom3&gt;06&lt;/_custom3&gt;&lt;_date&gt;58906080&lt;/_date&gt;&lt;_date_display&gt;2012&lt;/_date_display&gt;&lt;_db_updated&gt;PKU Search&lt;/_db_updated&gt;&lt;_impact_factor&gt;   2.632&lt;/_impact_factor&gt;&lt;_issue&gt;6&lt;/_issue&gt;&lt;_journal&gt;Current drug targets&lt;/_journal&gt;&lt;_keywords&gt;Adenosine Deaminase - metabolism; Anti-Inflammatory Agents - pharmacology; Immune System - enzymology; Humans; Adenosine Deaminase Inhibitors - pharmacology; Adenosine Deaminase - drug effects; Animals; Inflammation - drug therapy; Drug Design; Adenosine - metabolism; Anti-Inflammatory Agents - therapeutic use; Receptors, Purinergic P1 - metabolism; Adenosine Deaminase Inhibitors - therapeutic use; Inflammation - enzymology; Inflammation - physiopathology&lt;/_keywords&gt;&lt;_modified&gt;63696857&lt;/_modified&gt;&lt;_number&gt;1&lt;/_number&gt;&lt;_pages&gt;842&lt;/_pages&gt;&lt;_place_published&gt;United Arab Emirates&lt;/_place_published&gt;&lt;_url&gt;http://pku.summon.serialssolutions.com/2.0.0/link/0/eLvHCXMwtZ3Pa9swFMdF0l56GSvd7628e3Bx5diSDzuE0DJGC4Ulh-5SbOmphC12WJL-Af3L955lK16gdDvsYoIU66D3ifwUf_V9QiTyLI721gSrnUqdNdm5K0vtjHTj1Ma5dIqIsE0Nv-_X-upGXl6kXweDrtLYru2_Bp7aKPR8kPYfgh8GpQb6TAjQlSCg619hMLHsBs6ppMWCZS9r7KSNy9q2tbsa3wg-KIKts3N4pbCqNywnYkOB9agYVfUD_hx59bgXKAademM94YivpX9vb1tbz3U__e3coOyv7X07TMjpJ1zNeFG3x7W3PQkRTZAxC68DN6Yr-O3tImlR2vgEeMoHMFnFHXpndFvtT9JfU1jr_j8cLBXplFhn6FdlrZKItj5_LttJD8_-Gqy9XVcvuKtlE13e2nJG-nzvngV36GI79qVdmM1nrKL5t6EYqpx3_NP5LbtKt1_b26E0mcrspXjRbjFg4mE4FgOsTsRjAAECCLCogECAHQhQO_AggAcBCAQgECCAAMUaCmhAAB9BIBAggNAM0QMBAgivxPzyYjb9ErX1N6JSsqzTWkpwUCZOGku7dJXIOMsTN87isY3Pi3GCWjuUBZbW0nNBZU4livJ5ylpTriYrX4uDqq7wrQB6KmCupTIp3c8WmHkhC0XZI2ZSI5bvxBs_ZXcrb7Jy103m-yd7PoijHS0fxaGjnyx-EsPVj-1pE5LfEQFzlA&lt;/_url&gt;&lt;_volume&gt;13&lt;/_volume&gt;&lt;/Details&gt;&lt;Extra&gt;&lt;DBUID&gt;{B189D150-EA0F-4835-A915-552AF030909D}&lt;/DBUID&gt;&lt;/Extra&gt;&lt;/Item&gt;&lt;/References&gt;&lt;/Group&gt;&lt;/Citation&gt;_x000a_"/>
    <w:docVar w:name="NE.Ref{B2F3455E-5EDF-41DA-A842-959C7A4CD668}" w:val=" ADDIN NE.Ref.{B2F3455E-5EDF-41DA-A842-959C7A4CD668}&lt;Citation&gt;&lt;Group&gt;&lt;References&gt;&lt;Item&gt;&lt;ID&gt;8517&lt;/ID&gt;&lt;UID&gt;{DF64AB50-C5AF-46F0-9E3E-42979C98BF12}&lt;/UID&gt;&lt;Title&gt;Diagnostic Value of Serum Adenosine Deaminase (ADA) Level for Pulmonary Tuberculosis&lt;/Title&gt;&lt;Template&gt;Journal Article&lt;/Template&gt;&lt;Star&gt;0&lt;/Star&gt;&lt;Tag&gt;0&lt;/Tag&gt;&lt;Author&gt;Salmanzadeh, S; Tavakkol, H; Bavieh, K; Alavi, S M&lt;/Author&gt;&lt;Year&gt;2015&lt;/Year&gt;&lt;Details&gt;&lt;_accessed&gt;63696886&lt;/_accessed&gt;&lt;_accession_num&gt;25861440&lt;/_accession_num&gt;&lt;_author_adr&gt;Health Research Institute ,Infectious and Tropical Disease Research Center, Ahvaz Jundishapur University of Medical Sciences, Ahvaz, Ahvaz, IR Iran.; Department of Pulmonology, Ahvaz Jundishapur University of Medical Sciences, Ahvaz, IR Iran.; Department of Internal Medicine, Imam Khomeini Hospital, Ahvaz Jundishapur University of Medical Sciences, Ahvaz, IR Iran.; Health Research Institute ,Infectious and Tropical Disease Research Center, Ahvaz Jundishapur University of Medical Sciences, Ahvaz, Ahvaz, IR Iran.&lt;/_author_adr&gt;&lt;_created&gt;63696884&lt;/_created&gt;&lt;_custom3&gt;11&lt;/_custom3&gt;&lt;_date&gt;60569280&lt;/_date&gt;&lt;_date_display&gt;2015 Mar&lt;/_date_display&gt;&lt;_db_updated&gt;PubMed&lt;/_db_updated&gt;&lt;_doi&gt;10.5812/jjm.21760&lt;/_doi&gt;&lt;_impact_factor&gt;   0.593&lt;/_impact_factor&gt;&lt;_isbn&gt;2008-3645 (Print); 2008-3645 (Linking)&lt;/_isbn&gt;&lt;_issue&gt;3&lt;/_issue&gt;&lt;_journal&gt;Jundishapur J Microbiol&lt;/_journal&gt;&lt;_keywords&gt;Adenosine Deaminase; Pulmonary, Tuberculosis; Sensitivity and Specificity&lt;/_keywords&gt;&lt;_language&gt;eng&lt;/_language&gt;&lt;_modified&gt;63696886&lt;/_modified&gt;&lt;_pages&gt;e21760&lt;/_pages&gt;&lt;_tertiary_title&gt;Jundishapur journal of microbiology&lt;/_tertiary_title&gt;&lt;_type_work&gt;Journal Article&lt;/_type_work&gt;&lt;_url&gt;http://www.ncbi.nlm.nih.gov/entrez/query.fcgi?cmd=Retrieve&amp;amp;db=pubmed&amp;amp;dopt=Abstract&amp;amp;list_uids=25861440&amp;amp;query_hl=1&lt;/_url&gt;&lt;_volume&gt;8&lt;/_volume&gt;&lt;/Details&gt;&lt;Extra&gt;&lt;DBUID&gt;{B189D150-EA0F-4835-A915-552AF030909D}&lt;/DBUID&gt;&lt;/Extra&gt;&lt;/Item&gt;&lt;/References&gt;&lt;/Group&gt;&lt;Group&gt;&lt;References&gt;&lt;Item&gt;&lt;ID&gt;8518&lt;/ID&gt;&lt;UID&gt;{B5638D77-6284-4530-9225-816A6A66948C}&lt;/UID&gt;&lt;Title&gt;Value of Adenosine Deaminase (ADA) in Ascitic Fluid for the Diagnosis of Tuberculous Peritonitis: A Meta-analysis&lt;/Title&gt;&lt;Template&gt;Journal Article&lt;/Template&gt;&lt;Star&gt;0&lt;/Star&gt;&lt;Tag&gt;0&lt;/Tag&gt;&lt;Author&gt;Riquelme, Arnoldo; Calvo, Mario; Salech, Felipe; Valderrama, Sebastián; Pattillo, Alejandro; Arellano, Marco; Arrese, Marco; Soza, Alejandro; Viviani, Paola; Letelier, Luz María&lt;/Author&gt;&lt;Year&gt;2006&lt;/Year&gt;&lt;Details&gt;&lt;_accessed&gt;63696891&lt;/_accessed&gt;&lt;_collection_scope&gt;SCI;SCIE&lt;/_collection_scope&gt;&lt;_created&gt;63696889&lt;/_created&gt;&lt;_custom3&gt;12&lt;/_custom3&gt;&lt;_date&gt;55751040&lt;/_date&gt;&lt;_date_display&gt;2006&lt;/_date_display&gt;&lt;_db_updated&gt;PKU Search&lt;/_db_updated&gt;&lt;_doi&gt;10.1097/00004836-200609000-00009&lt;/_doi&gt;&lt;_impact_factor&gt;   2.973&lt;/_impact_factor&gt;&lt;_isbn&gt;0192-0790&lt;/_isbn&gt;&lt;_issue&gt;8&lt;/_issue&gt;&lt;_journal&gt;Journal of clinical gastroenterology&lt;/_journal&gt;&lt;_keywords&gt;Gastroenterology. Liver. Pancreas. Abdomen; Infectious diseases; Bacterial diseases; Human bacterial diseases; Tuberculosis and atypical mycobacterial infections; Biological and medical sciences; Medical sciences; Other diseases. Semiology; Abdomen; Peritonitis, Tuberculous - diagnosis; Prospective Studies; Ascitic Fluid - enzymology; Adenosine Deaminase - metabolism; Clinical Enzyme Tests; Humans; Sensitivity and Specificity; ROC Curve; Index Medicus&lt;/_keywords&gt;&lt;_modified&gt;63696891&lt;/_modified&gt;&lt;_number&gt;1&lt;/_number&gt;&lt;_ori_publication&gt;Lippincott Williams &amp;amp; Wilkins, Inc&lt;/_ori_publication&gt;&lt;_pages&gt;705-710&lt;/_pages&gt;&lt;_place_published&gt;Hagerstown, MD&lt;/_place_published&gt;&lt;_url&gt;http://pku.summon.serialssolutions.com/2.0.0/link/0/eLvHCXMwtV1ba9swFBZpCmMwxu7LLp1eBtuDixzLFz3swWsaylihLGkf9uLJllxMXTs48fb3d2TJl2Qtu8AgmCBiYfl8OefT0bkg5EwPibWjE1xCU0eKJJUkJqmbBDGjVMLuY0qlJwKVq_z1NPh8Np0fu59Go7ZJaz_2XwUPYyB6lUj7F8LvJoUB-A4QgCuAAK5_BIMLnteNWyAUqiy44pQzyVX8y7phl-EsVI4B5fUAY6iqt87zOhNd9OFMh-LpqiXLOpZVUucqbPYMnn6jFEK2voXgdkmXl3y9qUpV_LPacuJ_UbVjc92mPayKMhdlfySSfy9NLlHWjS7AmunWVXOZZ6sOk7BIIauKXzdMeCHBNG-yt84cPsWuW4O1bg3j6WzCYnUv0UPZamcG0jVmw6hvXe3JwDQY6GKfuAOz7uvo2V8shq5E3GyVAsdT2PEIM-n2hPVWso0M2DGeXUjj4DC_mSnqZor0TKqU-7XIks0HWVjniz20Pw2A_I7Rfnhy8fGoO_rqm2jq9Zvws7bS6E1PucWp7q34GmSb6r4sN22c4Dc_ShWLsb5qUjEGhGr5AN03QMGhxuxDNJLFI3Tn1MR6PEbfGujiMsUddHEHXfwOgPseZwU2sMUNbDHAFgNscQdbdf8AtngA2yfofH68PDqxTD8QC0gpZZZIbeknnID24NJlqc9jrvil2pNQj8QO9bhPhaovNKWCpyJJlAeG2QGlIvES5ykaF2UhnyPspBTUEZNuHNtUcsp9hye-LzxfMEJlPEF2-0ajlS77Ev1OwhN0sPXq-xsDG4i4SyboTSuLCJS4OpnjhYS1R17gM89z3Ql6pkXU3-sxCkTAmSBrS2aRTpOOboPEi39YwEt0t_8nvkLjTVXL12hvdVUfGJD-BCxHytE&lt;/_url&gt;&lt;_volume&gt;40&lt;/_volume&gt;&lt;/Details&gt;&lt;Extra&gt;&lt;DBUID&gt;{B189D150-EA0F-4835-A915-552AF030909D}&lt;/DBUID&gt;&lt;/Extra&gt;&lt;/Item&gt;&lt;/References&gt;&lt;/Group&gt;&lt;Group&gt;&lt;References&gt;&lt;Item&gt;&lt;ID&gt;8539&lt;/ID&gt;&lt;UID&gt;{3089CFE8-B7AF-49EA-B7A2-60C57766CA13}&lt;/UID&gt;&lt;Title&gt;Pleural Fluid Adenosine Deaminase (ADA) Predicts Survival in Patients with Malignant Pleural Effusion&lt;/Title&gt;&lt;Template&gt;Journal Article&lt;/Template&gt;&lt;Star&gt;0&lt;/Star&gt;&lt;Tag&gt;0&lt;/Tag&gt;&lt;Author&gt;Terra, R M; Antonangelo, L; Mariani, A W; de Oliveira, R L; Teixeira, L R; Pego-Fernandes, P M&lt;/Author&gt;&lt;Year&gt;2016&lt;/Year&gt;&lt;Details&gt;&lt;_accessed&gt;63735352&lt;/_accessed&gt;&lt;_accession_num&gt;27300446&lt;/_accession_num&gt;&lt;_author_adr&gt;Thoracic Surgery Division, Heart Institute (InCor), Hospital das Clinicas, University of Sao Paulo Medical School, Avenida Dr. Eneas de Carvalho Aguiar, 44  - 2o Andar Sala 9, Sao Paulo, SP, CEP 05403-000, Brazil. rmterra@uol.com.br.; Thoracic Surgery, Centro Oncologico do Hospital Alemao Oswaldo Cruz, Sao Paulo, SP, Brazil. rmterra@uol.com.br.; Pathology Division, Heart Institute, University of Sao Paulo Medical School, Sao  Paulo, SP, Brazil.; Thoracic Surgery Division, Heart Institute (InCor), Hospital das Clinicas, University of Sao Paulo Medical School, Avenida Dr. Eneas de Carvalho Aguiar, 44  - 2o Andar Sala 9, Sao Paulo, SP, CEP 05403-000, Brazil.; Thoracic Surgery, Centro Oncologico do Hospital Alemao Oswaldo Cruz, Sao Paulo, SP, Brazil.; Thoracic Surgery Division, Heart Institute (InCor), Hospital das Clinicas, University of Sao Paulo Medical School, Avenida Dr. Eneas de Carvalho Aguiar, 44  - 2o Andar Sala 9, Sao Paulo, SP, CEP 05403-000, Brazil.; Pulmonology Division, Heart Institute (InCor), Hospital das Clinicas, University  of Sao Paulo Medical School, Sao Paulo, SP, Brazil.; Thoracic Surgery Division, Heart Institute (InCor), Hospital das Clinicas, University of Sao Paulo Medical School, Avenida Dr. Eneas de Carvalho Aguiar, 44  - 2o Andar Sala 9, Sao Paulo, SP, CEP 05403-000, Brazil.&lt;/_author_adr&gt;&lt;_collection_scope&gt;SCI;SCIE&lt;/_collection_scope&gt;&lt;_created&gt;63729263&lt;/_created&gt;&lt;_date&gt;61316640&lt;/_date&gt;&lt;_date_display&gt;2016 Aug&lt;/_date_display&gt;&lt;_db_updated&gt;PubMed&lt;/_db_updated&gt;&lt;_doi&gt;10.1007/s00408-016-9891-2&lt;/_doi&gt;&lt;_impact_factor&gt;   1.817&lt;/_impact_factor&gt;&lt;_isbn&gt;1432-1750 (Electronic); 0341-2040 (Linking)&lt;/_isbn&gt;&lt;_issue&gt;4&lt;/_issue&gt;&lt;_journal&gt;Lung&lt;/_journal&gt;&lt;_keywords&gt;*Adenosine deaminase; *Neoplasm metastasis; *Palliative care; *Pleural effusion, malignant; *Survival&lt;/_keywords&gt;&lt;_language&gt;eng&lt;/_language&gt;&lt;_modified&gt;63735352&lt;/_modified&gt;&lt;_pages&gt;681-6&lt;/_pages&gt;&lt;_subject_headings&gt;Adenosine Deaminase/*metabolism; Aged; Female; Humans; Lymphocyte Count; Male; Middle Aged; Pleural Effusion, Malignant/*enzymology/*etiology/pathology; Proportional Hazards Models; Retrospective Studies; Survival Rate&lt;/_subject_headings&gt;&lt;_tertiary_title&gt;Lung&lt;/_tertiary_title&gt;&lt;_type_work&gt;Journal Article&lt;/_type_work&gt;&lt;_url&gt;http://www.ncbi.nlm.nih.gov/entrez/query.fcgi?cmd=Retrieve&amp;amp;db=pubmed&amp;amp;dopt=Abstract&amp;amp;list_uids=27300446&amp;amp;query_hl=1&lt;/_url&gt;&lt;_volume&gt;194&lt;/_volume&gt;&lt;/Details&gt;&lt;Extra&gt;&lt;DBUID&gt;{B189D150-EA0F-4835-A915-552AF030909D}&lt;/DBUID&gt;&lt;/Extra&gt;&lt;/Item&gt;&lt;/References&gt;&lt;/Group&gt;&lt;/Citation&gt;_x000a_"/>
    <w:docVar w:name="NE.Ref{B7D3DCA4-E026-4D71-81CF-0B50F75F1F3E}" w:val=" ADDIN NE.Ref.{B7D3DCA4-E026-4D71-81CF-0B50F75F1F3E}&lt;Citation&gt;&lt;Group&gt;&lt;References&gt;&lt;Item&gt;&lt;ID&gt;8514&lt;/ID&gt;&lt;UID&gt;{1AF8DEC7-AA25-45C7-8729-C171D4B7BE02}&lt;/UID&gt;&lt;Title&gt;Serum adenosine deaminase activity is increased in systemic lupus erythematosus patients and correlated with disease activity&lt;/Title&gt;&lt;Template&gt;Journal Article&lt;/Template&gt;&lt;Star&gt;0&lt;/Star&gt;&lt;Tag&gt;0&lt;/Tag&gt;&lt;Author&gt;Gao, Z W; Zhao, G H; Zhang, Z; Huang, J; Li, Z Y; Zhang, H Z; Dong, K&lt;/Author&gt;&lt;Year&gt;2018&lt;/Year&gt;&lt;Details&gt;&lt;_accessed&gt;63696861&lt;/_accessed&gt;&lt;_accession_num&gt;29376206&lt;/_accession_num&gt;&lt;_author_adr&gt;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 huizz328@163.com.; Department of Clinical Diagnosis, Tangdu Hospital, Fourth Military Medical University, Xinsi Road, Xi&amp;apos;an, Shanxi, 710038, China. tdjyk3@fmmu.edu.cn.&lt;/_author_adr&gt;&lt;_collection_scope&gt;SCI;SCIE&lt;/_collection_scope&gt;&lt;_created&gt;63696860&lt;/_created&gt;&lt;_custom3&gt;08&lt;/_custom3&gt;&lt;_date&gt;62192160&lt;/_date&gt;&lt;_date_display&gt;2018 Apr&lt;/_date_display&gt;&lt;_db_updated&gt;PubMed&lt;/_db_updated&gt;&lt;_doi&gt;10.1007/s12026-018-8984-9&lt;/_doi&gt;&lt;_impact_factor&gt;   2.507&lt;/_impact_factor&gt;&lt;_isbn&gt;1559-0755 (Electronic); 0257-277X (Linking)&lt;/_isbn&gt;&lt;_issue&gt;2&lt;/_issue&gt;&lt;_journal&gt;Immunol Res&lt;/_journal&gt;&lt;_keywords&gt;*ADA; *Diagnosis; *Disease activity; *SLE&lt;/_keywords&gt;&lt;_language&gt;eng&lt;/_language&gt;&lt;_modified&gt;63696861&lt;/_modified&gt;&lt;_pages&gt;299-304&lt;/_pages&gt;&lt;_subject_headings&gt;Adenosine Deaminase/*blood/*immunology; Adolescent; Adult; Aged; Biomarkers/blood; Child; Female; Humans; *Lupus Erythematosus, Systemic/blood/diagnosis/immunology; Male; Middle Aged&lt;/_subject_headings&gt;&lt;_tertiary_title&gt;Immunologic research&lt;/_tertiary_title&gt;&lt;_type_work&gt;Clinical Trial; Journal Article; Research Support, Non-U.S. Gov&amp;apos;t&lt;/_type_work&gt;&lt;_url&gt;http://www.ncbi.nlm.nih.gov/entrez/query.fcgi?cmd=Retrieve&amp;amp;db=pubmed&amp;amp;dopt=Abstract&amp;amp;list_uids=29376206&amp;amp;query_hl=1&lt;/_url&gt;&lt;_volume&gt;66&lt;/_volume&gt;&lt;/Details&gt;&lt;Extra&gt;&lt;DBUID&gt;{B189D150-EA0F-4835-A915-552AF030909D}&lt;/DBUID&gt;&lt;/Extra&gt;&lt;/Item&gt;&lt;/References&gt;&lt;/Group&gt;&lt;/Citation&gt;_x000a_"/>
    <w:docVar w:name="NE.Ref{C1E61B6D-0FB8-4C10-A243-CFB8369479BA}" w:val=" ADDIN NE.Ref.{C1E61B6D-0FB8-4C10-A243-CFB8369479BA}&lt;Citation&gt;&lt;Group&gt;&lt;References&gt;&lt;Item&gt;&lt;ID&gt;8514&lt;/ID&gt;&lt;UID&gt;{1AF8DEC7-AA25-45C7-8729-C171D4B7BE02}&lt;/UID&gt;&lt;Title&gt;Serum adenosine deaminase activity is increased in systemic lupus erythematosus patients and correlated with disease activity&lt;/Title&gt;&lt;Template&gt;Journal Article&lt;/Template&gt;&lt;Star&gt;0&lt;/Star&gt;&lt;Tag&gt;0&lt;/Tag&gt;&lt;Author&gt;Gao, Z W; Zhao, G H; Zhang, Z; Huang, J; Li, Z Y; Zhang, H Z; Dong, K&lt;/Author&gt;&lt;Year&gt;2018&lt;/Year&gt;&lt;Details&gt;&lt;_accessed&gt;63696861&lt;/_accessed&gt;&lt;_accession_num&gt;29376206&lt;/_accession_num&gt;&lt;_author_adr&gt;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 huizz328@163.com.; Department of Clinical Diagnosis, Tangdu Hospital, Fourth Military Medical University, Xinsi Road, Xi&amp;apos;an, Shanxi, 710038, China. tdjyk3@fmmu.edu.cn.&lt;/_author_adr&gt;&lt;_collection_scope&gt;SCI;SCIE&lt;/_collection_scope&gt;&lt;_created&gt;63696860&lt;/_created&gt;&lt;_custom3&gt;08&lt;/_custom3&gt;&lt;_date&gt;62192160&lt;/_date&gt;&lt;_date_display&gt;2018 Apr&lt;/_date_display&gt;&lt;_db_updated&gt;PubMed&lt;/_db_updated&gt;&lt;_doi&gt;10.1007/s12026-018-8984-9&lt;/_doi&gt;&lt;_impact_factor&gt;   2.507&lt;/_impact_factor&gt;&lt;_isbn&gt;1559-0755 (Electronic); 0257-277X (Linking)&lt;/_isbn&gt;&lt;_issue&gt;2&lt;/_issue&gt;&lt;_journal&gt;Immunol Res&lt;/_journal&gt;&lt;_keywords&gt;*ADA; *Diagnosis; *Disease activity; *SLE&lt;/_keywords&gt;&lt;_language&gt;eng&lt;/_language&gt;&lt;_modified&gt;63696861&lt;/_modified&gt;&lt;_pages&gt;299-304&lt;/_pages&gt;&lt;_subject_headings&gt;Adenosine Deaminase/*blood/*immunology; Adolescent; Adult; Aged; Biomarkers/blood; Child; Female; Humans; *Lupus Erythematosus, Systemic/blood/diagnosis/immunology; Male; Middle Aged&lt;/_subject_headings&gt;&lt;_tertiary_title&gt;Immunologic research&lt;/_tertiary_title&gt;&lt;_type_work&gt;Clinical Trial; Journal Article; Research Support, Non-U.S. Gov&amp;apos;t&lt;/_type_work&gt;&lt;_url&gt;http://www.ncbi.nlm.nih.gov/entrez/query.fcgi?cmd=Retrieve&amp;amp;db=pubmed&amp;amp;dopt=Abstract&amp;amp;list_uids=29376206&amp;amp;query_hl=1&lt;/_url&gt;&lt;_volume&gt;66&lt;/_volume&gt;&lt;/Details&gt;&lt;Extra&gt;&lt;DBUID&gt;{B189D150-EA0F-4835-A915-552AF030909D}&lt;/DBUID&gt;&lt;/Extra&gt;&lt;/Item&gt;&lt;/References&gt;&lt;/Group&gt;&lt;/Citation&gt;_x000a_"/>
    <w:docVar w:name="NE.Ref{CCEE88AF-D6CB-4A90-A5A9-BCEF6F2FFB9E}" w:val=" ADDIN NE.Ref.{CCEE88AF-D6CB-4A90-A5A9-BCEF6F2FFB9E}&lt;Citation&gt;&lt;Group&gt;&lt;References&gt;&lt;Item&gt;&lt;ID&gt;8537&lt;/ID&gt;&lt;UID&gt;{7858B9CB-9B18-473B-9FA7-6B982A22420F}&lt;/UID&gt;&lt;Title&gt;Adenosine signaling and the immune system: When a lot could be too much&lt;/Title&gt;&lt;Template&gt;Journal Article&lt;/Template&gt;&lt;Star&gt;0&lt;/Star&gt;&lt;Tag&gt;0&lt;/Tag&gt;&lt;Author&gt;Antonioli, Luca; Fornai, Matteo; Blandizzi, Corrado; Pacher, Pál; Haskó, György&lt;/Author&gt;&lt;Year&gt;2019&lt;/Year&gt;&lt;Details&gt;&lt;_accessed&gt;63729193&lt;/_accessed&gt;&lt;_alternate_title&gt;Immunology LettersSpecial issue: The immune side of ectoenzymes&lt;/_alternate_title&gt;&lt;_collection_scope&gt;SCI;SCIE&lt;/_collection_scope&gt;&lt;_created&gt;63729192&lt;/_created&gt;&lt;_date&gt;62588160&lt;/_date&gt;&lt;_date_display&gt;2019&lt;/_date_display&gt;&lt;_db_updated&gt;ScienceDirect&lt;/_db_updated&gt;&lt;_doi&gt;https://doi.org/10.1016/j.imlet.2018.04.006&lt;/_doi&gt;&lt;_impact_factor&gt;   3.276&lt;/_impact_factor&gt;&lt;_isbn&gt;0165-2478&lt;/_isbn&gt;&lt;_journal&gt;Immunology Letters&lt;/_journal&gt;&lt;_keywords&gt;Adenosine; Adenosine receptors; Immune cells; Inflammation; Cancer&lt;/_keywords&gt;&lt;_modified&gt;63729193&lt;/_modified&gt;&lt;_pages&gt;9-15&lt;/_pages&gt;&lt;_url&gt;https://www.sciencedirect.com/science/article/pii/S016524781830172X&lt;/_url&gt;&lt;_volume&gt;205&lt;/_volume&gt;&lt;/Details&gt;&lt;Extra&gt;&lt;DBUID&gt;{B189D150-EA0F-4835-A915-552AF030909D}&lt;/DBUID&gt;&lt;/Extra&gt;&lt;/Item&gt;&lt;/References&gt;&lt;/Group&gt;&lt;/Citation&gt;_x000a_"/>
    <w:docVar w:name="NE.Ref{D93BBBD6-C3DE-4B2C-8E5D-49EAD68E979C}" w:val=" ADDIN NE.Ref.{D93BBBD6-C3DE-4B2C-8E5D-49EAD68E979C}&lt;Citation&gt;&lt;Group&gt;&lt;References&gt;&lt;Item&gt;&lt;ID&gt;8513&lt;/ID&gt;&lt;UID&gt;{B51A19CF-AC2E-49BC-B322-99969EE83892}&lt;/UID&gt;&lt;Title&gt;The roles of adenosine deaminase in autoimmune diseases&lt;/Title&gt;&lt;Template&gt;Journal Article&lt;/Template&gt;&lt;Star&gt;0&lt;/Star&gt;&lt;Tag&gt;0&lt;/Tag&gt;&lt;Author&gt;Gao, Zhao-wei; Wang, Xi; Zhang, Hui-zhong; Lin, Fang; Liu, Chong; Dong, Ke&lt;/Author&gt;&lt;Year&gt;2021&lt;/Year&gt;&lt;Details&gt;&lt;_accessed&gt;63696859&lt;/_accessed&gt;&lt;_collection_scope&gt;SCIE&lt;/_collection_scope&gt;&lt;_created&gt;63696859&lt;/_created&gt;&lt;_custom3&gt;07&lt;/_custom3&gt;&lt;_date&gt;63640800&lt;/_date&gt;&lt;_date_display&gt;2021&lt;/_date_display&gt;&lt;_db_updated&gt;PKU Search&lt;/_db_updated&gt;&lt;_doi&gt;10.1016/j.autrev.2020.102709&lt;/_doi&gt;&lt;_impact_factor&gt;   7.767&lt;/_impact_factor&gt;&lt;_isbn&gt;1568-9972&lt;/_isbn&gt;&lt;_issue&gt;1&lt;/_issue&gt;&lt;_journal&gt;Autoimmunity reviews&lt;/_journal&gt;&lt;_keywords&gt;Autoimmune disease; Immune regulation; Adenosine deaminase; Adenosine Deaminase - physiology; Biomarkers; Autoimmune Diseases - diagnosis; Autoimmune Diseases - metabolism; Humans; Medical colleges; Enzymes; Adenosine; Autoimmune diseases; Analysis&lt;/_keywords&gt;&lt;_modified&gt;63696859&lt;/_modified&gt;&lt;_number&gt;1&lt;/_number&gt;&lt;_ori_publication&gt;Elsevier B.V&lt;/_ori_publication&gt;&lt;_pages&gt;102709&lt;/_pages&gt;&lt;_place_published&gt;Netherlands&lt;/_place_published&gt;&lt;_url&gt;http://pku.summon.serialssolutions.com/2.0.0/link/0/eLvHCXMwnV07T8MwELZoJSQW3o_yqLwxBbWOXxlLaYUQSAx0gMVy7ItUkNKqj4F_zzlOQa3EAGsGO_pyd99d7kVIym46yYZNsN2cW-jogmsniyzQsBIeNOcYTwsfepXfnvTjMxsOxMNP3LiZ0K8Ks-xyEdazYNReDR5QVfteim55GPJ4d_udQ5BZtaMMAxRU6UyxVePcL4essVFtntc8zYpxhnt_fbl9slv7lrQXheGAbEF5SLbjtsnPI6JQJGioJpzTSUGtD2PC0cekHmyoh5kDHZcUT56MQ88IPo-5m_kxGQ0HL_37pN6bkEBYMJVA6qUr0kKBhSLLuRdSOaucyGUexm85rYHlqcwEQ-umJAAw532uCgtOYnR9QprlpIQzQnOJKi9USPRazlihu9IyaX2XW4ecZ1tErUAzNWVHKjYIjVlVkL2bCIsJsJgIS4tcB4xN0KPFzDpbtwPgvWEilelJNC1ScaFb5DR-BjONAzhMinZDoZ95_u_bL8gOC8Up1b-US9JczJZwRRrTj2WbNPqj13YlSl9grMhF&lt;/_url&gt;&lt;_volume&gt;20&lt;/_volume&gt;&lt;/Details&gt;&lt;Extra&gt;&lt;DBUID&gt;{B189D150-EA0F-4835-A915-552AF030909D}&lt;/DBUID&gt;&lt;/Extra&gt;&lt;/Item&gt;&lt;/References&gt;&lt;/Group&gt;&lt;Group&gt;&lt;References&gt;&lt;Item&gt;&lt;ID&gt;8514&lt;/ID&gt;&lt;UID&gt;{1AF8DEC7-AA25-45C7-8729-C171D4B7BE02}&lt;/UID&gt;&lt;Title&gt;Serum adenosine deaminase activity is increased in systemic lupus erythematosus patients and correlated with disease activity&lt;/Title&gt;&lt;Template&gt;Journal Article&lt;/Template&gt;&lt;Star&gt;0&lt;/Star&gt;&lt;Tag&gt;0&lt;/Tag&gt;&lt;Author&gt;Gao, Z W; Zhao, G H; Zhang, Z; Huang, J; Li, Z Y; Zhang, H Z; Dong, K&lt;/Author&gt;&lt;Year&gt;2018&lt;/Year&gt;&lt;Details&gt;&lt;_accessed&gt;63696861&lt;/_accessed&gt;&lt;_accession_num&gt;29376206&lt;/_accession_num&gt;&lt;_author_adr&gt;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 huizz328@163.com.; Department of Clinical Diagnosis, Tangdu Hospital, Fourth Military Medical University, Xinsi Road, Xi&amp;apos;an, Shanxi, 710038, China. tdjyk3@fmmu.edu.cn.&lt;/_author_adr&gt;&lt;_collection_scope&gt;SCI;SCIE&lt;/_collection_scope&gt;&lt;_created&gt;63696860&lt;/_created&gt;&lt;_custom3&gt;08&lt;/_custom3&gt;&lt;_date&gt;62192160&lt;/_date&gt;&lt;_date_display&gt;2018 Apr&lt;/_date_display&gt;&lt;_db_updated&gt;PubMed&lt;/_db_updated&gt;&lt;_doi&gt;10.1007/s12026-018-8984-9&lt;/_doi&gt;&lt;_impact_factor&gt;   2.507&lt;/_impact_factor&gt;&lt;_isbn&gt;1559-0755 (Electronic); 0257-277X (Linking)&lt;/_isbn&gt;&lt;_issue&gt;2&lt;/_issue&gt;&lt;_journal&gt;Immunol Res&lt;/_journal&gt;&lt;_keywords&gt;*ADA; *Diagnosis; *Disease activity; *SLE&lt;/_keywords&gt;&lt;_language&gt;eng&lt;/_language&gt;&lt;_modified&gt;63696861&lt;/_modified&gt;&lt;_pages&gt;299-304&lt;/_pages&gt;&lt;_subject_headings&gt;Adenosine Deaminase/*blood/*immunology; Adolescent; Adult; Aged; Biomarkers/blood; Child; Female; Humans; *Lupus Erythematosus, Systemic/blood/diagnosis/immunology; Male; Middle Aged&lt;/_subject_headings&gt;&lt;_tertiary_title&gt;Immunologic research&lt;/_tertiary_title&gt;&lt;_type_work&gt;Clinical Trial; Journal Article; Research Support, Non-U.S. Gov&amp;apos;t&lt;/_type_work&gt;&lt;_url&gt;http://www.ncbi.nlm.nih.gov/entrez/query.fcgi?cmd=Retrieve&amp;amp;db=pubmed&amp;amp;dopt=Abstract&amp;amp;list_uids=29376206&amp;amp;query_hl=1&lt;/_url&gt;&lt;_volume&gt;66&lt;/_volume&gt;&lt;/Details&gt;&lt;Extra&gt;&lt;DBUID&gt;{B189D150-EA0F-4835-A915-552AF030909D}&lt;/DBUID&gt;&lt;/Extra&gt;&lt;/Item&gt;&lt;/References&gt;&lt;/Group&gt;&lt;/Citation&gt;_x000a_"/>
    <w:docVar w:name="NE.Ref{D9AC0872-2200-4CB3-93F9-9D09572333F2}" w:val=" ADDIN NE.Ref.{D9AC0872-2200-4CB3-93F9-9D09572333F2}&lt;Citation&gt;&lt;Group&gt;&lt;References&gt;&lt;Item&gt;&lt;ID&gt;8507&lt;/ID&gt;&lt;UID&gt;{B0380B46-A803-4396-8884-44FFF4872BE2}&lt;/UID&gt;&lt;Title&gt;Increased level of H-ferritin and its imbalance with L-ferritin, in bone marrow and liver of patients with adult onset Still&amp;apos;s disease, developing macrophage activation syndrome, correlate with the severity of the disease&lt;/Title&gt;&lt;Template&gt;Journal Article&lt;/Template&gt;&lt;Star&gt;0&lt;/Star&gt;&lt;Tag&gt;0&lt;/Tag&gt;&lt;Author&gt;Ruscitti, Piero; Cipriani, Paola; Di Benedetto, Paola; Ciccia, Francesco; Liakouli, Vasiliki; Carubbi, Francesco; Berardicurti, Onorina; Rizzo, Aroldo; Triolo, Giovanni; Giacomelli, Roberto&lt;/Author&gt;&lt;Year&gt;2015&lt;/Year&gt;&lt;Details&gt;&lt;_accessed&gt;63696891&lt;/_accessed&gt;&lt;_collection_scope&gt;SCIE&lt;/_collection_scope&gt;&lt;_created&gt;63667375&lt;/_created&gt;&lt;_custom3&gt;13&lt;/_custom3&gt;&lt;_date&gt;60484320&lt;/_date&gt;&lt;_date_display&gt;2015&lt;/_date_display&gt;&lt;_db_updated&gt;PKU Search&lt;/_db_updated&gt;&lt;_doi&gt;10.1016/j.autrev.2015.01.004&lt;/_doi&gt;&lt;_impact_factor&gt;   7.767&lt;/_impact_factor&gt;&lt;_isbn&gt;1568-9972&lt;/_isbn&gt;&lt;_issue&gt;5&lt;/_issue&gt;&lt;_journal&gt;Autoimmunity reviews&lt;/_journal&gt;&lt;_keywords&gt;Allergy and Immunology; Apoferritins - analysis; Animals; Bone Marrow - chemistry; Humans; Age of Onset; Adult; Still&amp;apos;s Disease, Adult-Onset - metabolism; Apoferritins - metabolism; Liver - chemistry; Macrophage Activation Syndrome - metabolism; Immunohistochemistry; Enzymes; Macrophages; Analysis; Liver; Ferritin&lt;/_keywords&gt;&lt;_modified&gt;63696892&lt;/_modified&gt;&lt;_number&gt;1&lt;/_number&gt;&lt;_ori_publication&gt;Elsevier B.V&lt;/_ori_publication&gt;&lt;_pages&gt;429-437&lt;/_pages&gt;&lt;_place_published&gt;Netherlands&lt;/_place_published&gt;&lt;_url&gt;http://pku.summon.serialssolutions.com/2.0.0/link/0/eLvHCXMwtV1Lb9QwELa6RUhcEG-WR-UTPXRT5R3nwKHdtkKoSJXaPXCyktgRKbvJapM98GP5L8zYsZO2VAIkLtGu4ziO5rNnbM98Q0jgH7rOrTmBgaIrSlAVEhR0ygSLJWjuxIepMsXMqhgt_YWdX_hnp9HnnYnhTBrK_qvgoQxEj4G0fyF82ygUwG-AAFwBBHD9IxjA-Ee3czArl-gepPbtnRLpGLuqticH1SpHF0cY42pf9tzWQAlAvbyp0dEV-RrVM0v05lDO0pqW1cTIIZnHAfpnd2DFKqLspDVnQNjUKERrlWHysG_oMoSxFXpn2BIoYOUCE4cswRbuN4sB0KDG5aZ3IsH_4-MlQ6W77ZpKBb1AtZ5r1Z4qbUHhd9qB4QLsgcaewFRrkEWtb2TN0uqqk-rgGLSBkJ1KN3Xz5rwqCu1rrNKTyLZoxpsoOoDUzPgxzPipzh90KH9TZtREOBoO0WjOD_stG20-hJrD5o5m0psk1-iXhMmFsBOKL1YnX77F-e3x1ucuv8SOYD-8SNnm8Qfkg1-Jqug-ytpZXE7IA5_BqEJ605Nje3oWpyo7n_0MEzKq_BrvduA-k6y3UW4st5TZdfWEPO7XS_RII_sp2ZH1M_JQZ1D98Zz8tPimCt-0KemAbwpYpYBvavFNEUp0wPeMQi1EN9XoVk8odGNLBt36KYVuqtBNFbr3W9oDcEYHZNMB2XRANjXInlGLa90s4JgaXONL8X_f7AuyODu9mn9y-owlDiw7whSuIk-8UErPS8PCk2lSsjySae7lsZB5mQVu6koZ5gETGUZ55wzMiyAPA7fImXSDl2S3hm9-TWjpCRaCJSJ8UYSiiFgJSzGRxEkpPCECOSWOERpfa2Iabjw2r7kWMkchc9fjIOQpSYxkuQm6BjNBtv1k1fL7QDcl-wgEjnDuNlmR9YE70E_kjuNHGDzv-7DunJJXGiu2R4rQMI2iN__89rfkEX6F3vV8R3a7zVa-J5P19-0emcwXX_cU9H8BUX0TIg&lt;/_url&gt;&lt;_volume&gt;14&lt;/_volume&gt;&lt;/Details&gt;&lt;Extra&gt;&lt;DBUID&gt;{B189D150-EA0F-4835-A915-552AF030909D}&lt;/DBUID&gt;&lt;/Extra&gt;&lt;/Item&gt;&lt;/References&gt;&lt;/Group&gt;&lt;/Citation&gt;_x000a_"/>
    <w:docVar w:name="NE.Ref{E129B3C2-632D-462E-BF28-472E482EA18E}" w:val=" ADDIN NE.Ref.{E129B3C2-632D-462E-BF28-472E482EA18E}&lt;Citation&gt;&lt;Group&gt;&lt;References&gt;&lt;Item&gt;&lt;ID&gt;8512&lt;/ID&gt;&lt;UID&gt;{2FBE7F2A-CBB7-4DF3-A3F9-06980D75761D}&lt;/UID&gt;&lt;Title&gt;Adenosine and adenosine receptors in the pathogenesis and treatment of rheumatic diseases&lt;/Title&gt;&lt;Template&gt;Journal Article&lt;/Template&gt;&lt;Star&gt;0&lt;/Star&gt;&lt;Tag&gt;0&lt;/Tag&gt;&lt;Author&gt;Cronstein, Bruce N; Sitkovsky, Michail&lt;/Author&gt;&lt;Year&gt;2017&lt;/Year&gt;&lt;Details&gt;&lt;_accessed&gt;63696857&lt;/_accessed&gt;&lt;_created&gt;63696857&lt;/_created&gt;&lt;_custom3&gt;05&lt;/_custom3&gt;&lt;_date_display&gt;2017;2016;&lt;/_date_display&gt;&lt;_db_updated&gt;PKU Search&lt;/_db_updated&gt;&lt;_doi&gt;10.1038/nrrheum.2016.178&lt;/_doi&gt;&lt;_impact_factor&gt;  16.625&lt;/_impact_factor&gt;&lt;_isbn&gt;1759-4790&lt;/_isbn&gt;&lt;_issue&gt;1&lt;/_issue&gt;&lt;_journal&gt;Nature reviews. Rheumatology&lt;/_journal&gt;&lt;_keywords&gt;Adaptive Immunity; Rheumatic Diseases - drug therapy; Receptors, Purinergic P1 - genetics; Adenosine - immunology; Humans; Gene Dosage; Receptor, Adenosine A2A - metabolism; Immunity, Innate; Anti-Inflammatory Agents, Non-Steroidal - pharmacology; Inflammation - metabolism; Animals; T-Lymphocytes - metabolism; Fibrosis; Adenosine - metabolism; Rheumatic Diseases - metabolism; Receptor, Adenosine A2A - genetics; Antirheumatic Agents - pharmacology; Receptors, Purinergic P1 - metabolism; Receptors, Purinergic P1 - immunology; Rheumatic Diseases - immunology; Physiological aspects; Adenosine; Immune response; Research; Drug therapy; Rheumatoid arthritis; Index Medicus&lt;/_keywords&gt;&lt;_modified&gt;63696857&lt;/_modified&gt;&lt;_number&gt;1&lt;/_number&gt;&lt;_ori_publication&gt;Nature Publishing Group&lt;/_ori_publication&gt;&lt;_pages&gt;41-51&lt;/_pages&gt;&lt;_place_published&gt;United States&lt;/_place_published&gt;&lt;_url&gt;http://pku.summon.serialssolutions.com/2.0.0/link/0/eLvHCXMwtV1Lb9QwELZKkRAX3o9AQeaEOGwbv-MDQivUFUIUASoScIm8frQrpGS72_3_zHid0O2BG5coUazEyTf-ZuzxzBAi-GE9ucYJXDrhQVfakBonXUhKuFoF5prkvcphbL9Omk9f-OxYfdwjX4fQmAL3wJKZukPvcdX8CDSNthgKat4tLyZYRwr9rUNRDVeKLYS3TDCMsb7JMLU5SLz5MU7JtNS5SB7oUItrTHVxZNaiOepWq_O4wWB1pg8ZlmG7oriu0_cV_bW7t3K7qzIrq9nd__Bd98idYrnS6VbU7pO92D0gt06Kb_4h-TkNmHgczqnrAnXjFXBqXGJRH7roKNibFKsg92dIsot1bjvudqd9ovl_YB5ZWpxH60fk--z49P2HSSncMIHpGZCWNLUEPRedxjzmjWY-zPk8MeV50nMVA8iNtDpEZ-c1XBsNYpGcR4aJyXDxmOx3fRefEhrBIPOJqyY0MHEVslHwVMe9TcA0yYiKvBlQaZfb_Bxt9quLpi0ItohgCwhW5DXC1uLQBWy8KxEI8CZMgtVOpZHSCqlURQ4GaNoyptftX1wq8mq8DaMRXSyui_0G2wiwv2ASaivyZCsIY7c4GGNWG1YRsyMiYwPM9L17p1uc54zfihkBD3727249J7c5Gh15geiA7F-uNvEFubH8vXmZpR6O3z6f_gHaCBlO&lt;/_url&gt;&lt;_volume&gt;13&lt;/_volume&gt;&lt;/Details&gt;&lt;Extra&gt;&lt;DBUID&gt;{B189D150-EA0F-4835-A915-552AF030909D}&lt;/DBUID&gt;&lt;/Extra&gt;&lt;/Item&gt;&lt;/References&gt;&lt;/Group&gt;&lt;Group&gt;&lt;References&gt;&lt;Item&gt;&lt;ID&gt;8511&lt;/ID&gt;&lt;UID&gt;{C7F559C9-A3A2-404C-AAEE-BBFA90466A9C}&lt;/UID&gt;&lt;Title&gt;Adenosine deaminase in the modulation of immune system and its potential as a novel target for treatment of inflammatory disorders&lt;/Title&gt;&lt;Template&gt;Journal Article&lt;/Template&gt;&lt;Star&gt;0&lt;/Star&gt;&lt;Tag&gt;0&lt;/Tag&gt;&lt;Author&gt;Antonioli, Luca; Colucci, Rocchina; La Motta, Concettina; Tuccori, Marco; Awwad, Oriana; Da Settimo, Federico; Blandizzi, Corrado; Fornai, Matteo&lt;/Author&gt;&lt;Year&gt;2012&lt;/Year&gt;&lt;Details&gt;&lt;_accessed&gt;63696857&lt;/_accessed&gt;&lt;_collection_scope&gt;SCIE&lt;/_collection_scope&gt;&lt;_created&gt;63696845&lt;/_created&gt;&lt;_custom3&gt;06&lt;/_custom3&gt;&lt;_date&gt;58906080&lt;/_date&gt;&lt;_date_display&gt;2012&lt;/_date_display&gt;&lt;_db_updated&gt;PKU Search&lt;/_db_updated&gt;&lt;_impact_factor&gt;   2.632&lt;/_impact_factor&gt;&lt;_issue&gt;6&lt;/_issue&gt;&lt;_journal&gt;Current drug targets&lt;/_journal&gt;&lt;_keywords&gt;Adenosine Deaminase - metabolism; Anti-Inflammatory Agents - pharmacology; Immune System - enzymology; Humans; Adenosine Deaminase Inhibitors - pharmacology; Adenosine Deaminase - drug effects; Animals; Inflammation - drug therapy; Drug Design; Adenosine - metabolism; Anti-Inflammatory Agents - therapeutic use; Receptors, Purinergic P1 - metabolism; Adenosine Deaminase Inhibitors - therapeutic use; Inflammation - enzymology; Inflammation - physiopathology&lt;/_keywords&gt;&lt;_modified&gt;63696857&lt;/_modified&gt;&lt;_number&gt;1&lt;/_number&gt;&lt;_pages&gt;842&lt;/_pages&gt;&lt;_place_published&gt;United Arab Emirates&lt;/_place_published&gt;&lt;_url&gt;http://pku.summon.serialssolutions.com/2.0.0/link/0/eLvHCXMwtZ3Pa9swFMdF0l56GSvd7628e3Bx5diSDzuE0DJGC4Ulh-5SbOmphC12WJL-Af3L955lK16gdDvsYoIU66D3ifwUf_V9QiTyLI721gSrnUqdNdm5K0vtjHTj1Ma5dIqIsE0Nv-_X-upGXl6kXweDrtLYru2_Bp7aKPR8kPYfgh8GpQb6TAjQlSCg619hMLHsBs6ppMWCZS9r7KSNy9q2tbsa3wg-KIKts3N4pbCqNywnYkOB9agYVfUD_hx59bgXKAademM94YivpX9vb1tbz3U__e3coOyv7X07TMjpJ1zNeFG3x7W3PQkRTZAxC68DN6Yr-O3tImlR2vgEeMoHMFnFHXpndFvtT9JfU1jr_j8cLBXplFhn6FdlrZKItj5_LttJD8_-Gqy9XVcvuKtlE13e2nJG-nzvngV36GI79qVdmM1nrKL5t6EYqpx3_NP5LbtKt1_b26E0mcrspXjRbjFg4mE4FgOsTsRjAAECCLCogECAHQhQO_AggAcBCAQgECCAAMUaCmhAAB9BIBAggNAM0QMBAgivxPzyYjb9ErX1N6JSsqzTWkpwUCZOGku7dJXIOMsTN87isY3Pi3GCWjuUBZbW0nNBZU4livJ5ylpTriYrX4uDqq7wrQB6KmCupTIp3c8WmHkhC0XZI2ZSI5bvxBs_ZXcrb7Jy103m-yd7PoijHS0fxaGjnyx-EsPVj-1pE5LfEQFzlA&lt;/_url&gt;&lt;_volume&gt;13&lt;/_volume&gt;&lt;/Details&gt;&lt;Extra&gt;&lt;DBUID&gt;{B189D150-EA0F-4835-A915-552AF030909D}&lt;/DBUID&gt;&lt;/Extra&gt;&lt;/Item&gt;&lt;/References&gt;&lt;/Group&gt;&lt;/Citation&gt;_x000a_"/>
    <w:docVar w:name="NE.Ref{E23E7BE0-7AEB-4797-A41E-DFF521FA3327}" w:val=" ADDIN NE.Ref.{E23E7BE0-7AEB-4797-A41E-DFF521FA3327}&lt;Citation&gt;&lt;Group&gt;&lt;References&gt;&lt;Item&gt;&lt;ID&gt;8509&lt;/ID&gt;&lt;UID&gt;{3DF40DF7-C7BD-4FC6-A426-6B375236D296}&lt;/UID&gt;&lt;Title&gt;Response to Interleukin-1 Inhibitors in 140 Italian Patients with Adult-Onset Still&amp;apos;s Disease: A Multicentre Retrospective Observational Study&lt;/Title&gt;&lt;Template&gt;Journal Article&lt;/Template&gt;&lt;Star&gt;0&lt;/Star&gt;&lt;Tag&gt;0&lt;/Tag&gt;&lt;Author&gt;Colafrancesco, Serena; Priori, Roberta; Valesini, Guido; Argolini, Lorenza; Baldissera, Elena; Bartoloni, Elena; Cammelli, Daniele; Canestrari, Giovanni; Cantarini, Luca; Cavallaro, Elena; Cavalli, Giulio; Cerrito, Lucia; Cipriani, Paola; Dagna, Lorenzo; Marchi, Ginevra De; Vita, Salvatore De; Emmi, Giacomo; Ferraccioli, Gianfranco; Frassi, Micol; Galeazzi, Mauro; Gerli, Roberto; Giacomelli, Roberto; Gremese, Elisa; Iannone, Florenzo; Lapadula, Giovanni; Lopalco, Giuseppe; Manna, Raffaele; Mathieu, Alessandro; Montecucco, Carlomaurizio; Mosca, Marta; Piazza, Ilaria; Piga, Matteo; Pontikaki, Irene; Romano, Micol; Rossi, Silvia; Rossini, Maurizio; Ruscitti, Piero; Silvestri, Elena; Stagnaro, Chiara; Talarico, Rosaria; Tincani, Angela; Viapiana, Ombretta; Vitiello, Gianfranco; Fabris, Francesca; Bindoli, Sara; Punzi, Leonardo; Galozzi, Paola; Sfriso, Paolo&lt;/Author&gt;&lt;Year&gt;2017&lt;/Year&gt;&lt;Details&gt;&lt;_accessed&gt;63696806&lt;/_accessed&gt;&lt;_collection_scope&gt;SCIE&lt;/_collection_scope&gt;&lt;_created&gt;63696805&lt;/_created&gt;&lt;_custom3&gt;03&lt;/_custom3&gt;&lt;_date&gt;61536960&lt;/_date&gt;&lt;_date_display&gt;2017&lt;/_date_display&gt;&lt;_db_updated&gt;PKU Search&lt;/_db_updated&gt;&lt;_doi&gt;10.3389/fphar.2017.00369&lt;/_doi&gt;&lt;_impact_factor&gt;   4.225&lt;/_impact_factor&gt;&lt;_isbn&gt;1663-9812&lt;/_isbn&gt;&lt;_journal&gt;Frontiers in pharmacology&lt;/_journal&gt;&lt;_keywords&gt;treatment; anakinra; canakinumab; interleukin (IL)-1; Adult-onset Still’s disease&lt;/_keywords&gt;&lt;_modified&gt;63696806&lt;/_modified&gt;&lt;_number&gt;1&lt;/_number&gt;&lt;_ori_publication&gt;Frontiers Media S.A&lt;/_ori_publication&gt;&lt;_pages&gt;369-369&lt;/_pages&gt;&lt;_place_published&gt;Switzerland&lt;/_place_published&gt;&lt;_url&gt;http://pku.summon.serialssolutions.com/2.0.0/link/0/eLvHCXMwrV1Lb9NAEF5BT1wQjwIpLRoulZBqanv92t4CNKJVUaNSLlxWu9mxajVyosY55Naf0Gv_Hr-Emd0kjZAQF462rPXa3-6851shZPoxjv6QCXVsmbgtH2Fdko5NVZGYEdkCSNIxsZ4z6ee36myYDo7z042Tv7hELLAFh_94mNVZYViPKuNIkxuVY1oYY51KUWbKeWEsqw3fyotkVsNFFtKU5JSpw3p6ZZgONGEGQ8nlzhtqybP3_93k9Kpn8Ew8XdqM0A-Tey4eYftC7A8D6fTiAC4feqhmB7APwwc66sVLcXcRymARugn4AOAY59dNGyV0ddXYhs_bgaYFcoLgpPNxDxgGutUZcJwW-kzSEZ3TGB1875rx-Nft_Qy-hNzOEfTBt_H6Ok-EC-xuJqsGTji367AvfQJXLS62xY_B8eXnr9HyHIYoyWiLRqVjo0aS5YHS5M4iVjatydFRhCmqMnGxKtnUHGWEMuZoaS_bFNHG1tIA8pXYaictvhHgyKB3pXVO2lFW2dokRU0ujZOGoDRF3hMfVjDoaaDb0OSmMGTaQ6YZMu0h64lPjNP6OSbK9jdovejletH_Wi898X6FsqaNxdkS0-JkPtNMfFdx3rfqidcB_vWruJ1XVXG68z-m8FY84Y8K9We7Yqu7meOeeDy9nr_zq_g3CMH9Qw&lt;/_url&gt;&lt;_volume&gt;8&lt;/_volume&gt;&lt;/Details&gt;&lt;Extra&gt;&lt;DBUID&gt;{B189D150-EA0F-4835-A915-552AF030909D}&lt;/DBUID&gt;&lt;/Extra&gt;&lt;/Item&gt;&lt;/References&gt;&lt;/Group&gt;&lt;Group&gt;&lt;References&gt;&lt;Item&gt;&lt;ID&gt;8600&lt;/ID&gt;&lt;UID&gt;{D4E6BABB-824F-4469-8911-7A806FDC5381}&lt;/UID&gt;&lt;Title&gt;Diagnosis and management of adult onset Still’s disease&lt;/Title&gt;&lt;Template&gt;Journal Article&lt;/Template&gt;&lt;Star&gt;0&lt;/Star&gt;&lt;Tag&gt;0&lt;/Tag&gt;&lt;Author&gt;Efthimiou, P; Paik, P K; Bielory, L&lt;/Author&gt;&lt;Year&gt;2006&lt;/Year&gt;&lt;Details&gt;&lt;_accessed&gt;63978995&lt;/_accessed&gt;&lt;_created&gt;63978994&lt;/_created&gt;&lt;_modified&gt;63978995&lt;/_modified&gt;&lt;_url&gt;http://pku.summon.serialssolutions.com/2.0.0/link/0/eLvHCXMwnV3Pb9MwFH5aNwlxQfxeYJRISBuXVmkcx_Zhh3WsmiY6NjHGj4vlxLEoa9OqTSXEX4-f43RkQkLi0kP83DjPfs5n-8v3AEjcj3p35oQ8oSoWhhkSE6NQ8lupiOucGntFO9nZb2P-_iIendCzLWhYZEiybFEV--Xku6Nber8uXb61vsF1I17ShyjAhbta1Xw-PVzMXL3i135t6ISIVIabCHnVgQ4jvFngN5M3H_AmyV4iUubVgAYktbfUfg8miS3KQLnR1MY7w0y0nWz2o_Vm8_P7DvbVTyRcqpX1uamTZfwNzd4lZf7xlhs9hAcenoZH9XM_gq2ifAz3xv4A_gmwdzU1b7IKVanD2YY8E85N6LQ8QqRnV-HHajKdHqxCfwD0FD6NTq6OT3s-90JvYDFI1bNAjBiaM6oEy0mqeayiROkkp3HEjQU9otC4vk0zLhQpIp4PchNHOee0YIkg5Blsl_Oy2IVQcKazlMfaKJNkmcnivGBEZIJrQ-zqMoA31ntyUatrSLcqIam07sYcmVTW7g7gbePdf5u-Ru_L-kvSTQjLI4tVREItyArgwFlgEONYUP5bBNtglMNqWe67LtzcUy1vkAvHqDy_PpZnF5enV5efx3IYQLfVx7eNZBYPUD4IYK_pdOnniZUtZMziAxEx2-hNsY1wPLZRZTFfryRWT3lkm_K8HiG3f-3HXwCsNXY2Bqgd3i6x8eM0xH2YvPjvmi_hfr0bhdzPPdiuluviFXQWN-sudJLog_1lX1gXdobD8-uvXRdlvwHGWzv4&lt;/_url&gt;&lt;_place_published&gt;London&lt;/_place_published&gt;&lt;_journal&gt;Annals of the rheumatic diseases&lt;/_journal&gt;&lt;_volume&gt;65&lt;/_volume&gt;&lt;_issue&gt;5&lt;/_issue&gt;&lt;_number&gt;1&lt;/_number&gt;&lt;_pages&gt;564-572&lt;/_pages&gt;&lt;_doi&gt;10.1136/ard.2005.042143&lt;/_doi&gt;&lt;_date_display&gt;2006&lt;/_date_display&gt;&lt;_date&gt;55751040&lt;/_date&gt;&lt;_isbn&gt;0003-4967&lt;/_isbn&gt;&lt;_ori_publication&gt;BMJ Publishing Group Ltd and European League Against Rheumatism&lt;/_ori_publication&gt;&lt;_keywords&gt;adult onset Still&amp;apos;s disease; adult Still’s disease; Adults; Age; ANA; anti-cytokine treatment; antinuclear antibodies; Antirheumatic Agents - therapeutic use; AOSD; ASD; biological agents; Biological and medical sciences; C reactive protein; Care and treatment; CRP; Cytokines; Diagnosis; Diagnosis, Differential; Diseases of the osteoarticular system; Epidemiology; erythrocyte sedimentation rate; ESR; Health aspects; Hepatitis; Humans; Hypotheses; IFNγ; Inflammatory joint diseases; interferon γ; interleukin; intravenous gammaglobulin; IVIG; JIA; juvenile idiopathic arthritis; Laboratories; LFTs; liver function tests; Medical sciences; methotrexate; MTX; non-steroidal anti-inflammatory drug; NSAID; Pathogenesis; Patients; Prognosis; Research; Review; Rheumatoid arthritis; Rheumatoid arthritis in children; rheumatoid factor; Rheumatology; Still&amp;apos;s Disease, Adult-Onset - diagnosis; Still&amp;apos;s Disease, Adult-Onset - drug therapy; Still&amp;apos;s Disease, Adult-Onset - etiology; Studies; TNF inhibitors; TNF receptor associated periodic syndrome; TNFα; TRAPS; Tumor necrosis factor-TNF; tumour necrosis factor α; Viral infections; WBC; white blood cell; Womens health&lt;/_keywords&gt;&lt;_db_updated&gt;PKU Search&lt;/_db_updated&gt;&lt;_impact_factor&gt;  16.102&lt;/_impact_factor&gt;&lt;_collection_scope&gt;SCI;SCIE&lt;/_collection_scope&gt;&lt;_custom3&gt;新3&lt;/_custom3&gt;&lt;/Details&gt;&lt;Extra&gt;&lt;DBUID&gt;{B189D150-EA0F-4835-A915-552AF030909D}&lt;/DBUID&gt;&lt;/Extra&gt;&lt;/Item&gt;&lt;/References&gt;&lt;/Group&gt;&lt;/Citation&gt;_x000a_"/>
    <w:docVar w:name="NE.Ref{E354A721-459F-43EB-AA1E-77F29D9E79AC}" w:val=" ADDIN NE.Ref.{E354A721-459F-43EB-AA1E-77F29D9E79AC}&lt;Citation&gt;&lt;Group&gt;&lt;References&gt;&lt;Item&gt;&lt;ID&gt;8536&lt;/ID&gt;&lt;UID&gt;{B5133AF9-B673-4F42-A159-6BD2952F3047}&lt;/UID&gt;&lt;Title&gt;Targeting immunosuppressive adenosine in cancer&lt;/Title&gt;&lt;Template&gt;Journal Article&lt;/Template&gt;&lt;Star&gt;0&lt;/Star&gt;&lt;Tag&gt;0&lt;/Tag&gt;&lt;Author&gt;Vijayan, D; Young, A; Teng, MWL; Smyth, M J&lt;/Author&gt;&lt;Year&gt;2017&lt;/Year&gt;&lt;Details&gt;&lt;_accessed&gt;63735329&lt;/_accessed&gt;&lt;_accession_num&gt;29059149&lt;/_accession_num&gt;&lt;_author_adr&gt;Immunology in Cancer and Infection Laboratory, QIMR Berghofer Medical Research Institute, Herston, 4006, Queensland, Australia.; Diabetes Center, University of California, San Francisco, California 94143, USA.; Cancer Immunoregulation and Immunotherapy Laboratory, QIMR Berghofer Medical Research Institute, Herston, 4006, Queensland, Australia.; Immunology in Cancer and Infection Laboratory, QIMR Berghofer Medical Research Institute, Herston, 4006, Queensland, Australia.&lt;/_author_adr&gt;&lt;_collection_scope&gt;SCI;SCIE&lt;/_collection_scope&gt;&lt;_created&gt;63729191&lt;/_created&gt;&lt;_date&gt;62017920&lt;/_date&gt;&lt;_date_display&gt;2017 Dec&lt;/_date_display&gt;&lt;_db_updated&gt;PubMed&lt;/_db_updated&gt;&lt;_doi&gt;10.1038/nrc.2017.86&lt;/_doi&gt;&lt;_impact_factor&gt;  53.030&lt;/_impact_factor&gt;&lt;_isbn&gt;1474-1768 (Electronic); 1474-175X (Linking)&lt;/_isbn&gt;&lt;_issue&gt;12&lt;/_issue&gt;&lt;_journal&gt;Nat Rev Cancer&lt;/_journal&gt;&lt;_language&gt;eng&lt;/_language&gt;&lt;_modified&gt;63735329&lt;/_modified&gt;&lt;_pages&gt;709-724&lt;/_pages&gt;&lt;_subject_headings&gt;Adenosine/antagonists &amp;amp; inhibitors/genetics/*metabolism; Animals; Antibodies/*therapeutic use; Humans; Immunity, Cellular/drug effects/immunology; Metabolic Networks and Pathways; Mice; Neoplasms/immunology/*therapy; Purinergic P1 Receptor Antagonists/*therapeutic use; Tumor Microenvironment/genetics/immunology&lt;/_subject_headings&gt;&lt;_tertiary_title&gt;Nature reviews. Cancer&lt;/_tertiary_title&gt;&lt;_type_work&gt;Journal Article; Review; Research Support, Non-U.S. Gov&amp;apos;t&lt;/_type_work&gt;&lt;_url&gt;http://www.ncbi.nlm.nih.gov/entrez/query.fcgi?cmd=Retrieve&amp;amp;db=pubmed&amp;amp;dopt=Abstract&amp;amp;list_uids=29059149&amp;amp;query_hl=1&lt;/_url&gt;&lt;_volume&gt;17&lt;/_volume&gt;&lt;/Details&gt;&lt;Extra&gt;&lt;DBUID&gt;{B189D150-EA0F-4835-A915-552AF030909D}&lt;/DBUID&gt;&lt;/Extra&gt;&lt;/Item&gt;&lt;/References&gt;&lt;/Group&gt;&lt;Group&gt;&lt;References&gt;&lt;Item&gt;&lt;ID&gt;8537&lt;/ID&gt;&lt;UID&gt;{7858B9CB-9B18-473B-9FA7-6B982A22420F}&lt;/UID&gt;&lt;Title&gt;Adenosine signaling and the immune system: When a lot could be too much&lt;/Title&gt;&lt;Template&gt;Journal Article&lt;/Template&gt;&lt;Star&gt;0&lt;/Star&gt;&lt;Tag&gt;0&lt;/Tag&gt;&lt;Author&gt;Antonioli, Luca; Fornai, Matteo; Blandizzi, Corrado; Pacher, Pál; Haskó, György&lt;/Author&gt;&lt;Year&gt;2019&lt;/Year&gt;&lt;Details&gt;&lt;_accessed&gt;63729193&lt;/_accessed&gt;&lt;_alternate_title&gt;Immunology LettersSpecial issue: The immune side of ectoenzymes&lt;/_alternate_title&gt;&lt;_collection_scope&gt;SCI;SCIE&lt;/_collection_scope&gt;&lt;_created&gt;63729192&lt;/_created&gt;&lt;_date&gt;62588160&lt;/_date&gt;&lt;_date_display&gt;2019&lt;/_date_display&gt;&lt;_db_updated&gt;ScienceDirect&lt;/_db_updated&gt;&lt;_doi&gt;https://doi.org/10.1016/j.imlet.2018.04.006&lt;/_doi&gt;&lt;_impact_factor&gt;   3.276&lt;/_impact_factor&gt;&lt;_isbn&gt;0165-2478&lt;/_isbn&gt;&lt;_journal&gt;Immunology Letters&lt;/_journal&gt;&lt;_keywords&gt;Adenosine; Adenosine receptors; Immune cells; Inflammation; Cancer&lt;/_keywords&gt;&lt;_modified&gt;63729193&lt;/_modified&gt;&lt;_pages&gt;9-15&lt;/_pages&gt;&lt;_url&gt;https://www.sciencedirect.com/science/article/pii/S016524781830172X&lt;/_url&gt;&lt;_volume&gt;205&lt;/_volume&gt;&lt;/Details&gt;&lt;Extra&gt;&lt;DBUID&gt;{B189D150-EA0F-4835-A915-552AF030909D}&lt;/DBUID&gt;&lt;/Extra&gt;&lt;/Item&gt;&lt;/References&gt;&lt;/Group&gt;&lt;/Citation&gt;_x000a_"/>
    <w:docVar w:name="NE.Ref{E662FBD1-2A56-4237-90FB-57606D9ACEA6}" w:val=" ADDIN NE.Ref.{E662FBD1-2A56-4237-90FB-57606D9ACEA6}&lt;Citation&gt;&lt;Group&gt;&lt;References&gt;&lt;Item&gt;&lt;ID&gt;8512&lt;/ID&gt;&lt;UID&gt;{2FBE7F2A-CBB7-4DF3-A3F9-06980D75761D}&lt;/UID&gt;&lt;Title&gt;Adenosine and adenosine receptors in the pathogenesis and treatment of rheumatic diseases&lt;/Title&gt;&lt;Template&gt;Journal Article&lt;/Template&gt;&lt;Star&gt;0&lt;/Star&gt;&lt;Tag&gt;0&lt;/Tag&gt;&lt;Author&gt;Cronstein, Bruce N; Sitkovsky, Michail&lt;/Author&gt;&lt;Year&gt;2017&lt;/Year&gt;&lt;Details&gt;&lt;_accessed&gt;63696857&lt;/_accessed&gt;&lt;_created&gt;63696857&lt;/_created&gt;&lt;_custom3&gt;05&lt;/_custom3&gt;&lt;_date_display&gt;2017;2016;&lt;/_date_display&gt;&lt;_db_updated&gt;PKU Search&lt;/_db_updated&gt;&lt;_doi&gt;10.1038/nrrheum.2016.178&lt;/_doi&gt;&lt;_impact_factor&gt;  16.625&lt;/_impact_factor&gt;&lt;_isbn&gt;1759-4790&lt;/_isbn&gt;&lt;_issue&gt;1&lt;/_issue&gt;&lt;_journal&gt;Nature reviews. Rheumatology&lt;/_journal&gt;&lt;_keywords&gt;Adaptive Immunity; Rheumatic Diseases - drug therapy; Receptors, Purinergic P1 - genetics; Adenosine - immunology; Humans; Gene Dosage; Receptor, Adenosine A2A - metabolism; Immunity, Innate; Anti-Inflammatory Agents, Non-Steroidal - pharmacology; Inflammation - metabolism; Animals; T-Lymphocytes - metabolism; Fibrosis; Adenosine - metabolism; Rheumatic Diseases - metabolism; Receptor, Adenosine A2A - genetics; Antirheumatic Agents - pharmacology; Receptors, Purinergic P1 - metabolism; Receptors, Purinergic P1 - immunology; Rheumatic Diseases - immunology; Physiological aspects; Adenosine; Immune response; Research; Drug therapy; Rheumatoid arthritis; Index Medicus&lt;/_keywords&gt;&lt;_modified&gt;63696857&lt;/_modified&gt;&lt;_number&gt;1&lt;/_number&gt;&lt;_ori_publication&gt;Nature Publishing Group&lt;/_ori_publication&gt;&lt;_pages&gt;41-51&lt;/_pages&gt;&lt;_place_published&gt;United States&lt;/_place_published&gt;&lt;_url&gt;http://pku.summon.serialssolutions.com/2.0.0/link/0/eLvHCXMwtV1Lb9QwELZKkRAX3o9AQeaEOGwbv-MDQivUFUIUASoScIm8frQrpGS72_3_zHid0O2BG5coUazEyTf-ZuzxzBAi-GE9ucYJXDrhQVfakBonXUhKuFoF5prkvcphbL9Omk9f-OxYfdwjX4fQmAL3wJKZukPvcdX8CDSNthgKat4tLyZYRwr9rUNRDVeKLYS3TDCMsb7JMLU5SLz5MU7JtNS5SB7oUItrTHVxZNaiOepWq_O4wWB1pg8ZlmG7oriu0_cV_bW7t3K7qzIrq9nd__Bd98idYrnS6VbU7pO92D0gt06Kb_4h-TkNmHgczqnrAnXjFXBqXGJRH7roKNibFKsg92dIsot1bjvudqd9ovl_YB5ZWpxH60fk--z49P2HSSncMIHpGZCWNLUEPRedxjzmjWY-zPk8MeV50nMVA8iNtDpEZ-c1XBsNYpGcR4aJyXDxmOx3fRefEhrBIPOJqyY0MHEVslHwVMe9TcA0yYiKvBlQaZfb_Bxt9quLpi0ItohgCwhW5DXC1uLQBWy8KxEI8CZMgtVOpZHSCqlURQ4GaNoyptftX1wq8mq8DaMRXSyui_0G2wiwv2ASaivyZCsIY7c4GGNWG1YRsyMiYwPM9L17p1uc54zfihkBD3727249J7c5Gh15geiA7F-uNvEFubH8vXmZpR6O3z6f_gHaCBlO&lt;/_url&gt;&lt;_volume&gt;13&lt;/_volume&gt;&lt;/Details&gt;&lt;Extra&gt;&lt;DBUID&gt;{B189D150-EA0F-4835-A915-552AF030909D}&lt;/DBUID&gt;&lt;/Extra&gt;&lt;/Item&gt;&lt;/References&gt;&lt;/Group&gt;&lt;Group&gt;&lt;References&gt;&lt;Item&gt;&lt;ID&gt;8537&lt;/ID&gt;&lt;UID&gt;{7858B9CB-9B18-473B-9FA7-6B982A22420F}&lt;/UID&gt;&lt;Title&gt;Adenosine signaling and the immune system: When a lot could be too much&lt;/Title&gt;&lt;Template&gt;Journal Article&lt;/Template&gt;&lt;Star&gt;0&lt;/Star&gt;&lt;Tag&gt;0&lt;/Tag&gt;&lt;Author&gt;Antonioli, Luca; Fornai, Matteo; Blandizzi, Corrado; Pacher, Pál; Haskó, György&lt;/Author&gt;&lt;Year&gt;2019&lt;/Year&gt;&lt;Details&gt;&lt;_accessed&gt;63729193&lt;/_accessed&gt;&lt;_alternate_title&gt;Immunology LettersSpecial issue: The immune side of ectoenzymes&lt;/_alternate_title&gt;&lt;_collection_scope&gt;SCI;SCIE&lt;/_collection_scope&gt;&lt;_created&gt;63729192&lt;/_created&gt;&lt;_date&gt;62588160&lt;/_date&gt;&lt;_date_display&gt;2019&lt;/_date_display&gt;&lt;_db_updated&gt;ScienceDirect&lt;/_db_updated&gt;&lt;_doi&gt;https://doi.org/10.1016/j.imlet.2018.04.006&lt;/_doi&gt;&lt;_impact_factor&gt;   3.276&lt;/_impact_factor&gt;&lt;_isbn&gt;0165-2478&lt;/_isbn&gt;&lt;_journal&gt;Immunology Letters&lt;/_journal&gt;&lt;_keywords&gt;Adenosine; Adenosine receptors; Immune cells; Inflammation; Cancer&lt;/_keywords&gt;&lt;_modified&gt;63729193&lt;/_modified&gt;&lt;_pages&gt;9-15&lt;/_pages&gt;&lt;_url&gt;https://www.sciencedirect.com/science/article/pii/S016524781830172X&lt;/_url&gt;&lt;_volume&gt;205&lt;/_volume&gt;&lt;/Details&gt;&lt;Extra&gt;&lt;DBUID&gt;{B189D150-EA0F-4835-A915-552AF030909D}&lt;/DBUID&gt;&lt;/Extra&gt;&lt;/Item&gt;&lt;/References&gt;&lt;/Group&gt;&lt;/Citation&gt;_x000a_"/>
    <w:docVar w:name="NE.Ref{F134FD0D-0EBC-4A1C-A91F-27F1DD266702}" w:val=" ADDIN NE.Ref.{F134FD0D-0EBC-4A1C-A91F-27F1DD266702}&lt;Citation&gt;&lt;Group&gt;&lt;References&gt;&lt;Item&gt;&lt;ID&gt;8516&lt;/ID&gt;&lt;UID&gt;{099C7C57-5C4D-441B-9D95-BC2E003DC3D1}&lt;/UID&gt;&lt;Title&gt;Adult Still&amp;apos;s disease: manifestations, disease course, and outcome in 62 patients&lt;/Title&gt;&lt;Template&gt;Journal Article&lt;/Template&gt;&lt;Star&gt;0&lt;/Star&gt;&lt;Tag&gt;0&lt;/Tag&gt;&lt;Author&gt;Pouchot, J; Sampalis, J S; Beaudet, F; Carette, S; Decary, F; Salusinsky-Sternbach, M; Hill, R O; Gutkowski, A; Harth, M; Myhal, D; Et, Al.&lt;/Author&gt;&lt;Year&gt;1991&lt;/Year&gt;&lt;Details&gt;&lt;_accessed&gt;63696871&lt;/_accessed&gt;&lt;_accession_num&gt;2005777&lt;/_accession_num&gt;&lt;_author_adr&gt;Service de Medecine Interne, Hopital Louis Mourier, Colombes, France.&lt;/_author_adr&gt;&lt;_created&gt;63696871&lt;/_created&gt;&lt;_custom3&gt;10&lt;/_custom3&gt;&lt;_date&gt;47946240&lt;/_date&gt;&lt;_date_display&gt;1991 Mar&lt;/_date_display&gt;&lt;_db_updated&gt;PubMed&lt;/_db_updated&gt;&lt;_impact_factor&gt;   1.552&lt;/_impact_factor&gt;&lt;_isbn&gt;0025-7974 (Print); 0025-7974 (Linking)&lt;/_isbn&gt;&lt;_issue&gt;2&lt;/_issue&gt;&lt;_journal&gt;Medicine (Baltimore)&lt;/_journal&gt;&lt;_language&gt;eng&lt;/_language&gt;&lt;_modified&gt;63696872&lt;/_modified&gt;&lt;_pages&gt;118-36&lt;/_pages&gt;&lt;_subject_headings&gt;Adolescent; Adult; Age Factors; *Arthritis, Juvenile/diagnosis/drug therapy/pathology; Female; Follow-Up Studies; Humans; Male; Outcome and Process Assessment, Health Care; Prognosis; Retrospective Studies&lt;/_subject_headings&gt;&lt;_tertiary_title&gt;Medicine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2005777&amp;amp;query_hl=1&lt;/_url&gt;&lt;_volume&gt;70&lt;/_volume&gt;&lt;/Details&gt;&lt;Extra&gt;&lt;DBUID&gt;{B189D150-EA0F-4835-A915-552AF030909D}&lt;/DBUID&gt;&lt;/Extra&gt;&lt;/Item&gt;&lt;/References&gt;&lt;/Group&gt;&lt;/Citation&gt;_x000a_"/>
    <w:docVar w:name="NE.Ref{FC0E528C-0399-4568-A849-2037AADB9B4B}" w:val=" ADDIN NE.Ref.{FC0E528C-0399-4568-A849-2037AADB9B4B}&lt;Citation&gt;&lt;Group&gt;&lt;References&gt;&lt;Item&gt;&lt;ID&gt;8514&lt;/ID&gt;&lt;UID&gt;{1AF8DEC7-AA25-45C7-8729-C171D4B7BE02}&lt;/UID&gt;&lt;Title&gt;Serum adenosine deaminase activity is increased in systemic lupus erythematosus patients and correlated with disease activity&lt;/Title&gt;&lt;Template&gt;Journal Article&lt;/Template&gt;&lt;Star&gt;0&lt;/Star&gt;&lt;Tag&gt;0&lt;/Tag&gt;&lt;Author&gt;Gao, Z W; Zhao, G H; Zhang, Z; Huang, J; Li, Z Y; Zhang, H Z; Dong, K&lt;/Author&gt;&lt;Year&gt;2018&lt;/Year&gt;&lt;Details&gt;&lt;_accessed&gt;63696861&lt;/_accessed&gt;&lt;_accession_num&gt;29376206&lt;/_accession_num&gt;&lt;_author_adr&gt;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; Department of Clinical Diagnosis, Tangdu Hospital, Fourth Military Medical University, Xinsi Road, Xi&amp;apos;an, Shanxi, 710038, China. huizz328@163.com.; Department of Clinical Diagnosis, Tangdu Hospital, Fourth Military Medical University, Xinsi Road, Xi&amp;apos;an, Shanxi, 710038, China. tdjyk3@fmmu.edu.cn.&lt;/_author_adr&gt;&lt;_collection_scope&gt;SCI;SCIE&lt;/_collection_scope&gt;&lt;_created&gt;63696860&lt;/_created&gt;&lt;_custom3&gt;08&lt;/_custom3&gt;&lt;_date&gt;62192160&lt;/_date&gt;&lt;_date_display&gt;2018 Apr&lt;/_date_display&gt;&lt;_db_updated&gt;PubMed&lt;/_db_updated&gt;&lt;_doi&gt;10.1007/s12026-018-8984-9&lt;/_doi&gt;&lt;_impact_factor&gt;   2.507&lt;/_impact_factor&gt;&lt;_isbn&gt;1559-0755 (Electronic); 0257-277X (Linking)&lt;/_isbn&gt;&lt;_issue&gt;2&lt;/_issue&gt;&lt;_journal&gt;Immunol Res&lt;/_journal&gt;&lt;_keywords&gt;*ADA; *Diagnosis; *Disease activity; *SLE&lt;/_keywords&gt;&lt;_language&gt;eng&lt;/_language&gt;&lt;_modified&gt;63696861&lt;/_modified&gt;&lt;_pages&gt;299-304&lt;/_pages&gt;&lt;_subject_headings&gt;Adenosine Deaminase/*blood/*immunology; Adolescent; Adult; Aged; Biomarkers/blood; Child; Female; Humans; *Lupus Erythematosus, Systemic/blood/diagnosis/immunology; Male; Middle Aged&lt;/_subject_headings&gt;&lt;_tertiary_title&gt;Immunologic research&lt;/_tertiary_title&gt;&lt;_type_work&gt;Clinical Trial; Journal Article; Research Support, Non-U.S. Gov&amp;apos;t&lt;/_type_work&gt;&lt;_url&gt;http://www.ncbi.nlm.nih.gov/entrez/query.fcgi?cmd=Retrieve&amp;amp;db=pubmed&amp;amp;dopt=Abstract&amp;amp;list_uids=29376206&amp;amp;query_hl=1&lt;/_url&gt;&lt;_volume&gt;66&lt;/_volume&gt;&lt;/Details&gt;&lt;Extra&gt;&lt;DBUID&gt;{B189D150-EA0F-4835-A915-552AF030909D}&lt;/DBUID&gt;&lt;/Extra&gt;&lt;/Item&gt;&lt;/References&gt;&lt;/Group&gt;&lt;/Citation&gt;_x000a_"/>
    <w:docVar w:name="ne_docsoft" w:val="MSWord"/>
    <w:docVar w:name="ne_docversion" w:val="NoteExpress 2.0"/>
    <w:docVar w:name="ne_stylename" w:val="clinical Rheumatology New"/>
  </w:docVars>
  <w:rsids>
    <w:rsidRoot w:val="008B27D8"/>
    <w:rsid w:val="000001B2"/>
    <w:rsid w:val="000056EE"/>
    <w:rsid w:val="0000714D"/>
    <w:rsid w:val="000137C1"/>
    <w:rsid w:val="000144AF"/>
    <w:rsid w:val="00015E87"/>
    <w:rsid w:val="00021DFF"/>
    <w:rsid w:val="0004643D"/>
    <w:rsid w:val="0005263D"/>
    <w:rsid w:val="00052B79"/>
    <w:rsid w:val="00056C0D"/>
    <w:rsid w:val="000705AE"/>
    <w:rsid w:val="00072952"/>
    <w:rsid w:val="00081623"/>
    <w:rsid w:val="000A06F8"/>
    <w:rsid w:val="000A0DFC"/>
    <w:rsid w:val="000A19AB"/>
    <w:rsid w:val="000A389E"/>
    <w:rsid w:val="000A5201"/>
    <w:rsid w:val="000B3EB1"/>
    <w:rsid w:val="000B66B5"/>
    <w:rsid w:val="000C12F3"/>
    <w:rsid w:val="000C1A98"/>
    <w:rsid w:val="000C3435"/>
    <w:rsid w:val="000D39B6"/>
    <w:rsid w:val="000D3EE5"/>
    <w:rsid w:val="000E1B61"/>
    <w:rsid w:val="000E5156"/>
    <w:rsid w:val="001015F3"/>
    <w:rsid w:val="00102464"/>
    <w:rsid w:val="00106251"/>
    <w:rsid w:val="00133ED9"/>
    <w:rsid w:val="001353AC"/>
    <w:rsid w:val="001356D5"/>
    <w:rsid w:val="001447DA"/>
    <w:rsid w:val="0014494C"/>
    <w:rsid w:val="00147D4F"/>
    <w:rsid w:val="00151A11"/>
    <w:rsid w:val="00152316"/>
    <w:rsid w:val="0016616F"/>
    <w:rsid w:val="0017167A"/>
    <w:rsid w:val="00173A66"/>
    <w:rsid w:val="00173CC3"/>
    <w:rsid w:val="001742B0"/>
    <w:rsid w:val="00183CED"/>
    <w:rsid w:val="001904EC"/>
    <w:rsid w:val="00192CDC"/>
    <w:rsid w:val="001B08C5"/>
    <w:rsid w:val="001B6926"/>
    <w:rsid w:val="001C36E5"/>
    <w:rsid w:val="001D3D70"/>
    <w:rsid w:val="001D703F"/>
    <w:rsid w:val="00203D15"/>
    <w:rsid w:val="0020503A"/>
    <w:rsid w:val="00210D21"/>
    <w:rsid w:val="0021198B"/>
    <w:rsid w:val="0024371E"/>
    <w:rsid w:val="002561BC"/>
    <w:rsid w:val="00256643"/>
    <w:rsid w:val="002856D9"/>
    <w:rsid w:val="00285BB6"/>
    <w:rsid w:val="002A08DE"/>
    <w:rsid w:val="002A108D"/>
    <w:rsid w:val="002A28D1"/>
    <w:rsid w:val="002C36F6"/>
    <w:rsid w:val="002C3DB3"/>
    <w:rsid w:val="002E2E92"/>
    <w:rsid w:val="002E5446"/>
    <w:rsid w:val="002E6A05"/>
    <w:rsid w:val="002F416B"/>
    <w:rsid w:val="002F6F17"/>
    <w:rsid w:val="0030049B"/>
    <w:rsid w:val="0030664F"/>
    <w:rsid w:val="003144A9"/>
    <w:rsid w:val="0031650E"/>
    <w:rsid w:val="00325A1F"/>
    <w:rsid w:val="00345576"/>
    <w:rsid w:val="00356AB9"/>
    <w:rsid w:val="0038534A"/>
    <w:rsid w:val="00391852"/>
    <w:rsid w:val="0039728F"/>
    <w:rsid w:val="003A0D62"/>
    <w:rsid w:val="003A3385"/>
    <w:rsid w:val="003A6799"/>
    <w:rsid w:val="003B06C0"/>
    <w:rsid w:val="003B4224"/>
    <w:rsid w:val="003B783E"/>
    <w:rsid w:val="003C41E4"/>
    <w:rsid w:val="003E468F"/>
    <w:rsid w:val="003F0C13"/>
    <w:rsid w:val="003F5EA2"/>
    <w:rsid w:val="003F6449"/>
    <w:rsid w:val="003F7217"/>
    <w:rsid w:val="003F7CDD"/>
    <w:rsid w:val="00414348"/>
    <w:rsid w:val="00416934"/>
    <w:rsid w:val="00426F25"/>
    <w:rsid w:val="00450AF1"/>
    <w:rsid w:val="00462CEC"/>
    <w:rsid w:val="0047512E"/>
    <w:rsid w:val="00484A99"/>
    <w:rsid w:val="004858F5"/>
    <w:rsid w:val="00487701"/>
    <w:rsid w:val="004951A2"/>
    <w:rsid w:val="004B63D6"/>
    <w:rsid w:val="004C1A25"/>
    <w:rsid w:val="004C2200"/>
    <w:rsid w:val="004C7432"/>
    <w:rsid w:val="004E0B64"/>
    <w:rsid w:val="004F0A3A"/>
    <w:rsid w:val="004F7F23"/>
    <w:rsid w:val="00502293"/>
    <w:rsid w:val="0050256F"/>
    <w:rsid w:val="005027C6"/>
    <w:rsid w:val="00511A0D"/>
    <w:rsid w:val="005217AB"/>
    <w:rsid w:val="005218F9"/>
    <w:rsid w:val="00521A9D"/>
    <w:rsid w:val="00532227"/>
    <w:rsid w:val="00536BE1"/>
    <w:rsid w:val="005455FF"/>
    <w:rsid w:val="00551911"/>
    <w:rsid w:val="005731E8"/>
    <w:rsid w:val="005745AF"/>
    <w:rsid w:val="00575181"/>
    <w:rsid w:val="00576E20"/>
    <w:rsid w:val="00576FF2"/>
    <w:rsid w:val="00580E76"/>
    <w:rsid w:val="00581FF2"/>
    <w:rsid w:val="00593D23"/>
    <w:rsid w:val="005A3D7C"/>
    <w:rsid w:val="005C1201"/>
    <w:rsid w:val="005D304B"/>
    <w:rsid w:val="005D62E1"/>
    <w:rsid w:val="005E1814"/>
    <w:rsid w:val="00600F4F"/>
    <w:rsid w:val="00610FEF"/>
    <w:rsid w:val="00617740"/>
    <w:rsid w:val="00625C6E"/>
    <w:rsid w:val="006307CA"/>
    <w:rsid w:val="00631BE1"/>
    <w:rsid w:val="0064576E"/>
    <w:rsid w:val="00652EEA"/>
    <w:rsid w:val="00655267"/>
    <w:rsid w:val="006571C6"/>
    <w:rsid w:val="00663F8A"/>
    <w:rsid w:val="006666D8"/>
    <w:rsid w:val="006753E6"/>
    <w:rsid w:val="00675BD8"/>
    <w:rsid w:val="00685726"/>
    <w:rsid w:val="006B2FA3"/>
    <w:rsid w:val="006D3F54"/>
    <w:rsid w:val="006D5097"/>
    <w:rsid w:val="00712CDE"/>
    <w:rsid w:val="00717CA3"/>
    <w:rsid w:val="00722A2A"/>
    <w:rsid w:val="007368FE"/>
    <w:rsid w:val="00737203"/>
    <w:rsid w:val="00750845"/>
    <w:rsid w:val="007612E2"/>
    <w:rsid w:val="00765B20"/>
    <w:rsid w:val="00770A86"/>
    <w:rsid w:val="007843FA"/>
    <w:rsid w:val="00786C2A"/>
    <w:rsid w:val="00787607"/>
    <w:rsid w:val="00793F2F"/>
    <w:rsid w:val="00796C07"/>
    <w:rsid w:val="007A2A19"/>
    <w:rsid w:val="007A415C"/>
    <w:rsid w:val="007B3701"/>
    <w:rsid w:val="007B48ED"/>
    <w:rsid w:val="007B69EB"/>
    <w:rsid w:val="007C34B6"/>
    <w:rsid w:val="007C4E17"/>
    <w:rsid w:val="007C7013"/>
    <w:rsid w:val="007E1A58"/>
    <w:rsid w:val="007E2547"/>
    <w:rsid w:val="007F29C3"/>
    <w:rsid w:val="00816497"/>
    <w:rsid w:val="00844E42"/>
    <w:rsid w:val="008730B3"/>
    <w:rsid w:val="00890B98"/>
    <w:rsid w:val="0089301A"/>
    <w:rsid w:val="008954AF"/>
    <w:rsid w:val="008A703F"/>
    <w:rsid w:val="008B0388"/>
    <w:rsid w:val="008B27D8"/>
    <w:rsid w:val="008C2B2F"/>
    <w:rsid w:val="008D2A67"/>
    <w:rsid w:val="008E4CEC"/>
    <w:rsid w:val="008E536A"/>
    <w:rsid w:val="008E5A18"/>
    <w:rsid w:val="008F57E1"/>
    <w:rsid w:val="008F7412"/>
    <w:rsid w:val="009126E4"/>
    <w:rsid w:val="00914302"/>
    <w:rsid w:val="00927C6A"/>
    <w:rsid w:val="00933449"/>
    <w:rsid w:val="0093501D"/>
    <w:rsid w:val="00940704"/>
    <w:rsid w:val="00953294"/>
    <w:rsid w:val="0095724B"/>
    <w:rsid w:val="009734A3"/>
    <w:rsid w:val="00975F57"/>
    <w:rsid w:val="0098324E"/>
    <w:rsid w:val="00984218"/>
    <w:rsid w:val="00990EF8"/>
    <w:rsid w:val="0099205D"/>
    <w:rsid w:val="009934F9"/>
    <w:rsid w:val="009B6C8F"/>
    <w:rsid w:val="009C3C55"/>
    <w:rsid w:val="009D058F"/>
    <w:rsid w:val="009D4A54"/>
    <w:rsid w:val="009E19D4"/>
    <w:rsid w:val="009E44AE"/>
    <w:rsid w:val="00A030AE"/>
    <w:rsid w:val="00A11166"/>
    <w:rsid w:val="00A15C1F"/>
    <w:rsid w:val="00A216A4"/>
    <w:rsid w:val="00A32CE5"/>
    <w:rsid w:val="00A34481"/>
    <w:rsid w:val="00A40D01"/>
    <w:rsid w:val="00A424BA"/>
    <w:rsid w:val="00A51B52"/>
    <w:rsid w:val="00A51B54"/>
    <w:rsid w:val="00A71FE7"/>
    <w:rsid w:val="00A8151A"/>
    <w:rsid w:val="00A8194F"/>
    <w:rsid w:val="00AA5F81"/>
    <w:rsid w:val="00AB1448"/>
    <w:rsid w:val="00AB2892"/>
    <w:rsid w:val="00AD74DD"/>
    <w:rsid w:val="00AE2AB1"/>
    <w:rsid w:val="00AE755D"/>
    <w:rsid w:val="00AF2DF3"/>
    <w:rsid w:val="00AF3EBB"/>
    <w:rsid w:val="00B025C1"/>
    <w:rsid w:val="00B04437"/>
    <w:rsid w:val="00B17BD9"/>
    <w:rsid w:val="00B270CD"/>
    <w:rsid w:val="00B3690C"/>
    <w:rsid w:val="00B443D3"/>
    <w:rsid w:val="00B51870"/>
    <w:rsid w:val="00B51925"/>
    <w:rsid w:val="00B527F8"/>
    <w:rsid w:val="00B86291"/>
    <w:rsid w:val="00B933E9"/>
    <w:rsid w:val="00BA4ABF"/>
    <w:rsid w:val="00BB4D94"/>
    <w:rsid w:val="00BC082D"/>
    <w:rsid w:val="00BF0329"/>
    <w:rsid w:val="00BF1FA3"/>
    <w:rsid w:val="00BF73D2"/>
    <w:rsid w:val="00C11143"/>
    <w:rsid w:val="00C13814"/>
    <w:rsid w:val="00C209CF"/>
    <w:rsid w:val="00C20EAC"/>
    <w:rsid w:val="00C31A5F"/>
    <w:rsid w:val="00C44E01"/>
    <w:rsid w:val="00C4737B"/>
    <w:rsid w:val="00C5301D"/>
    <w:rsid w:val="00C75750"/>
    <w:rsid w:val="00C76127"/>
    <w:rsid w:val="00C76AE1"/>
    <w:rsid w:val="00C81C21"/>
    <w:rsid w:val="00C858FF"/>
    <w:rsid w:val="00C8753C"/>
    <w:rsid w:val="00C87FDF"/>
    <w:rsid w:val="00CC1682"/>
    <w:rsid w:val="00CC48D1"/>
    <w:rsid w:val="00CC6724"/>
    <w:rsid w:val="00CD1E16"/>
    <w:rsid w:val="00CD30F3"/>
    <w:rsid w:val="00CE3E70"/>
    <w:rsid w:val="00CF0DB0"/>
    <w:rsid w:val="00CF0E48"/>
    <w:rsid w:val="00D2763A"/>
    <w:rsid w:val="00D32D8B"/>
    <w:rsid w:val="00D35385"/>
    <w:rsid w:val="00D40146"/>
    <w:rsid w:val="00D42B3C"/>
    <w:rsid w:val="00D43914"/>
    <w:rsid w:val="00D45B05"/>
    <w:rsid w:val="00D47C04"/>
    <w:rsid w:val="00D51A72"/>
    <w:rsid w:val="00D57D48"/>
    <w:rsid w:val="00D6117D"/>
    <w:rsid w:val="00D62A80"/>
    <w:rsid w:val="00D65D40"/>
    <w:rsid w:val="00D71CCF"/>
    <w:rsid w:val="00D7643F"/>
    <w:rsid w:val="00D77039"/>
    <w:rsid w:val="00D840C9"/>
    <w:rsid w:val="00D8641A"/>
    <w:rsid w:val="00D9653E"/>
    <w:rsid w:val="00DA5BD0"/>
    <w:rsid w:val="00DB530C"/>
    <w:rsid w:val="00DB6BA3"/>
    <w:rsid w:val="00DC5E86"/>
    <w:rsid w:val="00DD250C"/>
    <w:rsid w:val="00DD5206"/>
    <w:rsid w:val="00DD7382"/>
    <w:rsid w:val="00DE3036"/>
    <w:rsid w:val="00E008AA"/>
    <w:rsid w:val="00E048E5"/>
    <w:rsid w:val="00E156F3"/>
    <w:rsid w:val="00E24F8D"/>
    <w:rsid w:val="00E353CF"/>
    <w:rsid w:val="00E35942"/>
    <w:rsid w:val="00E50C33"/>
    <w:rsid w:val="00E52C2F"/>
    <w:rsid w:val="00E60EDC"/>
    <w:rsid w:val="00E6118D"/>
    <w:rsid w:val="00E7349A"/>
    <w:rsid w:val="00E81068"/>
    <w:rsid w:val="00E84E7F"/>
    <w:rsid w:val="00E875C0"/>
    <w:rsid w:val="00E9682A"/>
    <w:rsid w:val="00EA6100"/>
    <w:rsid w:val="00EB4C1D"/>
    <w:rsid w:val="00EB63B5"/>
    <w:rsid w:val="00EB6B91"/>
    <w:rsid w:val="00EB70C8"/>
    <w:rsid w:val="00EB78F0"/>
    <w:rsid w:val="00ED2273"/>
    <w:rsid w:val="00ED7E16"/>
    <w:rsid w:val="00EE201B"/>
    <w:rsid w:val="00EE63BA"/>
    <w:rsid w:val="00EF1850"/>
    <w:rsid w:val="00F01DB8"/>
    <w:rsid w:val="00F05C89"/>
    <w:rsid w:val="00F159D3"/>
    <w:rsid w:val="00F257D0"/>
    <w:rsid w:val="00F2692A"/>
    <w:rsid w:val="00F31FDB"/>
    <w:rsid w:val="00F4726E"/>
    <w:rsid w:val="00F54A71"/>
    <w:rsid w:val="00F55465"/>
    <w:rsid w:val="00F56131"/>
    <w:rsid w:val="00F627EE"/>
    <w:rsid w:val="00F72688"/>
    <w:rsid w:val="00F85815"/>
    <w:rsid w:val="00FA29DE"/>
    <w:rsid w:val="00FB5107"/>
    <w:rsid w:val="00FC5B59"/>
    <w:rsid w:val="00FD16E4"/>
    <w:rsid w:val="00FE375D"/>
    <w:rsid w:val="00FE59B6"/>
    <w:rsid w:val="00FF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C9916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56C0D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1015F3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015F3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737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3720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37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37203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0C12F3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C12F3"/>
    <w:rPr>
      <w:rFonts w:ascii="宋体" w:eastAsia="宋体"/>
      <w:sz w:val="18"/>
      <w:szCs w:val="18"/>
    </w:rPr>
  </w:style>
  <w:style w:type="character" w:styleId="ab">
    <w:name w:val="Unresolved Mention"/>
    <w:basedOn w:val="a0"/>
    <w:uiPriority w:val="99"/>
    <w:rsid w:val="004F7F23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106251"/>
  </w:style>
  <w:style w:type="paragraph" w:customStyle="1" w:styleId="AuthorList">
    <w:name w:val="Author List"/>
    <w:aliases w:val="Keywords,Abstract"/>
    <w:basedOn w:val="ad"/>
    <w:next w:val="a"/>
    <w:uiPriority w:val="1"/>
    <w:qFormat/>
    <w:rsid w:val="0093501D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d">
    <w:name w:val="Subtitle"/>
    <w:basedOn w:val="a"/>
    <w:next w:val="a"/>
    <w:link w:val="ae"/>
    <w:uiPriority w:val="11"/>
    <w:qFormat/>
    <w:rsid w:val="0093501D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e">
    <w:name w:val="副标题 字符"/>
    <w:basedOn w:val="a0"/>
    <w:link w:val="ad"/>
    <w:uiPriority w:val="11"/>
    <w:rsid w:val="0093501D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58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 wang</dc:creator>
  <cp:keywords/>
  <dc:description>NE.Rep</dc:description>
  <cp:lastModifiedBy>sen wang</cp:lastModifiedBy>
  <cp:revision>22</cp:revision>
  <cp:lastPrinted>2021-03-12T08:47:00Z</cp:lastPrinted>
  <dcterms:created xsi:type="dcterms:W3CDTF">2021-08-24T01:32:00Z</dcterms:created>
  <dcterms:modified xsi:type="dcterms:W3CDTF">2025-06-13T08:42:00Z</dcterms:modified>
</cp:coreProperties>
</file>